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4F3FC1" w14:textId="253A8037" w:rsidR="00627174" w:rsidRPr="0022649C" w:rsidRDefault="008D20A4">
      <w:pPr>
        <w:rPr>
          <w:sz w:val="22"/>
          <w:szCs w:val="22"/>
          <w:lang w:val="en-US"/>
        </w:rPr>
      </w:pPr>
      <w:r w:rsidRPr="0022649C">
        <w:rPr>
          <w:sz w:val="22"/>
          <w:szCs w:val="22"/>
          <w:lang w:val="en-US"/>
        </w:rPr>
        <w:t>S5</w:t>
      </w:r>
      <w:r w:rsidR="008B29C9" w:rsidRPr="0022649C">
        <w:rPr>
          <w:sz w:val="22"/>
          <w:szCs w:val="22"/>
          <w:lang w:val="en-US"/>
        </w:rPr>
        <w:t>.</w:t>
      </w:r>
      <w:r w:rsidR="00463B3F" w:rsidRPr="0022649C">
        <w:rPr>
          <w:sz w:val="22"/>
          <w:szCs w:val="22"/>
          <w:lang w:val="en-US"/>
        </w:rPr>
        <w:t xml:space="preserve"> D</w:t>
      </w:r>
      <w:r w:rsidR="008B29C9" w:rsidRPr="0022649C">
        <w:rPr>
          <w:sz w:val="22"/>
          <w:szCs w:val="22"/>
          <w:lang w:val="en-US"/>
        </w:rPr>
        <w:t>istribution of metabolite/efavirenz ratio</w:t>
      </w:r>
      <w:r w:rsidR="00A56E59" w:rsidRPr="0022649C">
        <w:rPr>
          <w:sz w:val="22"/>
          <w:szCs w:val="22"/>
          <w:lang w:val="en-US"/>
        </w:rPr>
        <w:t xml:space="preserve">, </w:t>
      </w:r>
      <w:r w:rsidR="008B29C9" w:rsidRPr="0022649C">
        <w:rPr>
          <w:sz w:val="22"/>
          <w:szCs w:val="22"/>
          <w:lang w:val="en-US"/>
        </w:rPr>
        <w:t>week 2-</w:t>
      </w:r>
      <w:r w:rsidR="00C34198" w:rsidRPr="0022649C">
        <w:rPr>
          <w:sz w:val="22"/>
          <w:szCs w:val="22"/>
          <w:lang w:val="en-US"/>
        </w:rPr>
        <w:t>2</w:t>
      </w:r>
      <w:r w:rsidR="008B29C9" w:rsidRPr="0022649C">
        <w:rPr>
          <w:sz w:val="22"/>
          <w:szCs w:val="22"/>
          <w:lang w:val="en-US"/>
        </w:rPr>
        <w:t xml:space="preserve">4 </w:t>
      </w:r>
      <w:r w:rsidR="006C514A" w:rsidRPr="0022649C">
        <w:rPr>
          <w:sz w:val="22"/>
          <w:szCs w:val="22"/>
          <w:lang w:val="en-US"/>
        </w:rPr>
        <w:t>by</w:t>
      </w:r>
      <w:r w:rsidR="008B29C9" w:rsidRPr="0022649C">
        <w:rPr>
          <w:sz w:val="22"/>
          <w:szCs w:val="22"/>
          <w:lang w:val="en-US"/>
        </w:rPr>
        <w:t xml:space="preserve"> </w:t>
      </w:r>
      <w:r w:rsidR="00066560" w:rsidRPr="0022649C">
        <w:rPr>
          <w:sz w:val="22"/>
          <w:szCs w:val="22"/>
          <w:lang w:val="en-US"/>
        </w:rPr>
        <w:t xml:space="preserve">composite </w:t>
      </w:r>
      <w:r w:rsidR="00CC5747" w:rsidRPr="0022649C">
        <w:rPr>
          <w:sz w:val="22"/>
          <w:szCs w:val="22"/>
          <w:lang w:val="en-US"/>
        </w:rPr>
        <w:t xml:space="preserve">CYP2B6 </w:t>
      </w:r>
      <w:r w:rsidR="008B29C9" w:rsidRPr="0022649C">
        <w:rPr>
          <w:sz w:val="22"/>
          <w:szCs w:val="22"/>
          <w:lang w:val="en-US"/>
        </w:rPr>
        <w:t>metabolizer phenotype</w:t>
      </w:r>
    </w:p>
    <w:p w14:paraId="46B25874" w14:textId="77777777" w:rsidR="008B29C9" w:rsidRPr="0022649C" w:rsidRDefault="008B29C9">
      <w:pPr>
        <w:rPr>
          <w:sz w:val="22"/>
          <w:szCs w:val="22"/>
          <w:lang w:val="en-US"/>
        </w:rPr>
      </w:pPr>
    </w:p>
    <w:tbl>
      <w:tblPr>
        <w:tblStyle w:val="Rutntstabell1ljus"/>
        <w:tblW w:w="14029" w:type="dxa"/>
        <w:tblLook w:val="04A0" w:firstRow="1" w:lastRow="0" w:firstColumn="1" w:lastColumn="0" w:noHBand="0" w:noVBand="1"/>
      </w:tblPr>
      <w:tblGrid>
        <w:gridCol w:w="2122"/>
        <w:gridCol w:w="850"/>
        <w:gridCol w:w="1985"/>
        <w:gridCol w:w="1559"/>
        <w:gridCol w:w="1559"/>
        <w:gridCol w:w="1559"/>
        <w:gridCol w:w="1276"/>
        <w:gridCol w:w="1418"/>
        <w:gridCol w:w="1701"/>
      </w:tblGrid>
      <w:tr w:rsidR="00C8385F" w:rsidRPr="0022649C" w14:paraId="7E0547DA" w14:textId="77777777" w:rsidTr="006B03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right w:val="nil"/>
            </w:tcBorders>
            <w:noWrap/>
          </w:tcPr>
          <w:p w14:paraId="57FD54A0" w14:textId="63675430" w:rsidR="008B29C9" w:rsidRPr="0022649C" w:rsidRDefault="008B29C9" w:rsidP="00064C89">
            <w:pPr>
              <w:rPr>
                <w:b w:val="0"/>
                <w:bCs w:val="0"/>
                <w:color w:val="FFFFFF"/>
                <w:sz w:val="22"/>
                <w:szCs w:val="22"/>
                <w:lang w:val="en-US"/>
              </w:rPr>
            </w:pPr>
            <w:r w:rsidRPr="0022649C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 xml:space="preserve">Metabolite/EFV </w:t>
            </w:r>
          </w:p>
        </w:tc>
        <w:tc>
          <w:tcPr>
            <w:tcW w:w="850" w:type="dxa"/>
            <w:tcBorders>
              <w:left w:val="nil"/>
            </w:tcBorders>
          </w:tcPr>
          <w:p w14:paraId="2CA46F0B" w14:textId="77777777" w:rsidR="008B29C9" w:rsidRPr="0022649C" w:rsidRDefault="008B29C9" w:rsidP="00064C8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5103" w:type="dxa"/>
            <w:gridSpan w:val="3"/>
          </w:tcPr>
          <w:p w14:paraId="3B44C892" w14:textId="77777777" w:rsidR="008B29C9" w:rsidRPr="0022649C" w:rsidRDefault="008B29C9" w:rsidP="00064C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22649C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Median</w:t>
            </w:r>
          </w:p>
          <w:p w14:paraId="58CF5F21" w14:textId="77777777" w:rsidR="008B29C9" w:rsidRPr="0022649C" w:rsidRDefault="008B29C9" w:rsidP="00064C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22649C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(IQR)</w:t>
            </w:r>
          </w:p>
          <w:p w14:paraId="268169E1" w14:textId="77777777" w:rsidR="008B29C9" w:rsidRPr="0022649C" w:rsidRDefault="008B29C9" w:rsidP="00064C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</w:pPr>
            <w:r w:rsidRPr="0022649C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Min-Max</w:t>
            </w:r>
          </w:p>
        </w:tc>
        <w:tc>
          <w:tcPr>
            <w:tcW w:w="5954" w:type="dxa"/>
            <w:gridSpan w:val="4"/>
          </w:tcPr>
          <w:p w14:paraId="4DC79E00" w14:textId="71E49DC4" w:rsidR="008B29C9" w:rsidRPr="0022649C" w:rsidRDefault="008B29C9" w:rsidP="00064C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22649C">
              <w:rPr>
                <w:b w:val="0"/>
                <w:bCs w:val="0"/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</w:tr>
      <w:tr w:rsidR="006B0337" w:rsidRPr="0022649C" w14:paraId="2739290B" w14:textId="77777777" w:rsidTr="000A418A">
        <w:trPr>
          <w:trHeight w:val="6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BA27EF1" w14:textId="77777777" w:rsidR="008B29C9" w:rsidRPr="0022649C" w:rsidRDefault="008B29C9" w:rsidP="00064C89">
            <w:pPr>
              <w:jc w:val="center"/>
              <w:rPr>
                <w:color w:val="FFFFFF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hideMark/>
          </w:tcPr>
          <w:p w14:paraId="13ECAA10" w14:textId="77777777" w:rsidR="008B29C9" w:rsidRPr="0022649C" w:rsidRDefault="008B29C9" w:rsidP="00064C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2649C">
              <w:rPr>
                <w:color w:val="000000" w:themeColor="text1"/>
                <w:sz w:val="22"/>
                <w:szCs w:val="22"/>
              </w:rPr>
              <w:t>Week</w:t>
            </w:r>
          </w:p>
        </w:tc>
        <w:tc>
          <w:tcPr>
            <w:tcW w:w="1985" w:type="dxa"/>
            <w:hideMark/>
          </w:tcPr>
          <w:p w14:paraId="7944D85D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2649C">
              <w:rPr>
                <w:color w:val="000000" w:themeColor="text1"/>
                <w:sz w:val="22"/>
                <w:szCs w:val="22"/>
              </w:rPr>
              <w:t>EM</w:t>
            </w:r>
          </w:p>
        </w:tc>
        <w:tc>
          <w:tcPr>
            <w:tcW w:w="1559" w:type="dxa"/>
            <w:hideMark/>
          </w:tcPr>
          <w:p w14:paraId="612D5C99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2649C">
              <w:rPr>
                <w:color w:val="000000" w:themeColor="text1"/>
                <w:sz w:val="22"/>
                <w:szCs w:val="22"/>
              </w:rPr>
              <w:t>IM</w:t>
            </w:r>
          </w:p>
        </w:tc>
        <w:tc>
          <w:tcPr>
            <w:tcW w:w="1559" w:type="dxa"/>
            <w:hideMark/>
          </w:tcPr>
          <w:p w14:paraId="24463A51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2649C">
              <w:rPr>
                <w:color w:val="000000" w:themeColor="text1"/>
                <w:sz w:val="22"/>
                <w:szCs w:val="22"/>
              </w:rPr>
              <w:t>SM</w:t>
            </w:r>
          </w:p>
        </w:tc>
        <w:tc>
          <w:tcPr>
            <w:tcW w:w="1559" w:type="dxa"/>
            <w:hideMark/>
          </w:tcPr>
          <w:p w14:paraId="3537FC02" w14:textId="5DAB557C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22649C">
              <w:rPr>
                <w:color w:val="000000" w:themeColor="text1"/>
                <w:sz w:val="22"/>
                <w:szCs w:val="22"/>
              </w:rPr>
              <w:t>All</w:t>
            </w:r>
          </w:p>
        </w:tc>
        <w:tc>
          <w:tcPr>
            <w:tcW w:w="1276" w:type="dxa"/>
            <w:hideMark/>
          </w:tcPr>
          <w:p w14:paraId="3FCBB69D" w14:textId="11F8442A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2649C">
              <w:rPr>
                <w:color w:val="000000" w:themeColor="text1"/>
                <w:sz w:val="22"/>
                <w:szCs w:val="22"/>
              </w:rPr>
              <w:t xml:space="preserve">EM </w:t>
            </w:r>
          </w:p>
          <w:p w14:paraId="05296F5E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2649C">
              <w:rPr>
                <w:color w:val="000000" w:themeColor="text1"/>
                <w:sz w:val="22"/>
                <w:szCs w:val="22"/>
              </w:rPr>
              <w:t xml:space="preserve">vs IM </w:t>
            </w:r>
          </w:p>
          <w:p w14:paraId="21A223D2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hideMark/>
          </w:tcPr>
          <w:p w14:paraId="6444EB61" w14:textId="34DCB428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2649C">
              <w:rPr>
                <w:color w:val="000000" w:themeColor="text1"/>
                <w:sz w:val="22"/>
                <w:szCs w:val="22"/>
              </w:rPr>
              <w:t>EM</w:t>
            </w:r>
          </w:p>
          <w:p w14:paraId="4306DC01" w14:textId="00459AFC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2649C">
              <w:rPr>
                <w:color w:val="000000" w:themeColor="text1"/>
                <w:sz w:val="22"/>
                <w:szCs w:val="22"/>
              </w:rPr>
              <w:t xml:space="preserve">vs </w:t>
            </w:r>
            <w:r w:rsidR="001B379F" w:rsidRPr="0022649C">
              <w:rPr>
                <w:color w:val="000000" w:themeColor="text1"/>
                <w:sz w:val="22"/>
                <w:szCs w:val="22"/>
              </w:rPr>
              <w:t>S</w:t>
            </w:r>
            <w:r w:rsidRPr="0022649C">
              <w:rPr>
                <w:color w:val="000000" w:themeColor="text1"/>
                <w:sz w:val="22"/>
                <w:szCs w:val="22"/>
              </w:rPr>
              <w:t xml:space="preserve">M </w:t>
            </w:r>
          </w:p>
          <w:p w14:paraId="7932DE30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701" w:type="dxa"/>
            <w:hideMark/>
          </w:tcPr>
          <w:p w14:paraId="2F82D0BF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2649C">
              <w:rPr>
                <w:color w:val="000000" w:themeColor="text1"/>
                <w:sz w:val="22"/>
                <w:szCs w:val="22"/>
              </w:rPr>
              <w:t xml:space="preserve">IM </w:t>
            </w:r>
          </w:p>
          <w:p w14:paraId="488F0C39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2649C">
              <w:rPr>
                <w:color w:val="000000" w:themeColor="text1"/>
                <w:sz w:val="22"/>
                <w:szCs w:val="22"/>
              </w:rPr>
              <w:t xml:space="preserve">vs SM </w:t>
            </w:r>
          </w:p>
          <w:p w14:paraId="32D4C292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</w:p>
        </w:tc>
      </w:tr>
      <w:tr w:rsidR="006B0337" w:rsidRPr="0022649C" w14:paraId="007441E1" w14:textId="77777777" w:rsidTr="000A418A">
        <w:trPr>
          <w:trHeight w:val="7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56E841D8" w14:textId="5C3F7B1E" w:rsidR="008B29C9" w:rsidRPr="0022649C" w:rsidRDefault="008B29C9" w:rsidP="00064C89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22649C">
              <w:rPr>
                <w:b w:val="0"/>
                <w:bCs w:val="0"/>
                <w:color w:val="000000"/>
                <w:sz w:val="22"/>
                <w:szCs w:val="22"/>
              </w:rPr>
              <w:t>8-OH-</w:t>
            </w:r>
            <w:r w:rsidR="001A60D4" w:rsidRPr="0022649C">
              <w:rPr>
                <w:b w:val="0"/>
                <w:bCs w:val="0"/>
                <w:color w:val="000000"/>
                <w:sz w:val="22"/>
                <w:szCs w:val="22"/>
              </w:rPr>
              <w:t>EFV</w:t>
            </w:r>
            <w:r w:rsidRPr="0022649C">
              <w:rPr>
                <w:b w:val="0"/>
                <w:bCs w:val="0"/>
                <w:color w:val="000000"/>
                <w:sz w:val="22"/>
                <w:szCs w:val="22"/>
              </w:rPr>
              <w:t>tot/EFV</w:t>
            </w:r>
          </w:p>
        </w:tc>
        <w:tc>
          <w:tcPr>
            <w:tcW w:w="850" w:type="dxa"/>
            <w:hideMark/>
          </w:tcPr>
          <w:p w14:paraId="2732D3D0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85" w:type="dxa"/>
            <w:hideMark/>
          </w:tcPr>
          <w:p w14:paraId="63F48BF5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 xml:space="preserve">4.45 </w:t>
            </w:r>
          </w:p>
          <w:p w14:paraId="37AA1517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(3.34-10.6)</w:t>
            </w:r>
          </w:p>
          <w:p w14:paraId="12F7DA17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1.14-72.89</w:t>
            </w:r>
          </w:p>
        </w:tc>
        <w:tc>
          <w:tcPr>
            <w:tcW w:w="1559" w:type="dxa"/>
            <w:hideMark/>
          </w:tcPr>
          <w:p w14:paraId="497669D0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2.73</w:t>
            </w:r>
          </w:p>
          <w:p w14:paraId="5EC63903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 xml:space="preserve"> (2.01-8.03)</w:t>
            </w:r>
          </w:p>
          <w:p w14:paraId="758609DE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-32.97</w:t>
            </w:r>
          </w:p>
        </w:tc>
        <w:tc>
          <w:tcPr>
            <w:tcW w:w="1559" w:type="dxa"/>
            <w:hideMark/>
          </w:tcPr>
          <w:p w14:paraId="32358B6D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 xml:space="preserve">0.71 </w:t>
            </w:r>
          </w:p>
          <w:p w14:paraId="4B329F27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(0.43-1.83)</w:t>
            </w:r>
          </w:p>
          <w:p w14:paraId="70106ABD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22-2.28</w:t>
            </w:r>
          </w:p>
        </w:tc>
        <w:tc>
          <w:tcPr>
            <w:tcW w:w="1559" w:type="dxa"/>
            <w:noWrap/>
            <w:hideMark/>
          </w:tcPr>
          <w:p w14:paraId="40DBD11E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276" w:type="dxa"/>
            <w:noWrap/>
            <w:hideMark/>
          </w:tcPr>
          <w:p w14:paraId="4BF23A7F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234</w:t>
            </w:r>
          </w:p>
        </w:tc>
        <w:tc>
          <w:tcPr>
            <w:tcW w:w="1418" w:type="dxa"/>
            <w:noWrap/>
            <w:hideMark/>
          </w:tcPr>
          <w:p w14:paraId="26BB08BC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noWrap/>
            <w:hideMark/>
          </w:tcPr>
          <w:p w14:paraId="704ACBAB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00</w:t>
            </w:r>
          </w:p>
        </w:tc>
      </w:tr>
      <w:tr w:rsidR="006B0337" w:rsidRPr="0022649C" w14:paraId="2424A37D" w14:textId="77777777" w:rsidTr="000A418A">
        <w:trPr>
          <w:trHeight w:val="8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71017A7" w14:textId="0A6305A5" w:rsidR="008B29C9" w:rsidRPr="0022649C" w:rsidRDefault="008B29C9" w:rsidP="00064C89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hideMark/>
          </w:tcPr>
          <w:p w14:paraId="0F681D04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985" w:type="dxa"/>
            <w:hideMark/>
          </w:tcPr>
          <w:p w14:paraId="282DDC0A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 xml:space="preserve">5.29 </w:t>
            </w:r>
          </w:p>
          <w:p w14:paraId="025F2299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(3.94-6.31)</w:t>
            </w:r>
          </w:p>
          <w:p w14:paraId="16BEF0D5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3.2-17.47</w:t>
            </w:r>
          </w:p>
        </w:tc>
        <w:tc>
          <w:tcPr>
            <w:tcW w:w="1559" w:type="dxa"/>
            <w:hideMark/>
          </w:tcPr>
          <w:p w14:paraId="3629E1C7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 xml:space="preserve">3.76 </w:t>
            </w:r>
          </w:p>
          <w:p w14:paraId="7FC75F93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(2.48-7.93)</w:t>
            </w:r>
          </w:p>
          <w:p w14:paraId="1EAA8F8D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-39.94</w:t>
            </w:r>
          </w:p>
        </w:tc>
        <w:tc>
          <w:tcPr>
            <w:tcW w:w="1559" w:type="dxa"/>
            <w:hideMark/>
          </w:tcPr>
          <w:p w14:paraId="1051E586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 xml:space="preserve">0.49 </w:t>
            </w:r>
          </w:p>
          <w:p w14:paraId="30DEFC3B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(0.34-1.15)</w:t>
            </w:r>
          </w:p>
          <w:p w14:paraId="757F1FE6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-2.07</w:t>
            </w:r>
          </w:p>
        </w:tc>
        <w:tc>
          <w:tcPr>
            <w:tcW w:w="1559" w:type="dxa"/>
            <w:noWrap/>
            <w:hideMark/>
          </w:tcPr>
          <w:p w14:paraId="28F7AACD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276" w:type="dxa"/>
            <w:noWrap/>
            <w:hideMark/>
          </w:tcPr>
          <w:p w14:paraId="406031B2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167</w:t>
            </w:r>
          </w:p>
        </w:tc>
        <w:tc>
          <w:tcPr>
            <w:tcW w:w="1418" w:type="dxa"/>
            <w:noWrap/>
            <w:hideMark/>
          </w:tcPr>
          <w:p w14:paraId="455F4E7C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noWrap/>
            <w:hideMark/>
          </w:tcPr>
          <w:p w14:paraId="7452B632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00</w:t>
            </w:r>
          </w:p>
        </w:tc>
      </w:tr>
      <w:tr w:rsidR="006B0337" w:rsidRPr="0022649C" w14:paraId="3F0CEAAA" w14:textId="77777777" w:rsidTr="000A418A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2CA0A789" w14:textId="13DC32F5" w:rsidR="008B29C9" w:rsidRPr="0022649C" w:rsidRDefault="008B29C9" w:rsidP="00064C89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hideMark/>
          </w:tcPr>
          <w:p w14:paraId="2A48044B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985" w:type="dxa"/>
            <w:hideMark/>
          </w:tcPr>
          <w:p w14:paraId="27D97CB3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 xml:space="preserve">5.72 </w:t>
            </w:r>
          </w:p>
          <w:p w14:paraId="5D91B57E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(3.62-8.19)</w:t>
            </w:r>
          </w:p>
          <w:p w14:paraId="39EC9424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1.16-36.23</w:t>
            </w:r>
          </w:p>
        </w:tc>
        <w:tc>
          <w:tcPr>
            <w:tcW w:w="1559" w:type="dxa"/>
            <w:hideMark/>
          </w:tcPr>
          <w:p w14:paraId="43FBFC19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 xml:space="preserve">4.4 </w:t>
            </w:r>
          </w:p>
          <w:p w14:paraId="35032ED0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(2.66-7.34)</w:t>
            </w:r>
          </w:p>
          <w:p w14:paraId="5627B256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35-38.55</w:t>
            </w:r>
          </w:p>
        </w:tc>
        <w:tc>
          <w:tcPr>
            <w:tcW w:w="1559" w:type="dxa"/>
            <w:hideMark/>
          </w:tcPr>
          <w:p w14:paraId="4BF15FBD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 xml:space="preserve">0.51 </w:t>
            </w:r>
          </w:p>
          <w:p w14:paraId="05F2AEFB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(0.48-0.63)</w:t>
            </w:r>
          </w:p>
          <w:p w14:paraId="4A2F7414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3-7.47</w:t>
            </w:r>
          </w:p>
        </w:tc>
        <w:tc>
          <w:tcPr>
            <w:tcW w:w="1559" w:type="dxa"/>
            <w:noWrap/>
            <w:hideMark/>
          </w:tcPr>
          <w:p w14:paraId="1984F324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276" w:type="dxa"/>
            <w:noWrap/>
            <w:hideMark/>
          </w:tcPr>
          <w:p w14:paraId="1C7077AF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0745</w:t>
            </w:r>
          </w:p>
        </w:tc>
        <w:tc>
          <w:tcPr>
            <w:tcW w:w="1418" w:type="dxa"/>
            <w:noWrap/>
            <w:hideMark/>
          </w:tcPr>
          <w:p w14:paraId="21AC329E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noWrap/>
            <w:hideMark/>
          </w:tcPr>
          <w:p w14:paraId="661E9A28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00</w:t>
            </w:r>
          </w:p>
        </w:tc>
      </w:tr>
      <w:tr w:rsidR="006B0337" w:rsidRPr="0022649C" w14:paraId="2304AB61" w14:textId="77777777" w:rsidTr="000A418A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D935871" w14:textId="019B9455" w:rsidR="008B29C9" w:rsidRPr="0022649C" w:rsidRDefault="008B29C9" w:rsidP="00064C89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hideMark/>
          </w:tcPr>
          <w:p w14:paraId="48B4DB57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985" w:type="dxa"/>
            <w:hideMark/>
          </w:tcPr>
          <w:p w14:paraId="5D4F6ED9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 xml:space="preserve">5.49 </w:t>
            </w:r>
          </w:p>
          <w:p w14:paraId="4B5C574B" w14:textId="02DC69E8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(3.41</w:t>
            </w:r>
            <w:r w:rsidR="00120982" w:rsidRPr="0022649C">
              <w:rPr>
                <w:color w:val="000000"/>
                <w:sz w:val="22"/>
                <w:szCs w:val="22"/>
              </w:rPr>
              <w:t>-</w:t>
            </w:r>
            <w:r w:rsidRPr="0022649C">
              <w:rPr>
                <w:color w:val="000000"/>
                <w:sz w:val="22"/>
                <w:szCs w:val="22"/>
              </w:rPr>
              <w:t>10.02)</w:t>
            </w:r>
          </w:p>
          <w:p w14:paraId="308DB7A2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1.43-40.58</w:t>
            </w:r>
          </w:p>
        </w:tc>
        <w:tc>
          <w:tcPr>
            <w:tcW w:w="1559" w:type="dxa"/>
            <w:hideMark/>
          </w:tcPr>
          <w:p w14:paraId="47CA7E18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 xml:space="preserve">3.5 </w:t>
            </w:r>
          </w:p>
          <w:p w14:paraId="3E543A0F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(3.42-6.59)</w:t>
            </w:r>
          </w:p>
          <w:p w14:paraId="40441509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13-15.94</w:t>
            </w:r>
          </w:p>
        </w:tc>
        <w:tc>
          <w:tcPr>
            <w:tcW w:w="1559" w:type="dxa"/>
            <w:hideMark/>
          </w:tcPr>
          <w:p w14:paraId="0EE7CDF8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 xml:space="preserve">0.61 </w:t>
            </w:r>
          </w:p>
          <w:p w14:paraId="6DD55272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(0.38-0.9)</w:t>
            </w:r>
          </w:p>
          <w:p w14:paraId="2BC8D7D3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18-2.19</w:t>
            </w:r>
          </w:p>
        </w:tc>
        <w:tc>
          <w:tcPr>
            <w:tcW w:w="1559" w:type="dxa"/>
            <w:noWrap/>
            <w:hideMark/>
          </w:tcPr>
          <w:p w14:paraId="530C8F98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276" w:type="dxa"/>
            <w:noWrap/>
            <w:hideMark/>
          </w:tcPr>
          <w:p w14:paraId="23EDA12C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77</w:t>
            </w:r>
          </w:p>
        </w:tc>
        <w:tc>
          <w:tcPr>
            <w:tcW w:w="1418" w:type="dxa"/>
            <w:noWrap/>
            <w:hideMark/>
          </w:tcPr>
          <w:p w14:paraId="6E4CDE7D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noWrap/>
            <w:hideMark/>
          </w:tcPr>
          <w:p w14:paraId="16004285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00</w:t>
            </w:r>
          </w:p>
        </w:tc>
      </w:tr>
      <w:tr w:rsidR="006B0337" w:rsidRPr="0022649C" w14:paraId="30628A8B" w14:textId="77777777" w:rsidTr="000A418A">
        <w:trPr>
          <w:trHeight w:val="8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052F7186" w14:textId="4896449D" w:rsidR="008B29C9" w:rsidRPr="0022649C" w:rsidRDefault="007215FC" w:rsidP="00064C89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22649C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EFA</w:t>
            </w:r>
            <w:r w:rsidR="008B29C9" w:rsidRPr="0022649C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deg-tot/EFV</w:t>
            </w:r>
          </w:p>
        </w:tc>
        <w:tc>
          <w:tcPr>
            <w:tcW w:w="850" w:type="dxa"/>
            <w:hideMark/>
          </w:tcPr>
          <w:p w14:paraId="0822C786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85" w:type="dxa"/>
            <w:hideMark/>
          </w:tcPr>
          <w:p w14:paraId="394D08BE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1.52 </w:t>
            </w:r>
          </w:p>
          <w:p w14:paraId="0518BE3C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1.08-4.79)</w:t>
            </w:r>
          </w:p>
          <w:p w14:paraId="5B55292E" w14:textId="537B7613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.52-21.42</w:t>
            </w:r>
          </w:p>
        </w:tc>
        <w:tc>
          <w:tcPr>
            <w:tcW w:w="1559" w:type="dxa"/>
            <w:hideMark/>
          </w:tcPr>
          <w:p w14:paraId="6D19A07A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.96</w:t>
            </w:r>
          </w:p>
          <w:p w14:paraId="36C3821F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 (0.32-1.9)</w:t>
            </w:r>
          </w:p>
          <w:p w14:paraId="0B2E4F33" w14:textId="1A4E445A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-4.74</w:t>
            </w:r>
          </w:p>
        </w:tc>
        <w:tc>
          <w:tcPr>
            <w:tcW w:w="1559" w:type="dxa"/>
            <w:hideMark/>
          </w:tcPr>
          <w:p w14:paraId="0AA11A24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.27</w:t>
            </w:r>
          </w:p>
          <w:p w14:paraId="1CAF44B8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.13-0.46)</w:t>
            </w:r>
          </w:p>
          <w:p w14:paraId="61749CE9" w14:textId="78C5FD9C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-0.65</w:t>
            </w:r>
          </w:p>
        </w:tc>
        <w:tc>
          <w:tcPr>
            <w:tcW w:w="1559" w:type="dxa"/>
            <w:noWrap/>
            <w:hideMark/>
          </w:tcPr>
          <w:p w14:paraId="51B47B92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276" w:type="dxa"/>
            <w:noWrap/>
            <w:hideMark/>
          </w:tcPr>
          <w:p w14:paraId="13F58395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11</w:t>
            </w:r>
          </w:p>
        </w:tc>
        <w:tc>
          <w:tcPr>
            <w:tcW w:w="1418" w:type="dxa"/>
            <w:noWrap/>
            <w:hideMark/>
          </w:tcPr>
          <w:p w14:paraId="4CC5A20D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noWrap/>
            <w:hideMark/>
          </w:tcPr>
          <w:p w14:paraId="54E6AC08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05</w:t>
            </w:r>
          </w:p>
        </w:tc>
      </w:tr>
      <w:tr w:rsidR="006B0337" w:rsidRPr="0022649C" w14:paraId="0BA6E1C2" w14:textId="77777777" w:rsidTr="000A418A">
        <w:trPr>
          <w:trHeight w:val="1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4F69D5F4" w14:textId="47D31CAB" w:rsidR="008B29C9" w:rsidRPr="0022649C" w:rsidRDefault="008B29C9" w:rsidP="00064C89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hideMark/>
          </w:tcPr>
          <w:p w14:paraId="2A41DB37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985" w:type="dxa"/>
            <w:hideMark/>
          </w:tcPr>
          <w:p w14:paraId="3B83A433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 xml:space="preserve">1.59 </w:t>
            </w:r>
          </w:p>
          <w:p w14:paraId="43135BB9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(1.32-1.38)</w:t>
            </w:r>
          </w:p>
          <w:p w14:paraId="443EFC7D" w14:textId="78AB64EE" w:rsidR="00F83A93" w:rsidRPr="0022649C" w:rsidRDefault="00F83A93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98-6.03</w:t>
            </w:r>
          </w:p>
        </w:tc>
        <w:tc>
          <w:tcPr>
            <w:tcW w:w="1559" w:type="dxa"/>
            <w:hideMark/>
          </w:tcPr>
          <w:p w14:paraId="3F691795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0.96 </w:t>
            </w:r>
          </w:p>
          <w:p w14:paraId="1744DF37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.65-2.05)</w:t>
            </w:r>
          </w:p>
          <w:p w14:paraId="3DBA969B" w14:textId="5359ADA8" w:rsidR="00F83A93" w:rsidRPr="0022649C" w:rsidRDefault="00F83A93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-9.68</w:t>
            </w:r>
          </w:p>
        </w:tc>
        <w:tc>
          <w:tcPr>
            <w:tcW w:w="1559" w:type="dxa"/>
            <w:hideMark/>
          </w:tcPr>
          <w:p w14:paraId="3A308C3B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0.22 </w:t>
            </w:r>
          </w:p>
          <w:p w14:paraId="7420C6CA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.13-0.38)</w:t>
            </w:r>
          </w:p>
          <w:p w14:paraId="738077B1" w14:textId="3DB2FF9A" w:rsidR="001B379F" w:rsidRPr="0022649C" w:rsidRDefault="001B379F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-0.91</w:t>
            </w:r>
          </w:p>
        </w:tc>
        <w:tc>
          <w:tcPr>
            <w:tcW w:w="1559" w:type="dxa"/>
            <w:noWrap/>
            <w:hideMark/>
          </w:tcPr>
          <w:p w14:paraId="227CAD59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276" w:type="dxa"/>
            <w:noWrap/>
            <w:hideMark/>
          </w:tcPr>
          <w:p w14:paraId="24130653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418" w:type="dxa"/>
            <w:noWrap/>
            <w:hideMark/>
          </w:tcPr>
          <w:p w14:paraId="08E67393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noWrap/>
            <w:hideMark/>
          </w:tcPr>
          <w:p w14:paraId="0BEC8494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00</w:t>
            </w:r>
          </w:p>
        </w:tc>
      </w:tr>
      <w:tr w:rsidR="006B0337" w:rsidRPr="0022649C" w14:paraId="0C20C8E6" w14:textId="77777777" w:rsidTr="000A418A">
        <w:trPr>
          <w:trHeight w:val="1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1C2F879A" w14:textId="08FFA511" w:rsidR="008B29C9" w:rsidRPr="0022649C" w:rsidRDefault="008B29C9" w:rsidP="00064C89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hideMark/>
          </w:tcPr>
          <w:p w14:paraId="6671D44B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985" w:type="dxa"/>
            <w:hideMark/>
          </w:tcPr>
          <w:p w14:paraId="37EA27AD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1.42 </w:t>
            </w:r>
          </w:p>
          <w:p w14:paraId="41BF7400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.98-2.46)</w:t>
            </w:r>
          </w:p>
          <w:p w14:paraId="2D00D6F0" w14:textId="5E75DD45" w:rsidR="001B379F" w:rsidRPr="0022649C" w:rsidRDefault="001B379F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-13.02</w:t>
            </w:r>
          </w:p>
        </w:tc>
        <w:tc>
          <w:tcPr>
            <w:tcW w:w="1559" w:type="dxa"/>
            <w:hideMark/>
          </w:tcPr>
          <w:p w14:paraId="14428CC8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1.32 </w:t>
            </w:r>
          </w:p>
          <w:p w14:paraId="17594218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.88–2.88)</w:t>
            </w:r>
          </w:p>
          <w:p w14:paraId="581F9518" w14:textId="58AD1889" w:rsidR="001B379F" w:rsidRPr="0022649C" w:rsidRDefault="001B379F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-12.71</w:t>
            </w:r>
          </w:p>
        </w:tc>
        <w:tc>
          <w:tcPr>
            <w:tcW w:w="1559" w:type="dxa"/>
            <w:hideMark/>
          </w:tcPr>
          <w:p w14:paraId="4EA79BA6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0.16 </w:t>
            </w:r>
          </w:p>
          <w:p w14:paraId="23CBF0DC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.13-0.32)</w:t>
            </w:r>
          </w:p>
          <w:p w14:paraId="0F0B18A8" w14:textId="6ABDE6F8" w:rsidR="001B379F" w:rsidRPr="0022649C" w:rsidRDefault="001B379F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.06-1.73</w:t>
            </w:r>
          </w:p>
        </w:tc>
        <w:tc>
          <w:tcPr>
            <w:tcW w:w="1559" w:type="dxa"/>
            <w:noWrap/>
            <w:hideMark/>
          </w:tcPr>
          <w:p w14:paraId="37BDA758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276" w:type="dxa"/>
            <w:noWrap/>
            <w:hideMark/>
          </w:tcPr>
          <w:p w14:paraId="01C9AB4C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4026</w:t>
            </w:r>
          </w:p>
        </w:tc>
        <w:tc>
          <w:tcPr>
            <w:tcW w:w="1418" w:type="dxa"/>
            <w:noWrap/>
            <w:hideMark/>
          </w:tcPr>
          <w:p w14:paraId="30BD2B4C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701" w:type="dxa"/>
            <w:noWrap/>
            <w:hideMark/>
          </w:tcPr>
          <w:p w14:paraId="6432CE4A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00</w:t>
            </w:r>
          </w:p>
        </w:tc>
      </w:tr>
      <w:tr w:rsidR="006B0337" w:rsidRPr="0022649C" w14:paraId="25238B46" w14:textId="77777777" w:rsidTr="000A418A">
        <w:trPr>
          <w:trHeight w:val="1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noWrap/>
            <w:hideMark/>
          </w:tcPr>
          <w:p w14:paraId="60C7D520" w14:textId="526C2197" w:rsidR="008B29C9" w:rsidRPr="0022649C" w:rsidRDefault="008B29C9" w:rsidP="00064C89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hideMark/>
          </w:tcPr>
          <w:p w14:paraId="6D4827F4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985" w:type="dxa"/>
            <w:hideMark/>
          </w:tcPr>
          <w:p w14:paraId="0431BB19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1.71</w:t>
            </w:r>
          </w:p>
          <w:p w14:paraId="7888E742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 (1.08-2.73)</w:t>
            </w:r>
          </w:p>
          <w:p w14:paraId="02E36083" w14:textId="7A0E0B94" w:rsidR="001B379F" w:rsidRPr="0022649C" w:rsidRDefault="001B379F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-7.43</w:t>
            </w:r>
          </w:p>
        </w:tc>
        <w:tc>
          <w:tcPr>
            <w:tcW w:w="1559" w:type="dxa"/>
            <w:hideMark/>
          </w:tcPr>
          <w:p w14:paraId="67FA3E6E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1.2 </w:t>
            </w:r>
          </w:p>
          <w:p w14:paraId="189ECE54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.76-2.08)</w:t>
            </w:r>
          </w:p>
          <w:p w14:paraId="0639EEB0" w14:textId="7997B522" w:rsidR="001B379F" w:rsidRPr="0022649C" w:rsidRDefault="001B379F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-4.96</w:t>
            </w:r>
          </w:p>
        </w:tc>
        <w:tc>
          <w:tcPr>
            <w:tcW w:w="1559" w:type="dxa"/>
            <w:hideMark/>
          </w:tcPr>
          <w:p w14:paraId="77868F8E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0.19 </w:t>
            </w:r>
          </w:p>
          <w:p w14:paraId="231FD87A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.14-0.3)</w:t>
            </w:r>
          </w:p>
          <w:p w14:paraId="003E2E94" w14:textId="7DD9073E" w:rsidR="001B379F" w:rsidRPr="0022649C" w:rsidRDefault="001B379F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.06-1.13</w:t>
            </w:r>
          </w:p>
        </w:tc>
        <w:tc>
          <w:tcPr>
            <w:tcW w:w="1559" w:type="dxa"/>
            <w:noWrap/>
            <w:hideMark/>
          </w:tcPr>
          <w:p w14:paraId="6C8D9E22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276" w:type="dxa"/>
            <w:noWrap/>
            <w:hideMark/>
          </w:tcPr>
          <w:p w14:paraId="0FF86B4D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169</w:t>
            </w:r>
          </w:p>
        </w:tc>
        <w:tc>
          <w:tcPr>
            <w:tcW w:w="1418" w:type="dxa"/>
            <w:noWrap/>
            <w:hideMark/>
          </w:tcPr>
          <w:p w14:paraId="48392EE1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noWrap/>
            <w:hideMark/>
          </w:tcPr>
          <w:p w14:paraId="54C859A2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00</w:t>
            </w:r>
          </w:p>
        </w:tc>
      </w:tr>
      <w:tr w:rsidR="006B0337" w:rsidRPr="0022649C" w14:paraId="0057313E" w14:textId="77777777" w:rsidTr="000A418A">
        <w:trPr>
          <w:trHeight w:val="1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5FA2B3BA" w14:textId="19518256" w:rsidR="008B29C9" w:rsidRPr="0022649C" w:rsidRDefault="0015198D" w:rsidP="00064C89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22649C">
              <w:rPr>
                <w:b w:val="0"/>
                <w:bCs w:val="0"/>
                <w:color w:val="000000"/>
                <w:sz w:val="22"/>
                <w:szCs w:val="22"/>
              </w:rPr>
              <w:t>E</w:t>
            </w:r>
            <w:r w:rsidR="008B29C9" w:rsidRPr="0022649C">
              <w:rPr>
                <w:b w:val="0"/>
                <w:bCs w:val="0"/>
                <w:color w:val="000000"/>
                <w:sz w:val="22"/>
                <w:szCs w:val="22"/>
              </w:rPr>
              <w:t>FV</w:t>
            </w:r>
            <w:r w:rsidR="00DF3037" w:rsidRPr="0022649C">
              <w:rPr>
                <w:b w:val="0"/>
                <w:bCs w:val="0"/>
                <w:color w:val="000000"/>
                <w:sz w:val="22"/>
                <w:szCs w:val="22"/>
              </w:rPr>
              <w:t>_tot/</w:t>
            </w:r>
            <w:r w:rsidR="008B29C9" w:rsidRPr="0022649C">
              <w:rPr>
                <w:b w:val="0"/>
                <w:bCs w:val="0"/>
                <w:color w:val="000000"/>
                <w:sz w:val="22"/>
                <w:szCs w:val="22"/>
              </w:rPr>
              <w:t>EFV</w:t>
            </w:r>
          </w:p>
        </w:tc>
        <w:tc>
          <w:tcPr>
            <w:tcW w:w="850" w:type="dxa"/>
            <w:hideMark/>
          </w:tcPr>
          <w:p w14:paraId="7FD5C25B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85" w:type="dxa"/>
            <w:hideMark/>
          </w:tcPr>
          <w:p w14:paraId="468E0A74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1.04 </w:t>
            </w:r>
          </w:p>
          <w:p w14:paraId="16C53078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1.02-1.06)</w:t>
            </w:r>
          </w:p>
          <w:p w14:paraId="5233E579" w14:textId="44D2C38E" w:rsidR="000365B5" w:rsidRPr="0022649C" w:rsidRDefault="000365B5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.94-1.16</w:t>
            </w:r>
          </w:p>
        </w:tc>
        <w:tc>
          <w:tcPr>
            <w:tcW w:w="1559" w:type="dxa"/>
            <w:hideMark/>
          </w:tcPr>
          <w:p w14:paraId="2BF72AED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1.03 </w:t>
            </w:r>
          </w:p>
          <w:p w14:paraId="263BE1FF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1-1.06)</w:t>
            </w:r>
          </w:p>
          <w:p w14:paraId="44368304" w14:textId="5946CF65" w:rsidR="000365B5" w:rsidRPr="0022649C" w:rsidRDefault="000365B5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.65-1.14</w:t>
            </w:r>
          </w:p>
        </w:tc>
        <w:tc>
          <w:tcPr>
            <w:tcW w:w="1559" w:type="dxa"/>
            <w:hideMark/>
          </w:tcPr>
          <w:p w14:paraId="7A4CFDC7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1.04 </w:t>
            </w:r>
          </w:p>
          <w:p w14:paraId="6B08729F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1.01-1.06)</w:t>
            </w:r>
          </w:p>
          <w:p w14:paraId="76B0A683" w14:textId="0A67FF65" w:rsidR="000365B5" w:rsidRPr="0022649C" w:rsidRDefault="000365B5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.96-1.14</w:t>
            </w:r>
          </w:p>
        </w:tc>
        <w:tc>
          <w:tcPr>
            <w:tcW w:w="1559" w:type="dxa"/>
            <w:noWrap/>
            <w:hideMark/>
          </w:tcPr>
          <w:p w14:paraId="71F0ED18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6592</w:t>
            </w:r>
          </w:p>
        </w:tc>
        <w:tc>
          <w:tcPr>
            <w:tcW w:w="1276" w:type="dxa"/>
            <w:noWrap/>
            <w:hideMark/>
          </w:tcPr>
          <w:p w14:paraId="42C49526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5162</w:t>
            </w:r>
          </w:p>
        </w:tc>
        <w:tc>
          <w:tcPr>
            <w:tcW w:w="1418" w:type="dxa"/>
            <w:noWrap/>
            <w:hideMark/>
          </w:tcPr>
          <w:p w14:paraId="0A9AAE25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415</w:t>
            </w:r>
          </w:p>
        </w:tc>
        <w:tc>
          <w:tcPr>
            <w:tcW w:w="1701" w:type="dxa"/>
            <w:noWrap/>
            <w:hideMark/>
          </w:tcPr>
          <w:p w14:paraId="6B178506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6563</w:t>
            </w:r>
          </w:p>
        </w:tc>
      </w:tr>
      <w:tr w:rsidR="006B0337" w:rsidRPr="0022649C" w14:paraId="3F8D90D1" w14:textId="77777777" w:rsidTr="000A418A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2C08C6F4" w14:textId="6701E6F8" w:rsidR="008B29C9" w:rsidRPr="0022649C" w:rsidRDefault="008B29C9" w:rsidP="00064C89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hideMark/>
          </w:tcPr>
          <w:p w14:paraId="67C557A8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985" w:type="dxa"/>
            <w:hideMark/>
          </w:tcPr>
          <w:p w14:paraId="7A57E7B5" w14:textId="77777777" w:rsidR="008C79B5" w:rsidRPr="0022649C" w:rsidRDefault="008B29C9" w:rsidP="008C7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1.05 </w:t>
            </w:r>
          </w:p>
          <w:p w14:paraId="2571DF88" w14:textId="77777777" w:rsidR="008B29C9" w:rsidRPr="0022649C" w:rsidRDefault="008B29C9" w:rsidP="008C7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1.02-1.07)</w:t>
            </w:r>
          </w:p>
          <w:p w14:paraId="32002ED2" w14:textId="3933EAD4" w:rsidR="00E91EE6" w:rsidRPr="0022649C" w:rsidRDefault="00E91EE6" w:rsidP="008C79B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.96-1.11</w:t>
            </w:r>
          </w:p>
        </w:tc>
        <w:tc>
          <w:tcPr>
            <w:tcW w:w="1559" w:type="dxa"/>
            <w:hideMark/>
          </w:tcPr>
          <w:p w14:paraId="4C1106C7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1.04 </w:t>
            </w:r>
          </w:p>
          <w:p w14:paraId="1A9F506F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1.01-1.07)</w:t>
            </w:r>
          </w:p>
          <w:p w14:paraId="443DEDFD" w14:textId="2D58F0BC" w:rsidR="00F90B72" w:rsidRPr="0022649C" w:rsidRDefault="00F90B72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.95-1.04</w:t>
            </w:r>
          </w:p>
        </w:tc>
        <w:tc>
          <w:tcPr>
            <w:tcW w:w="1559" w:type="dxa"/>
            <w:hideMark/>
          </w:tcPr>
          <w:p w14:paraId="16DFD9C1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1.02 </w:t>
            </w:r>
          </w:p>
          <w:p w14:paraId="3AD3768E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.98-1.05)</w:t>
            </w:r>
          </w:p>
          <w:p w14:paraId="24B18899" w14:textId="2B32F685" w:rsidR="00032974" w:rsidRPr="0022649C" w:rsidRDefault="00032974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.94-1.09</w:t>
            </w:r>
          </w:p>
        </w:tc>
        <w:tc>
          <w:tcPr>
            <w:tcW w:w="1559" w:type="dxa"/>
            <w:noWrap/>
            <w:hideMark/>
          </w:tcPr>
          <w:p w14:paraId="49D213FF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1536</w:t>
            </w:r>
          </w:p>
        </w:tc>
        <w:tc>
          <w:tcPr>
            <w:tcW w:w="1276" w:type="dxa"/>
            <w:noWrap/>
            <w:hideMark/>
          </w:tcPr>
          <w:p w14:paraId="1B56033E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3043</w:t>
            </w:r>
          </w:p>
        </w:tc>
        <w:tc>
          <w:tcPr>
            <w:tcW w:w="1418" w:type="dxa"/>
            <w:noWrap/>
            <w:hideMark/>
          </w:tcPr>
          <w:p w14:paraId="4DC720B0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0975</w:t>
            </w:r>
          </w:p>
        </w:tc>
        <w:tc>
          <w:tcPr>
            <w:tcW w:w="1701" w:type="dxa"/>
            <w:noWrap/>
            <w:hideMark/>
          </w:tcPr>
          <w:p w14:paraId="6B3DDE7F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0939</w:t>
            </w:r>
          </w:p>
        </w:tc>
      </w:tr>
      <w:tr w:rsidR="006B0337" w:rsidRPr="0022649C" w14:paraId="11BA8113" w14:textId="77777777" w:rsidTr="000A418A">
        <w:trPr>
          <w:trHeight w:val="1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34F9844F" w14:textId="4F06AE1B" w:rsidR="008B29C9" w:rsidRPr="0022649C" w:rsidRDefault="008B29C9" w:rsidP="00064C89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hideMark/>
          </w:tcPr>
          <w:p w14:paraId="63559121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985" w:type="dxa"/>
            <w:hideMark/>
          </w:tcPr>
          <w:p w14:paraId="64AD954C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1.03 </w:t>
            </w:r>
          </w:p>
          <w:p w14:paraId="0C11D7DB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1-1.07)</w:t>
            </w:r>
          </w:p>
          <w:p w14:paraId="72457D8A" w14:textId="28D5C3D3" w:rsidR="00270EDD" w:rsidRPr="0022649C" w:rsidRDefault="00270EDD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.9-1.1</w:t>
            </w:r>
            <w:r w:rsidR="002940B7" w:rsidRPr="0022649C">
              <w:rPr>
                <w:sz w:val="22"/>
                <w:szCs w:val="22"/>
              </w:rPr>
              <w:t>6</w:t>
            </w:r>
          </w:p>
        </w:tc>
        <w:tc>
          <w:tcPr>
            <w:tcW w:w="1559" w:type="dxa"/>
            <w:hideMark/>
          </w:tcPr>
          <w:p w14:paraId="490C1E31" w14:textId="77777777" w:rsidR="009E292E" w:rsidRPr="0022649C" w:rsidRDefault="008B29C9" w:rsidP="009E29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1.03 </w:t>
            </w:r>
          </w:p>
          <w:p w14:paraId="4FD6FE9E" w14:textId="77777777" w:rsidR="008B29C9" w:rsidRPr="0022649C" w:rsidRDefault="008B29C9" w:rsidP="009E29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1-1.08)</w:t>
            </w:r>
          </w:p>
          <w:p w14:paraId="668DDBF0" w14:textId="4946872B" w:rsidR="006C236D" w:rsidRPr="0022649C" w:rsidRDefault="006C236D" w:rsidP="009E29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.96-1.15</w:t>
            </w:r>
          </w:p>
          <w:p w14:paraId="3FF944DE" w14:textId="59771922" w:rsidR="00A30E61" w:rsidRPr="0022649C" w:rsidRDefault="00A30E61" w:rsidP="009E29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59" w:type="dxa"/>
            <w:hideMark/>
          </w:tcPr>
          <w:p w14:paraId="58D3CFF0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1.01 </w:t>
            </w:r>
          </w:p>
          <w:p w14:paraId="7115DDF7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1-1.07)</w:t>
            </w:r>
          </w:p>
          <w:p w14:paraId="3A252383" w14:textId="7E888D3A" w:rsidR="00223782" w:rsidRPr="0022649C" w:rsidRDefault="00223782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.94-1.13</w:t>
            </w:r>
          </w:p>
          <w:p w14:paraId="50DD1B7A" w14:textId="77777777" w:rsidR="00032974" w:rsidRPr="0022649C" w:rsidRDefault="00032974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59" w:type="dxa"/>
            <w:noWrap/>
            <w:hideMark/>
          </w:tcPr>
          <w:p w14:paraId="4D7409BC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5350</w:t>
            </w:r>
          </w:p>
        </w:tc>
        <w:tc>
          <w:tcPr>
            <w:tcW w:w="1276" w:type="dxa"/>
            <w:noWrap/>
            <w:hideMark/>
          </w:tcPr>
          <w:p w14:paraId="77A65925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4540</w:t>
            </w:r>
          </w:p>
        </w:tc>
        <w:tc>
          <w:tcPr>
            <w:tcW w:w="1418" w:type="dxa"/>
            <w:noWrap/>
            <w:hideMark/>
          </w:tcPr>
          <w:p w14:paraId="43B6D734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3776</w:t>
            </w:r>
          </w:p>
        </w:tc>
        <w:tc>
          <w:tcPr>
            <w:tcW w:w="1701" w:type="dxa"/>
            <w:noWrap/>
            <w:hideMark/>
          </w:tcPr>
          <w:p w14:paraId="586ABBFB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4137</w:t>
            </w:r>
          </w:p>
        </w:tc>
      </w:tr>
      <w:tr w:rsidR="006B0337" w:rsidRPr="0022649C" w14:paraId="00C4BEEA" w14:textId="77777777" w:rsidTr="000A418A">
        <w:trPr>
          <w:trHeight w:val="1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3AF6772A" w14:textId="4E521EDE" w:rsidR="008B29C9" w:rsidRPr="0022649C" w:rsidRDefault="008B29C9" w:rsidP="00064C89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hideMark/>
          </w:tcPr>
          <w:p w14:paraId="1C46681E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985" w:type="dxa"/>
            <w:hideMark/>
          </w:tcPr>
          <w:p w14:paraId="541502EA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1.05 </w:t>
            </w:r>
          </w:p>
          <w:p w14:paraId="553E4EFA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1.03-1.08)</w:t>
            </w:r>
          </w:p>
          <w:p w14:paraId="451DB7CE" w14:textId="6F6F5C5D" w:rsidR="00DA5BBA" w:rsidRPr="0022649C" w:rsidRDefault="00DA5BBA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.98-1.13</w:t>
            </w:r>
          </w:p>
        </w:tc>
        <w:tc>
          <w:tcPr>
            <w:tcW w:w="1559" w:type="dxa"/>
            <w:hideMark/>
          </w:tcPr>
          <w:p w14:paraId="202129C9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1.05 </w:t>
            </w:r>
          </w:p>
          <w:p w14:paraId="1FBD97D8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1.02-1.07)</w:t>
            </w:r>
          </w:p>
          <w:p w14:paraId="334CD697" w14:textId="681F7C84" w:rsidR="004D3A9D" w:rsidRPr="0022649C" w:rsidRDefault="004D3A9D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.95-1.11</w:t>
            </w:r>
          </w:p>
        </w:tc>
        <w:tc>
          <w:tcPr>
            <w:tcW w:w="1559" w:type="dxa"/>
            <w:hideMark/>
          </w:tcPr>
          <w:p w14:paraId="25D13F24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1.04 </w:t>
            </w:r>
          </w:p>
          <w:p w14:paraId="541B74CB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1-1.07)</w:t>
            </w:r>
          </w:p>
          <w:p w14:paraId="3B9CA882" w14:textId="77777777" w:rsidR="004D3A9D" w:rsidRPr="0022649C" w:rsidRDefault="000B6ADA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.97-1.08</w:t>
            </w:r>
          </w:p>
          <w:p w14:paraId="67700B36" w14:textId="5BD11EB0" w:rsidR="00867DB9" w:rsidRPr="0022649C" w:rsidRDefault="00867DB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59" w:type="dxa"/>
            <w:noWrap/>
            <w:hideMark/>
          </w:tcPr>
          <w:p w14:paraId="506B0D3A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6705</w:t>
            </w:r>
          </w:p>
        </w:tc>
        <w:tc>
          <w:tcPr>
            <w:tcW w:w="1276" w:type="dxa"/>
            <w:noWrap/>
            <w:hideMark/>
          </w:tcPr>
          <w:p w14:paraId="35E75884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361</w:t>
            </w:r>
          </w:p>
        </w:tc>
        <w:tc>
          <w:tcPr>
            <w:tcW w:w="1418" w:type="dxa"/>
            <w:noWrap/>
            <w:hideMark/>
          </w:tcPr>
          <w:p w14:paraId="073B8FC1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5699</w:t>
            </w:r>
          </w:p>
        </w:tc>
        <w:tc>
          <w:tcPr>
            <w:tcW w:w="1701" w:type="dxa"/>
            <w:noWrap/>
            <w:hideMark/>
          </w:tcPr>
          <w:p w14:paraId="1306A3C0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4935</w:t>
            </w:r>
          </w:p>
        </w:tc>
      </w:tr>
      <w:tr w:rsidR="006B0337" w:rsidRPr="0022649C" w14:paraId="35834776" w14:textId="77777777" w:rsidTr="000A418A">
        <w:trPr>
          <w:trHeight w:val="1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16DCD966" w14:textId="2304EE90" w:rsidR="008B29C9" w:rsidRPr="0022649C" w:rsidRDefault="00BD775A" w:rsidP="00064C89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22649C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EFAdeg</w:t>
            </w:r>
            <w:r w:rsidR="00DA7F59" w:rsidRPr="0022649C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22649C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/EFV</w:t>
            </w:r>
          </w:p>
        </w:tc>
        <w:tc>
          <w:tcPr>
            <w:tcW w:w="850" w:type="dxa"/>
            <w:hideMark/>
          </w:tcPr>
          <w:p w14:paraId="318CCEFC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85" w:type="dxa"/>
            <w:hideMark/>
          </w:tcPr>
          <w:p w14:paraId="01ED6FFB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0 </w:t>
            </w:r>
          </w:p>
          <w:p w14:paraId="66DD3E3D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-0.28)</w:t>
            </w:r>
          </w:p>
          <w:p w14:paraId="0CEDA486" w14:textId="44DACF31" w:rsidR="00286B02" w:rsidRPr="0022649C" w:rsidRDefault="00133D68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-3</w:t>
            </w:r>
          </w:p>
        </w:tc>
        <w:tc>
          <w:tcPr>
            <w:tcW w:w="1559" w:type="dxa"/>
            <w:hideMark/>
          </w:tcPr>
          <w:p w14:paraId="13CD6A96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0.08 </w:t>
            </w:r>
          </w:p>
          <w:p w14:paraId="5168AF1A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-0.25)</w:t>
            </w:r>
          </w:p>
          <w:p w14:paraId="4A7EAA4D" w14:textId="67C778D4" w:rsidR="00286B02" w:rsidRPr="0022649C" w:rsidRDefault="00286B02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-0.48</w:t>
            </w:r>
          </w:p>
        </w:tc>
        <w:tc>
          <w:tcPr>
            <w:tcW w:w="1559" w:type="dxa"/>
            <w:hideMark/>
          </w:tcPr>
          <w:p w14:paraId="78582C8D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0.03 </w:t>
            </w:r>
          </w:p>
          <w:p w14:paraId="2B52F7A2" w14:textId="77777777" w:rsidR="008B29C9" w:rsidRPr="0022649C" w:rsidRDefault="008B29C9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-0.06)</w:t>
            </w:r>
          </w:p>
          <w:p w14:paraId="69B22298" w14:textId="592BFEA9" w:rsidR="00AD08C6" w:rsidRPr="0022649C" w:rsidRDefault="00AD08C6" w:rsidP="00064C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-0.11</w:t>
            </w:r>
          </w:p>
        </w:tc>
        <w:tc>
          <w:tcPr>
            <w:tcW w:w="1559" w:type="dxa"/>
            <w:noWrap/>
            <w:hideMark/>
          </w:tcPr>
          <w:p w14:paraId="71E60758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4146</w:t>
            </w:r>
          </w:p>
        </w:tc>
        <w:tc>
          <w:tcPr>
            <w:tcW w:w="1276" w:type="dxa"/>
            <w:noWrap/>
            <w:hideMark/>
          </w:tcPr>
          <w:p w14:paraId="20B4AAEA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2491</w:t>
            </w:r>
          </w:p>
        </w:tc>
        <w:tc>
          <w:tcPr>
            <w:tcW w:w="1418" w:type="dxa"/>
            <w:noWrap/>
            <w:hideMark/>
          </w:tcPr>
          <w:p w14:paraId="4E0D94B8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4916</w:t>
            </w:r>
          </w:p>
        </w:tc>
        <w:tc>
          <w:tcPr>
            <w:tcW w:w="1701" w:type="dxa"/>
            <w:noWrap/>
            <w:hideMark/>
          </w:tcPr>
          <w:p w14:paraId="7A0F3C25" w14:textId="77777777" w:rsidR="008B29C9" w:rsidRPr="0022649C" w:rsidRDefault="008B29C9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2657</w:t>
            </w:r>
          </w:p>
        </w:tc>
      </w:tr>
      <w:tr w:rsidR="006B0337" w:rsidRPr="0022649C" w14:paraId="5CE39F2C" w14:textId="77777777" w:rsidTr="000A418A">
        <w:trPr>
          <w:trHeight w:val="1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085942A0" w14:textId="0F40D817" w:rsidR="00B20DBB" w:rsidRPr="0022649C" w:rsidRDefault="00B20DBB" w:rsidP="00B20DBB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hideMark/>
          </w:tcPr>
          <w:p w14:paraId="635DB5E9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985" w:type="dxa"/>
            <w:hideMark/>
          </w:tcPr>
          <w:p w14:paraId="46BB7380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0.24 </w:t>
            </w:r>
          </w:p>
          <w:p w14:paraId="26924E31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.17-0.37)</w:t>
            </w:r>
          </w:p>
          <w:p w14:paraId="1D1897EB" w14:textId="35CA50A3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-0.86</w:t>
            </w:r>
          </w:p>
        </w:tc>
        <w:tc>
          <w:tcPr>
            <w:tcW w:w="1559" w:type="dxa"/>
            <w:hideMark/>
          </w:tcPr>
          <w:p w14:paraId="5388D7E7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0.1 </w:t>
            </w:r>
          </w:p>
          <w:p w14:paraId="63237D84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-0.24)</w:t>
            </w:r>
          </w:p>
          <w:p w14:paraId="43CFA856" w14:textId="4805233F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-0.82</w:t>
            </w:r>
          </w:p>
        </w:tc>
        <w:tc>
          <w:tcPr>
            <w:tcW w:w="1559" w:type="dxa"/>
            <w:hideMark/>
          </w:tcPr>
          <w:p w14:paraId="1079C8E8" w14:textId="1F4FB524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0.05 </w:t>
            </w:r>
          </w:p>
          <w:p w14:paraId="36817E35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-0.07)</w:t>
            </w:r>
          </w:p>
          <w:p w14:paraId="2B1D21B5" w14:textId="375A278F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-0.23</w:t>
            </w:r>
          </w:p>
        </w:tc>
        <w:tc>
          <w:tcPr>
            <w:tcW w:w="1559" w:type="dxa"/>
            <w:noWrap/>
            <w:hideMark/>
          </w:tcPr>
          <w:p w14:paraId="17A2E3CA" w14:textId="7777777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40</w:t>
            </w:r>
          </w:p>
        </w:tc>
        <w:tc>
          <w:tcPr>
            <w:tcW w:w="1276" w:type="dxa"/>
            <w:noWrap/>
            <w:hideMark/>
          </w:tcPr>
          <w:p w14:paraId="5F09775A" w14:textId="7777777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33</w:t>
            </w:r>
          </w:p>
        </w:tc>
        <w:tc>
          <w:tcPr>
            <w:tcW w:w="1418" w:type="dxa"/>
            <w:noWrap/>
            <w:hideMark/>
          </w:tcPr>
          <w:p w14:paraId="09348FAA" w14:textId="7777777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23</w:t>
            </w:r>
          </w:p>
        </w:tc>
        <w:tc>
          <w:tcPr>
            <w:tcW w:w="1701" w:type="dxa"/>
            <w:noWrap/>
            <w:hideMark/>
          </w:tcPr>
          <w:p w14:paraId="407829AD" w14:textId="7777777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1351</w:t>
            </w:r>
          </w:p>
        </w:tc>
      </w:tr>
      <w:tr w:rsidR="006B0337" w:rsidRPr="0022649C" w14:paraId="25929173" w14:textId="77777777" w:rsidTr="000A418A">
        <w:trPr>
          <w:trHeight w:val="1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235E4635" w14:textId="45AEB2A9" w:rsidR="00B20DBB" w:rsidRPr="0022649C" w:rsidRDefault="00B20DBB" w:rsidP="00B20DBB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hideMark/>
          </w:tcPr>
          <w:p w14:paraId="72B83651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985" w:type="dxa"/>
            <w:hideMark/>
          </w:tcPr>
          <w:p w14:paraId="2008C42E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0.27 </w:t>
            </w:r>
          </w:p>
          <w:p w14:paraId="08556C30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.08-0.38)</w:t>
            </w:r>
          </w:p>
          <w:p w14:paraId="0B5ACAD7" w14:textId="1B4A985E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-1.15</w:t>
            </w:r>
          </w:p>
        </w:tc>
        <w:tc>
          <w:tcPr>
            <w:tcW w:w="1559" w:type="dxa"/>
            <w:hideMark/>
          </w:tcPr>
          <w:p w14:paraId="35246170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0.14 </w:t>
            </w:r>
          </w:p>
          <w:p w14:paraId="13C7FD92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-0.31)</w:t>
            </w:r>
          </w:p>
          <w:p w14:paraId="4FBADC87" w14:textId="1F2BB140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-0.93</w:t>
            </w:r>
          </w:p>
        </w:tc>
        <w:tc>
          <w:tcPr>
            <w:tcW w:w="1559" w:type="dxa"/>
            <w:hideMark/>
          </w:tcPr>
          <w:p w14:paraId="4EAB14E3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0.02 </w:t>
            </w:r>
          </w:p>
          <w:p w14:paraId="49915378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-0.04)</w:t>
            </w:r>
          </w:p>
          <w:p w14:paraId="144D2D3F" w14:textId="51B7944C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-0.13</w:t>
            </w:r>
          </w:p>
        </w:tc>
        <w:tc>
          <w:tcPr>
            <w:tcW w:w="1559" w:type="dxa"/>
            <w:noWrap/>
            <w:hideMark/>
          </w:tcPr>
          <w:p w14:paraId="6FCD8920" w14:textId="7777777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97</w:t>
            </w:r>
          </w:p>
        </w:tc>
        <w:tc>
          <w:tcPr>
            <w:tcW w:w="1276" w:type="dxa"/>
            <w:noWrap/>
            <w:hideMark/>
          </w:tcPr>
          <w:p w14:paraId="3B127627" w14:textId="7777777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0513</w:t>
            </w:r>
          </w:p>
        </w:tc>
        <w:tc>
          <w:tcPr>
            <w:tcW w:w="1418" w:type="dxa"/>
            <w:noWrap/>
            <w:hideMark/>
          </w:tcPr>
          <w:p w14:paraId="4E4B94CD" w14:textId="7777777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26</w:t>
            </w:r>
          </w:p>
        </w:tc>
        <w:tc>
          <w:tcPr>
            <w:tcW w:w="1701" w:type="dxa"/>
            <w:noWrap/>
            <w:hideMark/>
          </w:tcPr>
          <w:p w14:paraId="4498661F" w14:textId="7777777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249</w:t>
            </w:r>
          </w:p>
        </w:tc>
      </w:tr>
      <w:tr w:rsidR="006B0337" w:rsidRPr="0022649C" w14:paraId="396210C7" w14:textId="77777777" w:rsidTr="000A418A">
        <w:trPr>
          <w:trHeight w:val="1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02E2A89F" w14:textId="5A08E219" w:rsidR="00B20DBB" w:rsidRPr="0022649C" w:rsidRDefault="00B20DBB" w:rsidP="00B20DBB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hideMark/>
          </w:tcPr>
          <w:p w14:paraId="4C6B85F2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985" w:type="dxa"/>
            <w:hideMark/>
          </w:tcPr>
          <w:p w14:paraId="53FE78DF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0.34 </w:t>
            </w:r>
          </w:p>
          <w:p w14:paraId="02EAB3F5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.1-0.57)</w:t>
            </w:r>
          </w:p>
          <w:p w14:paraId="646FD954" w14:textId="5363126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-1.01</w:t>
            </w:r>
          </w:p>
        </w:tc>
        <w:tc>
          <w:tcPr>
            <w:tcW w:w="1559" w:type="dxa"/>
            <w:hideMark/>
          </w:tcPr>
          <w:p w14:paraId="31F14EF2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0.19 </w:t>
            </w:r>
          </w:p>
          <w:p w14:paraId="31BC62DB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.6-0.32)</w:t>
            </w:r>
          </w:p>
          <w:p w14:paraId="116E752E" w14:textId="28C98355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-1</w:t>
            </w:r>
          </w:p>
        </w:tc>
        <w:tc>
          <w:tcPr>
            <w:tcW w:w="1559" w:type="dxa"/>
            <w:hideMark/>
          </w:tcPr>
          <w:p w14:paraId="55922254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0 </w:t>
            </w:r>
          </w:p>
          <w:p w14:paraId="51066DF6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.04-0.06)</w:t>
            </w:r>
          </w:p>
          <w:p w14:paraId="623BC854" w14:textId="49726492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-0.18</w:t>
            </w:r>
          </w:p>
        </w:tc>
        <w:tc>
          <w:tcPr>
            <w:tcW w:w="1559" w:type="dxa"/>
            <w:noWrap/>
            <w:hideMark/>
          </w:tcPr>
          <w:p w14:paraId="2A813A39" w14:textId="7777777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276" w:type="dxa"/>
            <w:noWrap/>
            <w:hideMark/>
          </w:tcPr>
          <w:p w14:paraId="3AA37247" w14:textId="7777777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0250</w:t>
            </w:r>
          </w:p>
        </w:tc>
        <w:tc>
          <w:tcPr>
            <w:tcW w:w="1418" w:type="dxa"/>
            <w:noWrap/>
            <w:hideMark/>
          </w:tcPr>
          <w:p w14:paraId="2B63D1E8" w14:textId="7777777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701" w:type="dxa"/>
            <w:noWrap/>
            <w:hideMark/>
          </w:tcPr>
          <w:p w14:paraId="2F786907" w14:textId="7777777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24</w:t>
            </w:r>
          </w:p>
        </w:tc>
      </w:tr>
      <w:tr w:rsidR="006B0337" w:rsidRPr="0022649C" w14:paraId="2C2E0435" w14:textId="77777777" w:rsidTr="000A418A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022A76F7" w14:textId="152DBD2D" w:rsidR="00B20DBB" w:rsidRPr="0022649C" w:rsidRDefault="00B20DBB" w:rsidP="00B20DBB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22649C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8-OH-EFV</w:t>
            </w:r>
            <w:r w:rsidR="00DA7F59" w:rsidRPr="0022649C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 xml:space="preserve"> </w:t>
            </w:r>
            <w:r w:rsidRPr="0022649C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/EFV</w:t>
            </w:r>
          </w:p>
        </w:tc>
        <w:tc>
          <w:tcPr>
            <w:tcW w:w="850" w:type="dxa"/>
            <w:hideMark/>
          </w:tcPr>
          <w:p w14:paraId="32229EF3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85" w:type="dxa"/>
            <w:hideMark/>
          </w:tcPr>
          <w:p w14:paraId="7538931D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0.18 </w:t>
            </w:r>
          </w:p>
          <w:p w14:paraId="5B17C7DF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.06-0.31)</w:t>
            </w:r>
          </w:p>
          <w:p w14:paraId="1670B147" w14:textId="421B1AA0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-1.74</w:t>
            </w:r>
          </w:p>
        </w:tc>
        <w:tc>
          <w:tcPr>
            <w:tcW w:w="1559" w:type="dxa"/>
            <w:hideMark/>
          </w:tcPr>
          <w:p w14:paraId="7C4DC04A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0.15 </w:t>
            </w:r>
          </w:p>
          <w:p w14:paraId="283C682A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.04-0.26)</w:t>
            </w:r>
          </w:p>
          <w:p w14:paraId="4DD6CC5F" w14:textId="45D17775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-0.68</w:t>
            </w:r>
          </w:p>
        </w:tc>
        <w:tc>
          <w:tcPr>
            <w:tcW w:w="1559" w:type="dxa"/>
            <w:hideMark/>
          </w:tcPr>
          <w:p w14:paraId="446B2B28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0.03 </w:t>
            </w:r>
          </w:p>
          <w:p w14:paraId="17A751C3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.02-0.05)</w:t>
            </w:r>
          </w:p>
          <w:p w14:paraId="5E6384C8" w14:textId="0955DB3E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-0.07</w:t>
            </w:r>
          </w:p>
        </w:tc>
        <w:tc>
          <w:tcPr>
            <w:tcW w:w="1559" w:type="dxa"/>
            <w:noWrap/>
            <w:hideMark/>
          </w:tcPr>
          <w:p w14:paraId="2AE9D209" w14:textId="7777777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23</w:t>
            </w:r>
          </w:p>
        </w:tc>
        <w:tc>
          <w:tcPr>
            <w:tcW w:w="1276" w:type="dxa"/>
            <w:noWrap/>
            <w:hideMark/>
          </w:tcPr>
          <w:p w14:paraId="672B73E4" w14:textId="7777777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2411</w:t>
            </w:r>
          </w:p>
        </w:tc>
        <w:tc>
          <w:tcPr>
            <w:tcW w:w="1418" w:type="dxa"/>
            <w:noWrap/>
            <w:hideMark/>
          </w:tcPr>
          <w:p w14:paraId="0909DCC1" w14:textId="7777777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12</w:t>
            </w:r>
          </w:p>
        </w:tc>
        <w:tc>
          <w:tcPr>
            <w:tcW w:w="1701" w:type="dxa"/>
            <w:noWrap/>
            <w:hideMark/>
          </w:tcPr>
          <w:p w14:paraId="5A66934E" w14:textId="7777777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13</w:t>
            </w:r>
          </w:p>
        </w:tc>
      </w:tr>
      <w:tr w:rsidR="006B0337" w:rsidRPr="0022649C" w14:paraId="2C314CA1" w14:textId="77777777" w:rsidTr="000A418A">
        <w:trPr>
          <w:trHeight w:val="1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7C643C2B" w14:textId="3E4F2CFC" w:rsidR="00B20DBB" w:rsidRPr="0022649C" w:rsidRDefault="00B20DBB" w:rsidP="00B20DBB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hideMark/>
          </w:tcPr>
          <w:p w14:paraId="2C653270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985" w:type="dxa"/>
            <w:hideMark/>
          </w:tcPr>
          <w:p w14:paraId="414CAD0F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0.19 </w:t>
            </w:r>
          </w:p>
          <w:p w14:paraId="4A754E2C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.11-0.3)</w:t>
            </w:r>
          </w:p>
          <w:p w14:paraId="3597DF08" w14:textId="4F2A4733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-0.56</w:t>
            </w:r>
          </w:p>
        </w:tc>
        <w:tc>
          <w:tcPr>
            <w:tcW w:w="1559" w:type="dxa"/>
            <w:hideMark/>
          </w:tcPr>
          <w:p w14:paraId="1E5413CB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0.13 </w:t>
            </w:r>
          </w:p>
          <w:p w14:paraId="58CF8087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.03-0.21)</w:t>
            </w:r>
          </w:p>
          <w:p w14:paraId="1A881D14" w14:textId="122547D0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-0.71</w:t>
            </w:r>
          </w:p>
        </w:tc>
        <w:tc>
          <w:tcPr>
            <w:tcW w:w="1559" w:type="dxa"/>
            <w:hideMark/>
          </w:tcPr>
          <w:p w14:paraId="72D042EF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0.02 </w:t>
            </w:r>
          </w:p>
          <w:p w14:paraId="3E1AED06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.01-0.04)</w:t>
            </w:r>
          </w:p>
          <w:p w14:paraId="3AA4AD48" w14:textId="1E7ED0D1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-0.1</w:t>
            </w:r>
          </w:p>
        </w:tc>
        <w:tc>
          <w:tcPr>
            <w:tcW w:w="1559" w:type="dxa"/>
            <w:noWrap/>
            <w:hideMark/>
          </w:tcPr>
          <w:p w14:paraId="5A98708E" w14:textId="7777777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08</w:t>
            </w:r>
          </w:p>
        </w:tc>
        <w:tc>
          <w:tcPr>
            <w:tcW w:w="1276" w:type="dxa"/>
            <w:noWrap/>
            <w:hideMark/>
          </w:tcPr>
          <w:p w14:paraId="2522E9C7" w14:textId="7777777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0674</w:t>
            </w:r>
          </w:p>
        </w:tc>
        <w:tc>
          <w:tcPr>
            <w:tcW w:w="1418" w:type="dxa"/>
            <w:noWrap/>
            <w:hideMark/>
          </w:tcPr>
          <w:p w14:paraId="476F4A3D" w14:textId="7777777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701" w:type="dxa"/>
            <w:noWrap/>
            <w:hideMark/>
          </w:tcPr>
          <w:p w14:paraId="137FE2ED" w14:textId="7777777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14</w:t>
            </w:r>
          </w:p>
        </w:tc>
      </w:tr>
      <w:tr w:rsidR="006B0337" w:rsidRPr="0022649C" w14:paraId="4907DE21" w14:textId="77777777" w:rsidTr="000A418A">
        <w:trPr>
          <w:trHeight w:val="1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7A558E9B" w14:textId="34F64B2E" w:rsidR="00B20DBB" w:rsidRPr="0022649C" w:rsidRDefault="00B20DBB" w:rsidP="00B20DBB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hideMark/>
          </w:tcPr>
          <w:p w14:paraId="3F4CD382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985" w:type="dxa"/>
            <w:hideMark/>
          </w:tcPr>
          <w:p w14:paraId="015AFE2B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0.19 </w:t>
            </w:r>
          </w:p>
          <w:p w14:paraId="1AC0F537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.14-0.3)</w:t>
            </w:r>
          </w:p>
          <w:p w14:paraId="1AD5663B" w14:textId="1F918B0E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-0.99</w:t>
            </w:r>
          </w:p>
        </w:tc>
        <w:tc>
          <w:tcPr>
            <w:tcW w:w="1559" w:type="dxa"/>
            <w:hideMark/>
          </w:tcPr>
          <w:p w14:paraId="07BF982A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0.13 </w:t>
            </w:r>
          </w:p>
          <w:p w14:paraId="184FEFB4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.07-0.21)</w:t>
            </w:r>
          </w:p>
          <w:p w14:paraId="5C3D411C" w14:textId="343599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-0.74</w:t>
            </w:r>
          </w:p>
        </w:tc>
        <w:tc>
          <w:tcPr>
            <w:tcW w:w="1559" w:type="dxa"/>
            <w:hideMark/>
          </w:tcPr>
          <w:p w14:paraId="34F7BA0F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0.02 </w:t>
            </w:r>
          </w:p>
          <w:p w14:paraId="6D23F571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-0.04)</w:t>
            </w:r>
          </w:p>
          <w:p w14:paraId="1EA99C61" w14:textId="11668639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-0.11</w:t>
            </w:r>
          </w:p>
        </w:tc>
        <w:tc>
          <w:tcPr>
            <w:tcW w:w="1559" w:type="dxa"/>
            <w:noWrap/>
            <w:hideMark/>
          </w:tcPr>
          <w:p w14:paraId="6BE1014A" w14:textId="7777777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276" w:type="dxa"/>
            <w:noWrap/>
            <w:hideMark/>
          </w:tcPr>
          <w:p w14:paraId="31FB5BBC" w14:textId="7777777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91</w:t>
            </w:r>
          </w:p>
        </w:tc>
        <w:tc>
          <w:tcPr>
            <w:tcW w:w="1418" w:type="dxa"/>
            <w:noWrap/>
            <w:hideMark/>
          </w:tcPr>
          <w:p w14:paraId="12FB0BB3" w14:textId="7777777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noWrap/>
            <w:hideMark/>
          </w:tcPr>
          <w:p w14:paraId="43FC81AF" w14:textId="7777777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01</w:t>
            </w:r>
          </w:p>
        </w:tc>
      </w:tr>
      <w:tr w:rsidR="006B0337" w:rsidRPr="0022649C" w14:paraId="31E6BE92" w14:textId="77777777" w:rsidTr="000A418A">
        <w:trPr>
          <w:trHeight w:val="1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4DE183BC" w14:textId="3C50BDC7" w:rsidR="00B20DBB" w:rsidRPr="0022649C" w:rsidRDefault="00B20DBB" w:rsidP="00B20DBB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hideMark/>
          </w:tcPr>
          <w:p w14:paraId="5F87A4C7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985" w:type="dxa"/>
            <w:hideMark/>
          </w:tcPr>
          <w:p w14:paraId="71C94C31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0.16 </w:t>
            </w:r>
          </w:p>
          <w:p w14:paraId="14453BA8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.1-0.27)</w:t>
            </w:r>
          </w:p>
          <w:p w14:paraId="527CF533" w14:textId="5ECBB15A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-0.69</w:t>
            </w:r>
          </w:p>
        </w:tc>
        <w:tc>
          <w:tcPr>
            <w:tcW w:w="1559" w:type="dxa"/>
            <w:hideMark/>
          </w:tcPr>
          <w:p w14:paraId="1ED79A0B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0.06 </w:t>
            </w:r>
          </w:p>
          <w:p w14:paraId="3F643EA7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.01-0.17)</w:t>
            </w:r>
          </w:p>
          <w:p w14:paraId="503D5CC8" w14:textId="63B19C4C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-0.7</w:t>
            </w:r>
          </w:p>
        </w:tc>
        <w:tc>
          <w:tcPr>
            <w:tcW w:w="1559" w:type="dxa"/>
            <w:hideMark/>
          </w:tcPr>
          <w:p w14:paraId="5D1D34C1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0.02 </w:t>
            </w:r>
          </w:p>
          <w:p w14:paraId="5AE0E12D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.01-0.03)</w:t>
            </w:r>
          </w:p>
          <w:p w14:paraId="447DB09F" w14:textId="2BC368A1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-0.05</w:t>
            </w:r>
          </w:p>
        </w:tc>
        <w:tc>
          <w:tcPr>
            <w:tcW w:w="1559" w:type="dxa"/>
            <w:noWrap/>
            <w:hideMark/>
          </w:tcPr>
          <w:p w14:paraId="24ED9BCE" w14:textId="7777777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276" w:type="dxa"/>
            <w:noWrap/>
            <w:hideMark/>
          </w:tcPr>
          <w:p w14:paraId="4A7EF1B8" w14:textId="7777777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0355</w:t>
            </w:r>
          </w:p>
        </w:tc>
        <w:tc>
          <w:tcPr>
            <w:tcW w:w="1418" w:type="dxa"/>
            <w:noWrap/>
            <w:hideMark/>
          </w:tcPr>
          <w:p w14:paraId="030C0F6B" w14:textId="7777777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00</w:t>
            </w:r>
          </w:p>
        </w:tc>
        <w:tc>
          <w:tcPr>
            <w:tcW w:w="1701" w:type="dxa"/>
            <w:noWrap/>
            <w:hideMark/>
          </w:tcPr>
          <w:p w14:paraId="00B81ABF" w14:textId="7777777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22649C">
              <w:rPr>
                <w:b/>
                <w:bCs/>
                <w:color w:val="000000"/>
                <w:sz w:val="22"/>
                <w:szCs w:val="22"/>
              </w:rPr>
              <w:t>0.0001</w:t>
            </w:r>
          </w:p>
        </w:tc>
      </w:tr>
      <w:tr w:rsidR="006B0337" w:rsidRPr="0022649C" w14:paraId="74ABC9A2" w14:textId="77777777" w:rsidTr="000A418A">
        <w:trPr>
          <w:trHeight w:val="1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0C8131B0" w14:textId="008D5A3B" w:rsidR="00B20DBB" w:rsidRPr="0022649C" w:rsidRDefault="00B20DBB" w:rsidP="00B20DBB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22649C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t>7-OH-EFV-tot/EFV</w:t>
            </w:r>
          </w:p>
        </w:tc>
        <w:tc>
          <w:tcPr>
            <w:tcW w:w="850" w:type="dxa"/>
            <w:hideMark/>
          </w:tcPr>
          <w:p w14:paraId="535BEE93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85" w:type="dxa"/>
            <w:hideMark/>
          </w:tcPr>
          <w:p w14:paraId="08DC5BBE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0.17 </w:t>
            </w:r>
          </w:p>
          <w:p w14:paraId="652FC6C8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.11-0.23)</w:t>
            </w:r>
          </w:p>
          <w:p w14:paraId="08B82F70" w14:textId="5E6686CD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-0.82</w:t>
            </w:r>
          </w:p>
        </w:tc>
        <w:tc>
          <w:tcPr>
            <w:tcW w:w="1559" w:type="dxa"/>
            <w:hideMark/>
          </w:tcPr>
          <w:p w14:paraId="1D00A3FF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0.18 </w:t>
            </w:r>
          </w:p>
          <w:p w14:paraId="1AA1DA41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.1-0.24)</w:t>
            </w:r>
          </w:p>
          <w:p w14:paraId="3CA02BFA" w14:textId="4A00C2F1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-0.51</w:t>
            </w:r>
          </w:p>
        </w:tc>
        <w:tc>
          <w:tcPr>
            <w:tcW w:w="1559" w:type="dxa"/>
            <w:hideMark/>
          </w:tcPr>
          <w:p w14:paraId="67C3F474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0.19 </w:t>
            </w:r>
          </w:p>
          <w:p w14:paraId="2A05881F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.09-0.31)</w:t>
            </w:r>
          </w:p>
          <w:p w14:paraId="6385EFCA" w14:textId="76B26750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.06-0.38</w:t>
            </w:r>
          </w:p>
        </w:tc>
        <w:tc>
          <w:tcPr>
            <w:tcW w:w="1559" w:type="dxa"/>
            <w:noWrap/>
            <w:hideMark/>
          </w:tcPr>
          <w:p w14:paraId="244CF692" w14:textId="7777777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7701</w:t>
            </w:r>
          </w:p>
        </w:tc>
        <w:tc>
          <w:tcPr>
            <w:tcW w:w="1276" w:type="dxa"/>
            <w:noWrap/>
            <w:hideMark/>
          </w:tcPr>
          <w:p w14:paraId="379BFEE1" w14:textId="7777777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4003</w:t>
            </w:r>
          </w:p>
        </w:tc>
        <w:tc>
          <w:tcPr>
            <w:tcW w:w="1418" w:type="dxa"/>
            <w:noWrap/>
            <w:hideMark/>
          </w:tcPr>
          <w:p w14:paraId="768DCE48" w14:textId="7777777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7219</w:t>
            </w:r>
          </w:p>
        </w:tc>
        <w:tc>
          <w:tcPr>
            <w:tcW w:w="1701" w:type="dxa"/>
            <w:noWrap/>
            <w:hideMark/>
          </w:tcPr>
          <w:p w14:paraId="392FAA7A" w14:textId="7777777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5624</w:t>
            </w:r>
          </w:p>
        </w:tc>
      </w:tr>
      <w:tr w:rsidR="006B0337" w:rsidRPr="0022649C" w14:paraId="5FC7E941" w14:textId="77777777" w:rsidTr="000A418A">
        <w:trPr>
          <w:trHeight w:val="1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7D633858" w14:textId="49CB423B" w:rsidR="00B20DBB" w:rsidRPr="0022649C" w:rsidRDefault="00B20DBB" w:rsidP="00B20DBB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hideMark/>
          </w:tcPr>
          <w:p w14:paraId="627588C5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985" w:type="dxa"/>
            <w:hideMark/>
          </w:tcPr>
          <w:p w14:paraId="520CD0B2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0.18 </w:t>
            </w:r>
          </w:p>
          <w:p w14:paraId="154DBBAD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.11-0.26)</w:t>
            </w:r>
          </w:p>
          <w:p w14:paraId="50AF226A" w14:textId="6E39468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-0.69</w:t>
            </w:r>
          </w:p>
        </w:tc>
        <w:tc>
          <w:tcPr>
            <w:tcW w:w="1559" w:type="dxa"/>
            <w:hideMark/>
          </w:tcPr>
          <w:p w14:paraId="69C82FF8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0.17 </w:t>
            </w:r>
          </w:p>
          <w:p w14:paraId="43CC829D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.09-0.26)</w:t>
            </w:r>
          </w:p>
          <w:p w14:paraId="3FE539C6" w14:textId="1E6DCAD5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-0.72</w:t>
            </w:r>
          </w:p>
        </w:tc>
        <w:tc>
          <w:tcPr>
            <w:tcW w:w="1559" w:type="dxa"/>
            <w:hideMark/>
          </w:tcPr>
          <w:p w14:paraId="57E6445C" w14:textId="5B0D3270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.13</w:t>
            </w:r>
          </w:p>
          <w:p w14:paraId="68D0BAB0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.09-0.25)</w:t>
            </w:r>
          </w:p>
          <w:p w14:paraId="37D958AF" w14:textId="0BC12932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-0.41</w:t>
            </w:r>
          </w:p>
        </w:tc>
        <w:tc>
          <w:tcPr>
            <w:tcW w:w="1559" w:type="dxa"/>
            <w:noWrap/>
            <w:hideMark/>
          </w:tcPr>
          <w:p w14:paraId="282C148E" w14:textId="7777777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7343</w:t>
            </w:r>
          </w:p>
        </w:tc>
        <w:tc>
          <w:tcPr>
            <w:tcW w:w="1276" w:type="dxa"/>
            <w:noWrap/>
            <w:hideMark/>
          </w:tcPr>
          <w:p w14:paraId="3E1D6367" w14:textId="7777777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3392</w:t>
            </w:r>
          </w:p>
        </w:tc>
        <w:tc>
          <w:tcPr>
            <w:tcW w:w="1418" w:type="dxa"/>
            <w:noWrap/>
            <w:hideMark/>
          </w:tcPr>
          <w:p w14:paraId="087B3BC4" w14:textId="5F6F4D53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6560</w:t>
            </w:r>
          </w:p>
        </w:tc>
        <w:tc>
          <w:tcPr>
            <w:tcW w:w="1701" w:type="dxa"/>
            <w:noWrap/>
            <w:hideMark/>
          </w:tcPr>
          <w:p w14:paraId="7AB07D68" w14:textId="7777777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5929</w:t>
            </w:r>
          </w:p>
        </w:tc>
      </w:tr>
      <w:tr w:rsidR="006B0337" w:rsidRPr="0022649C" w14:paraId="13CDFC4D" w14:textId="77777777" w:rsidTr="000A418A">
        <w:trPr>
          <w:trHeight w:val="1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134C40CD" w14:textId="076C3E3E" w:rsidR="00B20DBB" w:rsidRPr="0022649C" w:rsidRDefault="00B20DBB" w:rsidP="00B20DBB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hideMark/>
          </w:tcPr>
          <w:p w14:paraId="6F5EB84F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985" w:type="dxa"/>
            <w:hideMark/>
          </w:tcPr>
          <w:p w14:paraId="1FD1A59D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0.18 </w:t>
            </w:r>
          </w:p>
          <w:p w14:paraId="06A2DC62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.11-0.26)</w:t>
            </w:r>
          </w:p>
          <w:p w14:paraId="48CB35B3" w14:textId="4C38F14E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-0.43</w:t>
            </w:r>
          </w:p>
        </w:tc>
        <w:tc>
          <w:tcPr>
            <w:tcW w:w="1559" w:type="dxa"/>
            <w:hideMark/>
          </w:tcPr>
          <w:p w14:paraId="36D800AD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0.16 </w:t>
            </w:r>
          </w:p>
          <w:p w14:paraId="12E168ED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.11-0.24)</w:t>
            </w:r>
          </w:p>
          <w:p w14:paraId="179EAEDD" w14:textId="484D4092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-0.44</w:t>
            </w:r>
          </w:p>
        </w:tc>
        <w:tc>
          <w:tcPr>
            <w:tcW w:w="1559" w:type="dxa"/>
            <w:hideMark/>
          </w:tcPr>
          <w:p w14:paraId="3DA708BC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0.14 </w:t>
            </w:r>
          </w:p>
          <w:p w14:paraId="2A440770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.08-0.23)</w:t>
            </w:r>
          </w:p>
          <w:p w14:paraId="4C06F3D4" w14:textId="1243C9A4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.04-0.3</w:t>
            </w:r>
          </w:p>
        </w:tc>
        <w:tc>
          <w:tcPr>
            <w:tcW w:w="1559" w:type="dxa"/>
            <w:noWrap/>
            <w:hideMark/>
          </w:tcPr>
          <w:p w14:paraId="41C4FC8F" w14:textId="7777777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6258</w:t>
            </w:r>
          </w:p>
        </w:tc>
        <w:tc>
          <w:tcPr>
            <w:tcW w:w="1276" w:type="dxa"/>
            <w:noWrap/>
            <w:hideMark/>
          </w:tcPr>
          <w:p w14:paraId="3D19CD0C" w14:textId="7777777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2829</w:t>
            </w:r>
          </w:p>
        </w:tc>
        <w:tc>
          <w:tcPr>
            <w:tcW w:w="1418" w:type="dxa"/>
            <w:noWrap/>
            <w:hideMark/>
          </w:tcPr>
          <w:p w14:paraId="21DC09B2" w14:textId="7777777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5113</w:t>
            </w:r>
          </w:p>
        </w:tc>
        <w:tc>
          <w:tcPr>
            <w:tcW w:w="1701" w:type="dxa"/>
            <w:noWrap/>
            <w:hideMark/>
          </w:tcPr>
          <w:p w14:paraId="116CBE52" w14:textId="7777777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5611</w:t>
            </w:r>
          </w:p>
        </w:tc>
      </w:tr>
      <w:tr w:rsidR="006B0337" w:rsidRPr="0022649C" w14:paraId="51E0E666" w14:textId="77777777" w:rsidTr="000A418A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6054C567" w14:textId="5E9C7982" w:rsidR="00B20DBB" w:rsidRPr="0022649C" w:rsidRDefault="00B20DBB" w:rsidP="00B20DBB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hideMark/>
          </w:tcPr>
          <w:p w14:paraId="2F25D96F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985" w:type="dxa"/>
            <w:hideMark/>
          </w:tcPr>
          <w:p w14:paraId="5A134912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0.23 </w:t>
            </w:r>
          </w:p>
          <w:p w14:paraId="727852D4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.11-0.32)</w:t>
            </w:r>
          </w:p>
          <w:p w14:paraId="30E717E6" w14:textId="1F07E0ED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-0.47</w:t>
            </w:r>
          </w:p>
        </w:tc>
        <w:tc>
          <w:tcPr>
            <w:tcW w:w="1559" w:type="dxa"/>
            <w:hideMark/>
          </w:tcPr>
          <w:p w14:paraId="2C8C9CA9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0.2 </w:t>
            </w:r>
          </w:p>
          <w:p w14:paraId="5C0A9EC7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.08-0.31)</w:t>
            </w:r>
          </w:p>
          <w:p w14:paraId="2962CB86" w14:textId="7861FC3C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-0.46</w:t>
            </w:r>
          </w:p>
        </w:tc>
        <w:tc>
          <w:tcPr>
            <w:tcW w:w="1559" w:type="dxa"/>
            <w:hideMark/>
          </w:tcPr>
          <w:p w14:paraId="4E269C23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 xml:space="preserve">0.13 </w:t>
            </w:r>
          </w:p>
          <w:p w14:paraId="61CD1241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.01-0.28)</w:t>
            </w:r>
          </w:p>
          <w:p w14:paraId="3A40B6FE" w14:textId="239B82C3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.05-0.35</w:t>
            </w:r>
          </w:p>
        </w:tc>
        <w:tc>
          <w:tcPr>
            <w:tcW w:w="1559" w:type="dxa"/>
            <w:noWrap/>
            <w:hideMark/>
          </w:tcPr>
          <w:p w14:paraId="5FB904AA" w14:textId="7777777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6524</w:t>
            </w:r>
          </w:p>
        </w:tc>
        <w:tc>
          <w:tcPr>
            <w:tcW w:w="1276" w:type="dxa"/>
            <w:noWrap/>
            <w:hideMark/>
          </w:tcPr>
          <w:p w14:paraId="57F4D828" w14:textId="7777777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4742</w:t>
            </w:r>
          </w:p>
        </w:tc>
        <w:tc>
          <w:tcPr>
            <w:tcW w:w="1418" w:type="dxa"/>
            <w:noWrap/>
            <w:hideMark/>
          </w:tcPr>
          <w:p w14:paraId="67154DAC" w14:textId="7777777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591</w:t>
            </w:r>
          </w:p>
        </w:tc>
        <w:tc>
          <w:tcPr>
            <w:tcW w:w="1701" w:type="dxa"/>
            <w:noWrap/>
            <w:hideMark/>
          </w:tcPr>
          <w:p w14:paraId="3751A2D7" w14:textId="7777777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3607</w:t>
            </w:r>
          </w:p>
        </w:tc>
      </w:tr>
      <w:tr w:rsidR="006B0337" w:rsidRPr="0022649C" w14:paraId="32B32392" w14:textId="77777777" w:rsidTr="000A418A">
        <w:trPr>
          <w:trHeight w:val="1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3BF3BE28" w14:textId="3F301489" w:rsidR="00B20DBB" w:rsidRPr="0022649C" w:rsidRDefault="00B20DBB" w:rsidP="00B20DBB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22649C"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  <w:lastRenderedPageBreak/>
              <w:t>7-OH-EFV/EFV</w:t>
            </w:r>
          </w:p>
        </w:tc>
        <w:tc>
          <w:tcPr>
            <w:tcW w:w="850" w:type="dxa"/>
            <w:hideMark/>
          </w:tcPr>
          <w:p w14:paraId="10D2DBFA" w14:textId="757116BF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85" w:type="dxa"/>
            <w:hideMark/>
          </w:tcPr>
          <w:p w14:paraId="796990FC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</w:t>
            </w:r>
          </w:p>
          <w:p w14:paraId="259784A2" w14:textId="226BF56B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)</w:t>
            </w:r>
          </w:p>
          <w:p w14:paraId="044DB853" w14:textId="40C8027C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</w:t>
            </w:r>
          </w:p>
        </w:tc>
        <w:tc>
          <w:tcPr>
            <w:tcW w:w="1559" w:type="dxa"/>
            <w:hideMark/>
          </w:tcPr>
          <w:p w14:paraId="4FDBBEAE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</w:t>
            </w:r>
          </w:p>
          <w:p w14:paraId="29999C2E" w14:textId="3FF3FB89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)</w:t>
            </w:r>
          </w:p>
          <w:p w14:paraId="34A50BF7" w14:textId="0509520E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</w:t>
            </w:r>
          </w:p>
        </w:tc>
        <w:tc>
          <w:tcPr>
            <w:tcW w:w="1559" w:type="dxa"/>
            <w:hideMark/>
          </w:tcPr>
          <w:p w14:paraId="685F3D20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</w:t>
            </w:r>
          </w:p>
          <w:p w14:paraId="0936FD1A" w14:textId="076F7800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)</w:t>
            </w:r>
          </w:p>
          <w:p w14:paraId="3AC8C4F8" w14:textId="6C1F277E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-0.02</w:t>
            </w:r>
          </w:p>
        </w:tc>
        <w:tc>
          <w:tcPr>
            <w:tcW w:w="1559" w:type="dxa"/>
            <w:noWrap/>
            <w:hideMark/>
          </w:tcPr>
          <w:p w14:paraId="43392773" w14:textId="1DEBF836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9202</w:t>
            </w:r>
          </w:p>
        </w:tc>
        <w:tc>
          <w:tcPr>
            <w:tcW w:w="1276" w:type="dxa"/>
            <w:noWrap/>
            <w:hideMark/>
          </w:tcPr>
          <w:p w14:paraId="02AB39F4" w14:textId="121AD113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5000</w:t>
            </w:r>
          </w:p>
        </w:tc>
        <w:tc>
          <w:tcPr>
            <w:tcW w:w="1418" w:type="dxa"/>
            <w:noWrap/>
            <w:hideMark/>
          </w:tcPr>
          <w:p w14:paraId="7DDAEA94" w14:textId="295C35CC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0468</w:t>
            </w:r>
          </w:p>
        </w:tc>
        <w:tc>
          <w:tcPr>
            <w:tcW w:w="1701" w:type="dxa"/>
            <w:noWrap/>
            <w:hideMark/>
          </w:tcPr>
          <w:p w14:paraId="52661EA9" w14:textId="390ACD0B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.0398</w:t>
            </w:r>
          </w:p>
        </w:tc>
      </w:tr>
      <w:tr w:rsidR="006B0337" w:rsidRPr="0022649C" w14:paraId="54B4CDA8" w14:textId="77777777" w:rsidTr="000A418A">
        <w:trPr>
          <w:trHeight w:val="1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1D685A47" w14:textId="3F0E48DE" w:rsidR="00B20DBB" w:rsidRPr="0022649C" w:rsidRDefault="00B20DBB" w:rsidP="00B20DBB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hideMark/>
          </w:tcPr>
          <w:p w14:paraId="475C1F26" w14:textId="7B65136C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985" w:type="dxa"/>
            <w:hideMark/>
          </w:tcPr>
          <w:p w14:paraId="4663C0C4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</w:t>
            </w:r>
          </w:p>
          <w:p w14:paraId="3F35090B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-0)</w:t>
            </w:r>
          </w:p>
          <w:p w14:paraId="3423C7FA" w14:textId="70A8BF83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</w:t>
            </w:r>
          </w:p>
        </w:tc>
        <w:tc>
          <w:tcPr>
            <w:tcW w:w="1559" w:type="dxa"/>
            <w:hideMark/>
          </w:tcPr>
          <w:p w14:paraId="769CFFEC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</w:t>
            </w:r>
          </w:p>
          <w:p w14:paraId="3C1E76A3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-0)</w:t>
            </w:r>
          </w:p>
          <w:p w14:paraId="5BBB8D1F" w14:textId="610C7AD9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-0.03</w:t>
            </w:r>
          </w:p>
        </w:tc>
        <w:tc>
          <w:tcPr>
            <w:tcW w:w="1559" w:type="dxa"/>
            <w:hideMark/>
          </w:tcPr>
          <w:p w14:paraId="6F07C04B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</w:t>
            </w:r>
          </w:p>
          <w:p w14:paraId="57CBB8BC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-0)</w:t>
            </w:r>
          </w:p>
          <w:p w14:paraId="4521CD28" w14:textId="190011AB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-0.01</w:t>
            </w:r>
          </w:p>
        </w:tc>
        <w:tc>
          <w:tcPr>
            <w:tcW w:w="1559" w:type="dxa"/>
            <w:noWrap/>
            <w:hideMark/>
          </w:tcPr>
          <w:p w14:paraId="602CF173" w14:textId="7863DD76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.9366</w:t>
            </w:r>
          </w:p>
          <w:p w14:paraId="3CC84AC7" w14:textId="0F08CE19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noWrap/>
            <w:hideMark/>
          </w:tcPr>
          <w:p w14:paraId="21D0D1F4" w14:textId="3FD579C8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.3075</w:t>
            </w:r>
          </w:p>
          <w:p w14:paraId="6AE98690" w14:textId="4B657728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noWrap/>
            <w:hideMark/>
          </w:tcPr>
          <w:p w14:paraId="3506024B" w14:textId="788C2DE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.2541</w:t>
            </w:r>
          </w:p>
          <w:p w14:paraId="1BDC2D16" w14:textId="17C460B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noWrap/>
            <w:hideMark/>
          </w:tcPr>
          <w:p w14:paraId="6FE7E3EF" w14:textId="3A39EFFD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.2530</w:t>
            </w:r>
          </w:p>
          <w:p w14:paraId="68BA78AF" w14:textId="54F94E1C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6B0337" w:rsidRPr="0022649C" w14:paraId="0F538504" w14:textId="77777777" w:rsidTr="000A418A">
        <w:trPr>
          <w:trHeight w:val="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hideMark/>
          </w:tcPr>
          <w:p w14:paraId="37427814" w14:textId="220E3974" w:rsidR="00B20DBB" w:rsidRPr="0022649C" w:rsidRDefault="00B20DBB" w:rsidP="00B20DBB">
            <w:pPr>
              <w:rPr>
                <w:b w:val="0"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850" w:type="dxa"/>
            <w:hideMark/>
          </w:tcPr>
          <w:p w14:paraId="0C056D23" w14:textId="50B72205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12-24</w:t>
            </w:r>
          </w:p>
        </w:tc>
        <w:tc>
          <w:tcPr>
            <w:tcW w:w="1985" w:type="dxa"/>
            <w:hideMark/>
          </w:tcPr>
          <w:p w14:paraId="5D8CB94F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</w:t>
            </w:r>
          </w:p>
          <w:p w14:paraId="429D3443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-0)</w:t>
            </w:r>
          </w:p>
          <w:p w14:paraId="47389156" w14:textId="23EAD345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</w:t>
            </w:r>
          </w:p>
        </w:tc>
        <w:tc>
          <w:tcPr>
            <w:tcW w:w="1559" w:type="dxa"/>
            <w:hideMark/>
          </w:tcPr>
          <w:p w14:paraId="4AE9386D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</w:t>
            </w:r>
          </w:p>
          <w:p w14:paraId="5FFCE6CF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-0)</w:t>
            </w:r>
          </w:p>
          <w:p w14:paraId="602C5DDE" w14:textId="042F7284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</w:t>
            </w:r>
          </w:p>
        </w:tc>
        <w:tc>
          <w:tcPr>
            <w:tcW w:w="1559" w:type="dxa"/>
            <w:hideMark/>
          </w:tcPr>
          <w:p w14:paraId="2645D6F4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</w:t>
            </w:r>
          </w:p>
          <w:p w14:paraId="631B5DEB" w14:textId="77777777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0-0)</w:t>
            </w:r>
          </w:p>
          <w:p w14:paraId="2119EE62" w14:textId="2BEEFE8D" w:rsidR="00B20DBB" w:rsidRPr="0022649C" w:rsidRDefault="00B20DBB" w:rsidP="00B20D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</w:t>
            </w:r>
          </w:p>
        </w:tc>
        <w:tc>
          <w:tcPr>
            <w:tcW w:w="1559" w:type="dxa"/>
            <w:noWrap/>
            <w:hideMark/>
          </w:tcPr>
          <w:p w14:paraId="0EF22258" w14:textId="7777777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7ADAEC2E" w14:textId="61F1E216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76" w:type="dxa"/>
            <w:noWrap/>
            <w:hideMark/>
          </w:tcPr>
          <w:p w14:paraId="41E4E062" w14:textId="7777777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3BA3A4F6" w14:textId="34BA162F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418" w:type="dxa"/>
            <w:noWrap/>
            <w:hideMark/>
          </w:tcPr>
          <w:p w14:paraId="29AA4899" w14:textId="7777777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0FFC3BC6" w14:textId="627174C0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noWrap/>
            <w:hideMark/>
          </w:tcPr>
          <w:p w14:paraId="7B62548F" w14:textId="77777777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1F1768B0" w14:textId="3598DF8A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-</w:t>
            </w:r>
          </w:p>
          <w:p w14:paraId="5A8DDC91" w14:textId="44C4794A" w:rsidR="00B20DBB" w:rsidRPr="0022649C" w:rsidRDefault="00B20D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6B0337" w:rsidRPr="0022649C" w14:paraId="40F2DC3E" w14:textId="77777777" w:rsidTr="000A418A">
        <w:trPr>
          <w:trHeight w:val="1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259BF1F" w14:textId="7F7BFC74" w:rsidR="002F5B28" w:rsidRPr="0022649C" w:rsidRDefault="002F5B28" w:rsidP="002F5B28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22649C">
              <w:rPr>
                <w:b w:val="0"/>
                <w:bCs w:val="0"/>
                <w:color w:val="000000"/>
                <w:sz w:val="22"/>
                <w:szCs w:val="22"/>
              </w:rPr>
              <w:t>EFAdeg_tot + 8-OH-EFVtot/EFV</w:t>
            </w:r>
          </w:p>
          <w:p w14:paraId="3FD9B603" w14:textId="77777777" w:rsidR="002F5B28" w:rsidRPr="0022649C" w:rsidRDefault="002F5B28" w:rsidP="002F5B28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E286D1B" w14:textId="405F9B8E" w:rsidR="002F5B28" w:rsidRPr="0022649C" w:rsidRDefault="002F5B28" w:rsidP="002F5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85" w:type="dxa"/>
          </w:tcPr>
          <w:p w14:paraId="59D57664" w14:textId="4A8283B0" w:rsidR="002F5B28" w:rsidRPr="0022649C" w:rsidRDefault="002F5B28" w:rsidP="002F5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5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77</w:t>
            </w:r>
          </w:p>
          <w:p w14:paraId="6527BB17" w14:textId="66388B81" w:rsidR="002F5B28" w:rsidRPr="0022649C" w:rsidRDefault="002F5B28" w:rsidP="002F5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(4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86 -15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39)</w:t>
            </w:r>
          </w:p>
          <w:p w14:paraId="48F1DAFE" w14:textId="00A57F6C" w:rsidR="002F5B28" w:rsidRPr="0022649C" w:rsidRDefault="002F5B28" w:rsidP="002F5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1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82-94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31</w:t>
            </w:r>
          </w:p>
          <w:p w14:paraId="0FEE5A63" w14:textId="77777777" w:rsidR="002F5B28" w:rsidRPr="0022649C" w:rsidRDefault="002F5B28" w:rsidP="002F5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59" w:type="dxa"/>
          </w:tcPr>
          <w:p w14:paraId="1BF3C0AD" w14:textId="2E0B9E21" w:rsidR="002F5B28" w:rsidRPr="0022649C" w:rsidRDefault="002F5B28" w:rsidP="002F5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4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62</w:t>
            </w:r>
          </w:p>
          <w:p w14:paraId="0C5EA9B6" w14:textId="319BA2EA" w:rsidR="002F5B28" w:rsidRPr="0022649C" w:rsidRDefault="002F5B28" w:rsidP="002F5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(2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26-10.59)</w:t>
            </w:r>
          </w:p>
          <w:p w14:paraId="5F0C3713" w14:textId="7C9DE178" w:rsidR="002F5B28" w:rsidRPr="0022649C" w:rsidRDefault="002F5B28" w:rsidP="002F5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-32.97</w:t>
            </w:r>
          </w:p>
          <w:p w14:paraId="460E3692" w14:textId="5F9C146D" w:rsidR="002F5B28" w:rsidRPr="0022649C" w:rsidRDefault="002F5B28" w:rsidP="002F5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59" w:type="dxa"/>
          </w:tcPr>
          <w:p w14:paraId="4D6128AD" w14:textId="4C57B5F5" w:rsidR="002F5B28" w:rsidRPr="0022649C" w:rsidRDefault="002F5B28" w:rsidP="002F5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1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05</w:t>
            </w:r>
          </w:p>
          <w:p w14:paraId="2C13E35F" w14:textId="148557B6" w:rsidR="009B67A0" w:rsidRPr="0022649C" w:rsidRDefault="008E4474" w:rsidP="009B6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(</w:t>
            </w:r>
            <w:r w:rsidR="009B67A0" w:rsidRPr="0022649C">
              <w:rPr>
                <w:color w:val="000000"/>
                <w:sz w:val="22"/>
                <w:szCs w:val="22"/>
              </w:rPr>
              <w:t>0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="009B67A0" w:rsidRPr="0022649C">
              <w:rPr>
                <w:color w:val="000000"/>
                <w:sz w:val="22"/>
                <w:szCs w:val="22"/>
              </w:rPr>
              <w:t>56-2.22</w:t>
            </w:r>
            <w:r w:rsidRPr="0022649C">
              <w:rPr>
                <w:color w:val="000000"/>
                <w:sz w:val="22"/>
                <w:szCs w:val="22"/>
              </w:rPr>
              <w:t>)</w:t>
            </w:r>
          </w:p>
          <w:p w14:paraId="0B9CE859" w14:textId="6148BD55" w:rsidR="00776FC7" w:rsidRPr="0022649C" w:rsidRDefault="00776FC7" w:rsidP="00776F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32-2.93</w:t>
            </w:r>
          </w:p>
          <w:p w14:paraId="58452DB7" w14:textId="77777777" w:rsidR="00776FC7" w:rsidRPr="0022649C" w:rsidRDefault="00776FC7" w:rsidP="009B67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2A505821" w14:textId="3C4E0861" w:rsidR="009B67A0" w:rsidRPr="0022649C" w:rsidRDefault="009B67A0" w:rsidP="002F5B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59" w:type="dxa"/>
            <w:noWrap/>
          </w:tcPr>
          <w:p w14:paraId="6751C2B4" w14:textId="30C3A5DB" w:rsidR="002F5B28" w:rsidRPr="0022649C" w:rsidRDefault="00357F07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22649C">
              <w:rPr>
                <w:b/>
                <w:bCs/>
                <w:sz w:val="22"/>
                <w:szCs w:val="22"/>
              </w:rPr>
              <w:t>0.0001</w:t>
            </w:r>
          </w:p>
        </w:tc>
        <w:tc>
          <w:tcPr>
            <w:tcW w:w="1276" w:type="dxa"/>
            <w:noWrap/>
          </w:tcPr>
          <w:p w14:paraId="46A74FA1" w14:textId="7B8FA64E" w:rsidR="002F5B28" w:rsidRPr="0022649C" w:rsidRDefault="002F5B28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22649C">
              <w:rPr>
                <w:b/>
                <w:bCs/>
                <w:sz w:val="22"/>
                <w:szCs w:val="22"/>
              </w:rPr>
              <w:t>0.0090</w:t>
            </w:r>
          </w:p>
        </w:tc>
        <w:tc>
          <w:tcPr>
            <w:tcW w:w="1418" w:type="dxa"/>
            <w:noWrap/>
          </w:tcPr>
          <w:p w14:paraId="1BA69DF8" w14:textId="21AC245C" w:rsidR="002F5B28" w:rsidRPr="0022649C" w:rsidRDefault="002F5B28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22649C">
              <w:rPr>
                <w:b/>
                <w:bCs/>
                <w:sz w:val="22"/>
                <w:szCs w:val="22"/>
              </w:rPr>
              <w:t>0.0000</w:t>
            </w:r>
          </w:p>
        </w:tc>
        <w:tc>
          <w:tcPr>
            <w:tcW w:w="1701" w:type="dxa"/>
            <w:noWrap/>
          </w:tcPr>
          <w:p w14:paraId="6206FBB3" w14:textId="63FB90BF" w:rsidR="002F5B28" w:rsidRPr="0022649C" w:rsidRDefault="002F5B28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22649C">
              <w:rPr>
                <w:b/>
                <w:bCs/>
                <w:sz w:val="22"/>
                <w:szCs w:val="22"/>
              </w:rPr>
              <w:t>0.0000</w:t>
            </w:r>
          </w:p>
        </w:tc>
      </w:tr>
      <w:tr w:rsidR="006B0337" w:rsidRPr="0022649C" w14:paraId="349D5960" w14:textId="77777777" w:rsidTr="000A418A">
        <w:trPr>
          <w:trHeight w:val="1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8C3F000" w14:textId="77777777" w:rsidR="00357F07" w:rsidRPr="0022649C" w:rsidRDefault="00357F07" w:rsidP="00357F0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FDAEAE4" w14:textId="2EDF694F" w:rsidR="00357F07" w:rsidRPr="0022649C" w:rsidRDefault="00357F07" w:rsidP="00357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985" w:type="dxa"/>
          </w:tcPr>
          <w:p w14:paraId="1FE597C5" w14:textId="54129BF3" w:rsidR="00357F07" w:rsidRPr="0022649C" w:rsidRDefault="00357F07" w:rsidP="00357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7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02</w:t>
            </w:r>
          </w:p>
          <w:p w14:paraId="107E941A" w14:textId="30F42DBE" w:rsidR="00357F07" w:rsidRPr="0022649C" w:rsidRDefault="00357F07" w:rsidP="00357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(4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97-8.69)</w:t>
            </w:r>
          </w:p>
          <w:p w14:paraId="6C722430" w14:textId="624A5A98" w:rsidR="00357F07" w:rsidRPr="0022649C" w:rsidRDefault="00357F07" w:rsidP="00357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4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33-23.50</w:t>
            </w:r>
          </w:p>
        </w:tc>
        <w:tc>
          <w:tcPr>
            <w:tcW w:w="1559" w:type="dxa"/>
          </w:tcPr>
          <w:p w14:paraId="52099B27" w14:textId="7B7F0CAA" w:rsidR="00357F07" w:rsidRPr="0022649C" w:rsidRDefault="00357F07" w:rsidP="00357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4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50</w:t>
            </w:r>
          </w:p>
          <w:p w14:paraId="173C4104" w14:textId="6422D718" w:rsidR="00357F07" w:rsidRPr="0022649C" w:rsidRDefault="00357F07" w:rsidP="00357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(3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17-8.99)</w:t>
            </w:r>
          </w:p>
          <w:p w14:paraId="1D1C6B1E" w14:textId="27B21859" w:rsidR="00357F07" w:rsidRPr="0022649C" w:rsidRDefault="00357F07" w:rsidP="00357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-49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62</w:t>
            </w:r>
          </w:p>
          <w:p w14:paraId="71E32CD6" w14:textId="01C8953C" w:rsidR="00357F07" w:rsidRPr="0022649C" w:rsidRDefault="00357F07" w:rsidP="00357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59" w:type="dxa"/>
          </w:tcPr>
          <w:p w14:paraId="11A1E813" w14:textId="62F66C2B" w:rsidR="00357F07" w:rsidRPr="0022649C" w:rsidRDefault="00357F07" w:rsidP="00357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72</w:t>
            </w:r>
          </w:p>
          <w:p w14:paraId="0A0C8C5B" w14:textId="2F2FF21F" w:rsidR="00357F07" w:rsidRPr="0022649C" w:rsidRDefault="00357F07" w:rsidP="00357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(0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46</w:t>
            </w:r>
            <w:r w:rsidRPr="0022649C">
              <w:rPr>
                <w:sz w:val="22"/>
                <w:szCs w:val="22"/>
              </w:rPr>
              <w:t>-</w:t>
            </w:r>
            <w:r w:rsidRPr="0022649C">
              <w:rPr>
                <w:color w:val="000000"/>
                <w:sz w:val="22"/>
                <w:szCs w:val="22"/>
              </w:rPr>
              <w:t>1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40)</w:t>
            </w:r>
          </w:p>
          <w:p w14:paraId="2DDD5B15" w14:textId="4DFD0C01" w:rsidR="00357F07" w:rsidRPr="0022649C" w:rsidRDefault="00357F07" w:rsidP="00357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-2.98</w:t>
            </w:r>
          </w:p>
          <w:p w14:paraId="23BF9A36" w14:textId="4AD76581" w:rsidR="00357F07" w:rsidRPr="0022649C" w:rsidRDefault="00357F07" w:rsidP="00357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  <w:p w14:paraId="333C010F" w14:textId="13CB8950" w:rsidR="00357F07" w:rsidRPr="0022649C" w:rsidRDefault="00357F07" w:rsidP="00357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noWrap/>
          </w:tcPr>
          <w:p w14:paraId="200164E8" w14:textId="1E94B3AB" w:rsidR="00357F07" w:rsidRPr="0022649C" w:rsidRDefault="00357F07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22649C">
              <w:rPr>
                <w:b/>
                <w:bCs/>
                <w:sz w:val="22"/>
                <w:szCs w:val="22"/>
              </w:rPr>
              <w:t>0.0001</w:t>
            </w:r>
          </w:p>
        </w:tc>
        <w:tc>
          <w:tcPr>
            <w:tcW w:w="1276" w:type="dxa"/>
            <w:noWrap/>
          </w:tcPr>
          <w:p w14:paraId="7088E48E" w14:textId="1A1FC750" w:rsidR="00357F07" w:rsidRPr="0022649C" w:rsidRDefault="00357F07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22649C">
              <w:rPr>
                <w:b/>
                <w:bCs/>
                <w:sz w:val="22"/>
                <w:szCs w:val="22"/>
              </w:rPr>
              <w:t>0.0037</w:t>
            </w:r>
          </w:p>
        </w:tc>
        <w:tc>
          <w:tcPr>
            <w:tcW w:w="1418" w:type="dxa"/>
            <w:noWrap/>
          </w:tcPr>
          <w:p w14:paraId="4EB51857" w14:textId="64C219E7" w:rsidR="00357F07" w:rsidRPr="0022649C" w:rsidRDefault="00357F07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b/>
                <w:bCs/>
                <w:sz w:val="22"/>
                <w:szCs w:val="22"/>
              </w:rPr>
              <w:t>0.0000</w:t>
            </w:r>
          </w:p>
        </w:tc>
        <w:tc>
          <w:tcPr>
            <w:tcW w:w="1701" w:type="dxa"/>
            <w:noWrap/>
          </w:tcPr>
          <w:p w14:paraId="1473AC15" w14:textId="05688C89" w:rsidR="00357F07" w:rsidRPr="0022649C" w:rsidRDefault="00357F07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b/>
                <w:bCs/>
                <w:sz w:val="22"/>
                <w:szCs w:val="22"/>
              </w:rPr>
              <w:t>0.0000</w:t>
            </w:r>
          </w:p>
        </w:tc>
      </w:tr>
      <w:tr w:rsidR="006B0337" w:rsidRPr="0022649C" w14:paraId="482DBA36" w14:textId="77777777" w:rsidTr="000A418A">
        <w:trPr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86AA542" w14:textId="77777777" w:rsidR="00357F07" w:rsidRPr="0022649C" w:rsidRDefault="00357F07" w:rsidP="00357F0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E52CC57" w14:textId="2F75FFD8" w:rsidR="00357F07" w:rsidRPr="0022649C" w:rsidRDefault="00357F07" w:rsidP="00357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985" w:type="dxa"/>
          </w:tcPr>
          <w:p w14:paraId="4B706664" w14:textId="0A0D96B0" w:rsidR="00357F07" w:rsidRPr="0022649C" w:rsidRDefault="00357F07" w:rsidP="00357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7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06</w:t>
            </w:r>
          </w:p>
          <w:p w14:paraId="024734B0" w14:textId="1E46C1A0" w:rsidR="00357F07" w:rsidRPr="0022649C" w:rsidRDefault="00357F07" w:rsidP="00357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(5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25-10.41)</w:t>
            </w:r>
          </w:p>
          <w:p w14:paraId="1975E6A5" w14:textId="6EA75425" w:rsidR="00357F07" w:rsidRPr="0022649C" w:rsidRDefault="00357F07" w:rsidP="00357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1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16-49.25)</w:t>
            </w:r>
          </w:p>
        </w:tc>
        <w:tc>
          <w:tcPr>
            <w:tcW w:w="1559" w:type="dxa"/>
          </w:tcPr>
          <w:p w14:paraId="37A06013" w14:textId="43823162" w:rsidR="00357F07" w:rsidRPr="0022649C" w:rsidRDefault="00357F07" w:rsidP="00357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5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74</w:t>
            </w:r>
          </w:p>
          <w:p w14:paraId="09071232" w14:textId="3A750C3B" w:rsidR="00357F07" w:rsidRPr="0022649C" w:rsidRDefault="00357F07" w:rsidP="00357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(3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25-10.10)</w:t>
            </w:r>
          </w:p>
          <w:p w14:paraId="10AC7B49" w14:textId="6BDEE0AC" w:rsidR="00357F07" w:rsidRPr="0022649C" w:rsidRDefault="00357F07" w:rsidP="00357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43-51.26</w:t>
            </w:r>
          </w:p>
          <w:p w14:paraId="5B1E14E4" w14:textId="0711C70A" w:rsidR="00357F07" w:rsidRPr="0022649C" w:rsidRDefault="00357F07" w:rsidP="00357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59" w:type="dxa"/>
          </w:tcPr>
          <w:p w14:paraId="0FAC29DA" w14:textId="1389A785" w:rsidR="00357F07" w:rsidRPr="0022649C" w:rsidRDefault="00357F07" w:rsidP="00357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71</w:t>
            </w:r>
          </w:p>
          <w:p w14:paraId="69ED9EA5" w14:textId="5FC3687A" w:rsidR="00357F07" w:rsidRPr="0022649C" w:rsidRDefault="00357F07" w:rsidP="00357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(0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62-0.92)</w:t>
            </w:r>
          </w:p>
          <w:p w14:paraId="4AF73D11" w14:textId="20275E21" w:rsidR="00357F07" w:rsidRPr="0022649C" w:rsidRDefault="00357F07" w:rsidP="00357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44-9.20</w:t>
            </w:r>
          </w:p>
          <w:p w14:paraId="2C145D93" w14:textId="6FD47793" w:rsidR="00357F07" w:rsidRPr="0022649C" w:rsidRDefault="00357F07" w:rsidP="00357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59" w:type="dxa"/>
            <w:noWrap/>
          </w:tcPr>
          <w:p w14:paraId="245695B7" w14:textId="553259EF" w:rsidR="00357F07" w:rsidRPr="0022649C" w:rsidRDefault="003609B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22649C">
              <w:rPr>
                <w:b/>
                <w:bCs/>
                <w:sz w:val="22"/>
                <w:szCs w:val="22"/>
              </w:rPr>
              <w:t>0</w:t>
            </w:r>
            <w:r w:rsidR="00357F07" w:rsidRPr="0022649C">
              <w:rPr>
                <w:b/>
                <w:bCs/>
                <w:sz w:val="22"/>
                <w:szCs w:val="22"/>
              </w:rPr>
              <w:t>.0001</w:t>
            </w:r>
          </w:p>
        </w:tc>
        <w:tc>
          <w:tcPr>
            <w:tcW w:w="1276" w:type="dxa"/>
            <w:noWrap/>
          </w:tcPr>
          <w:p w14:paraId="28BA41A2" w14:textId="48E8159B" w:rsidR="00357F07" w:rsidRPr="0022649C" w:rsidRDefault="00357F07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.1013</w:t>
            </w:r>
          </w:p>
        </w:tc>
        <w:tc>
          <w:tcPr>
            <w:tcW w:w="1418" w:type="dxa"/>
            <w:noWrap/>
          </w:tcPr>
          <w:p w14:paraId="0C74A784" w14:textId="5BAD67F7" w:rsidR="00357F07" w:rsidRPr="0022649C" w:rsidRDefault="00357F07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b/>
                <w:bCs/>
                <w:sz w:val="22"/>
                <w:szCs w:val="22"/>
              </w:rPr>
              <w:t>0.0000</w:t>
            </w:r>
          </w:p>
        </w:tc>
        <w:tc>
          <w:tcPr>
            <w:tcW w:w="1701" w:type="dxa"/>
            <w:noWrap/>
          </w:tcPr>
          <w:p w14:paraId="724B2740" w14:textId="267A4413" w:rsidR="00357F07" w:rsidRPr="0022649C" w:rsidRDefault="00357F07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b/>
                <w:bCs/>
                <w:sz w:val="22"/>
                <w:szCs w:val="22"/>
              </w:rPr>
              <w:t>0.0000</w:t>
            </w:r>
          </w:p>
        </w:tc>
      </w:tr>
      <w:tr w:rsidR="006B0337" w:rsidRPr="0022649C" w14:paraId="693F0779" w14:textId="77777777" w:rsidTr="000A418A">
        <w:trPr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3A7B638" w14:textId="77777777" w:rsidR="00357F07" w:rsidRPr="0022649C" w:rsidRDefault="00357F07" w:rsidP="00357F07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406323A" w14:textId="516B06A1" w:rsidR="00357F07" w:rsidRPr="0022649C" w:rsidRDefault="00357F07" w:rsidP="00357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985" w:type="dxa"/>
          </w:tcPr>
          <w:p w14:paraId="0B60EFC4" w14:textId="03D25DB0" w:rsidR="00357F07" w:rsidRPr="0022649C" w:rsidRDefault="00357F07" w:rsidP="00357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6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43</w:t>
            </w:r>
          </w:p>
          <w:p w14:paraId="3EF201D3" w14:textId="748A9BFB" w:rsidR="00357F07" w:rsidRPr="0022649C" w:rsidRDefault="00357F07" w:rsidP="00357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(4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98</w:t>
            </w:r>
            <w:r w:rsidRPr="0022649C">
              <w:rPr>
                <w:sz w:val="22"/>
                <w:szCs w:val="22"/>
              </w:rPr>
              <w:t>-12.98)</w:t>
            </w:r>
          </w:p>
          <w:p w14:paraId="1CC1912C" w14:textId="7A8AFE13" w:rsidR="00357F07" w:rsidRPr="0022649C" w:rsidRDefault="00357F07" w:rsidP="00357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1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43-47.43</w:t>
            </w:r>
          </w:p>
        </w:tc>
        <w:tc>
          <w:tcPr>
            <w:tcW w:w="1559" w:type="dxa"/>
          </w:tcPr>
          <w:p w14:paraId="14A8F690" w14:textId="1D0FAA41" w:rsidR="00357F07" w:rsidRPr="0022649C" w:rsidRDefault="00357F07" w:rsidP="00357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4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72</w:t>
            </w:r>
          </w:p>
          <w:p w14:paraId="449BA257" w14:textId="02BCBDA3" w:rsidR="00357F07" w:rsidRPr="0022649C" w:rsidRDefault="00357F07" w:rsidP="00357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(3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33-9.20)</w:t>
            </w:r>
          </w:p>
          <w:p w14:paraId="48EAFE01" w14:textId="7CC10A17" w:rsidR="00357F07" w:rsidRPr="0022649C" w:rsidRDefault="00357F07" w:rsidP="00357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17-19.60</w:t>
            </w:r>
          </w:p>
        </w:tc>
        <w:tc>
          <w:tcPr>
            <w:tcW w:w="1559" w:type="dxa"/>
          </w:tcPr>
          <w:p w14:paraId="040D2C48" w14:textId="4E6DA9F5" w:rsidR="00357F07" w:rsidRPr="0022649C" w:rsidRDefault="00357F07" w:rsidP="00357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82</w:t>
            </w:r>
          </w:p>
          <w:p w14:paraId="05EB5DA9" w14:textId="79E00074" w:rsidR="00357F07" w:rsidRPr="0022649C" w:rsidRDefault="00357F07" w:rsidP="00357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(0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52</w:t>
            </w:r>
            <w:r w:rsidRPr="0022649C">
              <w:rPr>
                <w:sz w:val="22"/>
                <w:szCs w:val="22"/>
              </w:rPr>
              <w:t>-1.22)</w:t>
            </w:r>
          </w:p>
          <w:p w14:paraId="01601AE7" w14:textId="095032FB" w:rsidR="00357F07" w:rsidRPr="0022649C" w:rsidRDefault="00357F07" w:rsidP="00357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24-3.17</w:t>
            </w:r>
          </w:p>
          <w:p w14:paraId="7A1F4EF7" w14:textId="01E65F4E" w:rsidR="00357F07" w:rsidRPr="0022649C" w:rsidRDefault="00357F07" w:rsidP="00357F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noWrap/>
          </w:tcPr>
          <w:p w14:paraId="1E255B6F" w14:textId="0054F0BE" w:rsidR="00357F07" w:rsidRPr="0022649C" w:rsidRDefault="00357F07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22649C">
              <w:rPr>
                <w:b/>
                <w:bCs/>
                <w:sz w:val="22"/>
                <w:szCs w:val="22"/>
              </w:rPr>
              <w:t>0.0001</w:t>
            </w:r>
          </w:p>
        </w:tc>
        <w:tc>
          <w:tcPr>
            <w:tcW w:w="1276" w:type="dxa"/>
            <w:noWrap/>
          </w:tcPr>
          <w:p w14:paraId="1A3174FD" w14:textId="128B8562" w:rsidR="00357F07" w:rsidRPr="0022649C" w:rsidRDefault="00357F07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22649C">
              <w:rPr>
                <w:b/>
                <w:bCs/>
                <w:sz w:val="22"/>
                <w:szCs w:val="22"/>
              </w:rPr>
              <w:t>0.0055</w:t>
            </w:r>
          </w:p>
        </w:tc>
        <w:tc>
          <w:tcPr>
            <w:tcW w:w="1418" w:type="dxa"/>
            <w:noWrap/>
          </w:tcPr>
          <w:p w14:paraId="7661C235" w14:textId="10D6CCDA" w:rsidR="00357F07" w:rsidRPr="0022649C" w:rsidRDefault="00357F07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b/>
                <w:bCs/>
                <w:sz w:val="22"/>
                <w:szCs w:val="22"/>
              </w:rPr>
              <w:t>0.0000</w:t>
            </w:r>
          </w:p>
        </w:tc>
        <w:tc>
          <w:tcPr>
            <w:tcW w:w="1701" w:type="dxa"/>
            <w:noWrap/>
          </w:tcPr>
          <w:p w14:paraId="1F646337" w14:textId="1B7D8F6E" w:rsidR="00357F07" w:rsidRPr="0022649C" w:rsidRDefault="00357F07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b/>
                <w:bCs/>
                <w:sz w:val="22"/>
                <w:szCs w:val="22"/>
              </w:rPr>
              <w:t>0.0000</w:t>
            </w:r>
          </w:p>
        </w:tc>
      </w:tr>
      <w:tr w:rsidR="006B0337" w:rsidRPr="0022649C" w14:paraId="5F54DBE4" w14:textId="77777777" w:rsidTr="000A418A">
        <w:trPr>
          <w:trHeight w:val="1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777DA6C" w14:textId="04EC4AD3" w:rsidR="00FC18A6" w:rsidRPr="0022649C" w:rsidRDefault="00FC18A6" w:rsidP="00FC18A6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22649C">
              <w:rPr>
                <w:b w:val="0"/>
                <w:bCs w:val="0"/>
                <w:color w:val="000000"/>
                <w:sz w:val="22"/>
                <w:szCs w:val="22"/>
              </w:rPr>
              <w:t>EFAdeg+ 8-OH-EFV/EFV</w:t>
            </w:r>
          </w:p>
          <w:p w14:paraId="13FFE547" w14:textId="77777777" w:rsidR="00FC18A6" w:rsidRPr="0022649C" w:rsidRDefault="00FC18A6" w:rsidP="00FC18A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B0B8CC3" w14:textId="0C0332C3" w:rsidR="00FC18A6" w:rsidRPr="0022649C" w:rsidRDefault="00FC18A6" w:rsidP="00FC1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1985" w:type="dxa"/>
          </w:tcPr>
          <w:p w14:paraId="09F9ADA0" w14:textId="45FAE4E7" w:rsidR="00FC18A6" w:rsidRPr="0022649C" w:rsidRDefault="00FC18A6" w:rsidP="00863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23</w:t>
            </w:r>
          </w:p>
          <w:p w14:paraId="6D139E7E" w14:textId="02C1A87A" w:rsidR="00035E28" w:rsidRPr="0022649C" w:rsidRDefault="00035E28" w:rsidP="00035E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(</w:t>
            </w:r>
            <w:r w:rsidR="00A6640E" w:rsidRPr="0022649C">
              <w:rPr>
                <w:color w:val="000000"/>
                <w:sz w:val="22"/>
                <w:szCs w:val="22"/>
              </w:rPr>
              <w:t>0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="00A6640E" w:rsidRPr="0022649C">
              <w:rPr>
                <w:color w:val="000000"/>
                <w:sz w:val="22"/>
                <w:szCs w:val="22"/>
              </w:rPr>
              <w:t>06-</w:t>
            </w:r>
            <w:r w:rsidRPr="0022649C">
              <w:rPr>
                <w:color w:val="000000"/>
                <w:sz w:val="22"/>
                <w:szCs w:val="22"/>
              </w:rPr>
              <w:t>0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="00B874C1" w:rsidRPr="0022649C">
              <w:rPr>
                <w:color w:val="000000"/>
                <w:sz w:val="22"/>
                <w:szCs w:val="22"/>
              </w:rPr>
              <w:t>64</w:t>
            </w:r>
          </w:p>
          <w:p w14:paraId="7F1C7D53" w14:textId="09871D81" w:rsidR="00B874C1" w:rsidRPr="0022649C" w:rsidRDefault="00035E28" w:rsidP="00B874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-</w:t>
            </w:r>
            <w:r w:rsidR="00B874C1" w:rsidRPr="0022649C">
              <w:rPr>
                <w:color w:val="000000"/>
                <w:sz w:val="22"/>
                <w:szCs w:val="22"/>
              </w:rPr>
              <w:t>4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="00B874C1" w:rsidRPr="0022649C">
              <w:rPr>
                <w:color w:val="000000"/>
                <w:sz w:val="22"/>
                <w:szCs w:val="22"/>
              </w:rPr>
              <w:t>74</w:t>
            </w:r>
          </w:p>
          <w:p w14:paraId="652408FA" w14:textId="315A0959" w:rsidR="00A6640E" w:rsidRPr="0022649C" w:rsidRDefault="00A6640E" w:rsidP="00B874C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59" w:type="dxa"/>
          </w:tcPr>
          <w:p w14:paraId="79C5F2D7" w14:textId="148592A0" w:rsidR="00FC18A6" w:rsidRPr="0022649C" w:rsidRDefault="00FC18A6" w:rsidP="00863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28</w:t>
            </w:r>
          </w:p>
          <w:p w14:paraId="3A02186B" w14:textId="1426FA15" w:rsidR="004D66E9" w:rsidRPr="0022649C" w:rsidRDefault="004D66E9" w:rsidP="004D66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08-0.54</w:t>
            </w:r>
          </w:p>
          <w:p w14:paraId="7D6F9383" w14:textId="69127E08" w:rsidR="004D66E9" w:rsidRPr="0022649C" w:rsidRDefault="004D66E9" w:rsidP="004D66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-1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06</w:t>
            </w:r>
          </w:p>
          <w:p w14:paraId="32794D7E" w14:textId="26FA1A6E" w:rsidR="004D66E9" w:rsidRPr="0022649C" w:rsidRDefault="004D66E9" w:rsidP="00863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59" w:type="dxa"/>
          </w:tcPr>
          <w:p w14:paraId="4C703842" w14:textId="2F2EE8B2" w:rsidR="00FC18A6" w:rsidRPr="0022649C" w:rsidRDefault="00FC18A6" w:rsidP="00863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06</w:t>
            </w:r>
          </w:p>
          <w:p w14:paraId="7BE75AC9" w14:textId="4B73708B" w:rsidR="00C81EE8" w:rsidRPr="0022649C" w:rsidRDefault="00C81EE8" w:rsidP="00C81E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03-0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10</w:t>
            </w:r>
          </w:p>
          <w:p w14:paraId="12A3F72E" w14:textId="7E295327" w:rsidR="00A630EF" w:rsidRPr="0022649C" w:rsidRDefault="00A630EF" w:rsidP="00A630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-0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18</w:t>
            </w:r>
          </w:p>
          <w:p w14:paraId="729E991C" w14:textId="275FF99C" w:rsidR="00C81EE8" w:rsidRPr="0022649C" w:rsidRDefault="00C81EE8" w:rsidP="00A630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59" w:type="dxa"/>
            <w:noWrap/>
          </w:tcPr>
          <w:p w14:paraId="4964CC2B" w14:textId="587BDC31" w:rsidR="00FC18A6" w:rsidRPr="0022649C" w:rsidRDefault="00ED2B8F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22649C">
              <w:rPr>
                <w:b/>
                <w:bCs/>
                <w:sz w:val="22"/>
                <w:szCs w:val="22"/>
              </w:rPr>
              <w:t>0.0137</w:t>
            </w:r>
          </w:p>
        </w:tc>
        <w:tc>
          <w:tcPr>
            <w:tcW w:w="1276" w:type="dxa"/>
            <w:noWrap/>
          </w:tcPr>
          <w:p w14:paraId="3AF97758" w14:textId="5E5DA4E7" w:rsidR="00FC18A6" w:rsidRPr="0022649C" w:rsidRDefault="00FC18A6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.3454</w:t>
            </w:r>
          </w:p>
        </w:tc>
        <w:tc>
          <w:tcPr>
            <w:tcW w:w="1418" w:type="dxa"/>
            <w:noWrap/>
          </w:tcPr>
          <w:p w14:paraId="0F645020" w14:textId="38654C8E" w:rsidR="00FC18A6" w:rsidRPr="0022649C" w:rsidRDefault="00FC18A6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22649C">
              <w:rPr>
                <w:b/>
                <w:bCs/>
                <w:sz w:val="22"/>
                <w:szCs w:val="22"/>
              </w:rPr>
              <w:t>0.0065</w:t>
            </w:r>
          </w:p>
        </w:tc>
        <w:tc>
          <w:tcPr>
            <w:tcW w:w="1701" w:type="dxa"/>
            <w:noWrap/>
          </w:tcPr>
          <w:p w14:paraId="16629759" w14:textId="152D44F2" w:rsidR="00FC18A6" w:rsidRPr="0022649C" w:rsidRDefault="00FC18A6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22649C">
              <w:rPr>
                <w:b/>
                <w:bCs/>
                <w:sz w:val="22"/>
                <w:szCs w:val="22"/>
              </w:rPr>
              <w:t>0.0094</w:t>
            </w:r>
          </w:p>
        </w:tc>
      </w:tr>
      <w:tr w:rsidR="006B0337" w:rsidRPr="0022649C" w14:paraId="4F5729F1" w14:textId="77777777" w:rsidTr="000A418A">
        <w:trPr>
          <w:trHeight w:val="1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5D14305" w14:textId="77777777" w:rsidR="00FC18A6" w:rsidRPr="0022649C" w:rsidRDefault="00FC18A6" w:rsidP="00FC18A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804CFB0" w14:textId="71BF07ED" w:rsidR="00FC18A6" w:rsidRPr="0022649C" w:rsidRDefault="00FC18A6" w:rsidP="00FC1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985" w:type="dxa"/>
          </w:tcPr>
          <w:p w14:paraId="37DAC087" w14:textId="381C0F86" w:rsidR="00FC18A6" w:rsidRPr="0022649C" w:rsidRDefault="00FC18A6" w:rsidP="00863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45</w:t>
            </w:r>
          </w:p>
          <w:p w14:paraId="0F01250B" w14:textId="4B898AE6" w:rsidR="00910B9E" w:rsidRPr="0022649C" w:rsidRDefault="00393C52" w:rsidP="00E80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(</w:t>
            </w:r>
            <w:r w:rsidR="00910B9E" w:rsidRPr="0022649C">
              <w:rPr>
                <w:color w:val="000000"/>
                <w:sz w:val="22"/>
                <w:szCs w:val="22"/>
              </w:rPr>
              <w:t>0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="00910B9E" w:rsidRPr="0022649C">
              <w:rPr>
                <w:color w:val="000000"/>
                <w:sz w:val="22"/>
                <w:szCs w:val="22"/>
              </w:rPr>
              <w:t>31</w:t>
            </w:r>
            <w:r w:rsidR="00910B9E" w:rsidRPr="0022649C">
              <w:rPr>
                <w:sz w:val="22"/>
                <w:szCs w:val="22"/>
              </w:rPr>
              <w:t>-0.67</w:t>
            </w:r>
            <w:r w:rsidRPr="0022649C">
              <w:rPr>
                <w:sz w:val="22"/>
                <w:szCs w:val="22"/>
              </w:rPr>
              <w:t>)</w:t>
            </w:r>
          </w:p>
          <w:p w14:paraId="1A726AAE" w14:textId="756C79A7" w:rsidR="00E8078A" w:rsidRPr="0022649C" w:rsidRDefault="00E8078A" w:rsidP="00E807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-1.09</w:t>
            </w:r>
          </w:p>
          <w:p w14:paraId="7BA0679A" w14:textId="38BA4240" w:rsidR="00910B9E" w:rsidRPr="0022649C" w:rsidRDefault="00910B9E" w:rsidP="00863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59" w:type="dxa"/>
          </w:tcPr>
          <w:p w14:paraId="0759E297" w14:textId="51E6D337" w:rsidR="00FC18A6" w:rsidRPr="0022649C" w:rsidRDefault="00FC18A6" w:rsidP="00863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26</w:t>
            </w:r>
          </w:p>
          <w:p w14:paraId="0FAB602B" w14:textId="398A0138" w:rsidR="002463BD" w:rsidRPr="0022649C" w:rsidRDefault="005D0215" w:rsidP="005D02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05</w:t>
            </w:r>
            <w:r w:rsidR="002463BD" w:rsidRPr="0022649C">
              <w:rPr>
                <w:color w:val="000000"/>
                <w:sz w:val="22"/>
                <w:szCs w:val="22"/>
              </w:rPr>
              <w:t>-0.</w:t>
            </w:r>
            <w:r w:rsidRPr="0022649C">
              <w:rPr>
                <w:color w:val="000000"/>
                <w:sz w:val="22"/>
                <w:szCs w:val="22"/>
              </w:rPr>
              <w:t>47</w:t>
            </w:r>
          </w:p>
          <w:p w14:paraId="6F1E8567" w14:textId="669BBCD1" w:rsidR="002463BD" w:rsidRPr="0022649C" w:rsidRDefault="00B23D68" w:rsidP="004A37B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-</w:t>
            </w:r>
            <w:r w:rsidR="005D0215" w:rsidRPr="0022649C">
              <w:rPr>
                <w:color w:val="000000"/>
                <w:sz w:val="22"/>
                <w:szCs w:val="22"/>
              </w:rPr>
              <w:t>0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="005D0215" w:rsidRPr="0022649C">
              <w:rPr>
                <w:color w:val="000000"/>
                <w:sz w:val="22"/>
                <w:szCs w:val="22"/>
              </w:rPr>
              <w:t>99</w:t>
            </w:r>
          </w:p>
          <w:p w14:paraId="53B388E3" w14:textId="6F8CD3FF" w:rsidR="002463BD" w:rsidRPr="0022649C" w:rsidRDefault="002463BD" w:rsidP="00863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59" w:type="dxa"/>
          </w:tcPr>
          <w:p w14:paraId="0CCA2EA1" w14:textId="57A1A0C0" w:rsidR="00FC18A6" w:rsidRPr="0022649C" w:rsidRDefault="00FC18A6" w:rsidP="00863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05</w:t>
            </w:r>
          </w:p>
          <w:p w14:paraId="45EA8973" w14:textId="2C32A3DE" w:rsidR="00DA0FE1" w:rsidRPr="0022649C" w:rsidRDefault="00DA0FE1" w:rsidP="00DA0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02-0.11</w:t>
            </w:r>
          </w:p>
          <w:p w14:paraId="172199C8" w14:textId="352D5446" w:rsidR="00F62795" w:rsidRPr="0022649C" w:rsidRDefault="00F62795" w:rsidP="00DA0F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-0.28</w:t>
            </w:r>
          </w:p>
          <w:p w14:paraId="299755BE" w14:textId="623ABB99" w:rsidR="00B23D68" w:rsidRPr="0022649C" w:rsidRDefault="00B23D68" w:rsidP="004D66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59" w:type="dxa"/>
            <w:noWrap/>
          </w:tcPr>
          <w:p w14:paraId="2DC1155E" w14:textId="4FB6A406" w:rsidR="00FC18A6" w:rsidRPr="0022649C" w:rsidRDefault="00E04803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22649C">
              <w:rPr>
                <w:b/>
                <w:bCs/>
                <w:sz w:val="22"/>
                <w:szCs w:val="22"/>
              </w:rPr>
              <w:t>0.0003</w:t>
            </w:r>
          </w:p>
        </w:tc>
        <w:tc>
          <w:tcPr>
            <w:tcW w:w="1276" w:type="dxa"/>
            <w:noWrap/>
          </w:tcPr>
          <w:p w14:paraId="635D8B97" w14:textId="766E5DDF" w:rsidR="00FC18A6" w:rsidRPr="0022649C" w:rsidRDefault="00FC18A6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22649C">
              <w:rPr>
                <w:b/>
                <w:bCs/>
                <w:sz w:val="22"/>
                <w:szCs w:val="22"/>
              </w:rPr>
              <w:t>0.0069</w:t>
            </w:r>
          </w:p>
        </w:tc>
        <w:tc>
          <w:tcPr>
            <w:tcW w:w="1418" w:type="dxa"/>
            <w:noWrap/>
          </w:tcPr>
          <w:p w14:paraId="16C114E5" w14:textId="5DD847EC" w:rsidR="00FC18A6" w:rsidRPr="0022649C" w:rsidRDefault="00FC18A6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22649C">
              <w:rPr>
                <w:b/>
                <w:bCs/>
                <w:sz w:val="22"/>
                <w:szCs w:val="22"/>
              </w:rPr>
              <w:t>0.000</w:t>
            </w:r>
          </w:p>
        </w:tc>
        <w:tc>
          <w:tcPr>
            <w:tcW w:w="1701" w:type="dxa"/>
            <w:noWrap/>
          </w:tcPr>
          <w:p w14:paraId="084B6465" w14:textId="23E07602" w:rsidR="00FC18A6" w:rsidRPr="0022649C" w:rsidRDefault="00FC18A6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22649C">
              <w:rPr>
                <w:b/>
                <w:bCs/>
                <w:sz w:val="22"/>
                <w:szCs w:val="22"/>
              </w:rPr>
              <w:t>0.0066</w:t>
            </w:r>
          </w:p>
        </w:tc>
      </w:tr>
      <w:tr w:rsidR="006B0337" w:rsidRPr="0022649C" w14:paraId="6AEC1970" w14:textId="77777777" w:rsidTr="000A418A">
        <w:trPr>
          <w:trHeight w:val="1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06D1C9B" w14:textId="77777777" w:rsidR="00FC18A6" w:rsidRPr="0022649C" w:rsidRDefault="00FC18A6" w:rsidP="00FC18A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4EF658A" w14:textId="48A00BEE" w:rsidR="00FC18A6" w:rsidRPr="0022649C" w:rsidRDefault="00FC18A6" w:rsidP="00FC1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1985" w:type="dxa"/>
          </w:tcPr>
          <w:p w14:paraId="29C47E62" w14:textId="04EC3F6A" w:rsidR="00FC18A6" w:rsidRPr="0022649C" w:rsidRDefault="00FC18A6" w:rsidP="00863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47</w:t>
            </w:r>
          </w:p>
          <w:p w14:paraId="20E5D082" w14:textId="18A8129C" w:rsidR="00E8078A" w:rsidRPr="0022649C" w:rsidRDefault="00393C52" w:rsidP="00863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(</w:t>
            </w:r>
            <w:r w:rsidR="00E8078A" w:rsidRPr="0022649C">
              <w:rPr>
                <w:sz w:val="22"/>
                <w:szCs w:val="22"/>
              </w:rPr>
              <w:t>0.22-0.65</w:t>
            </w:r>
            <w:r w:rsidRPr="0022649C">
              <w:rPr>
                <w:sz w:val="22"/>
                <w:szCs w:val="22"/>
              </w:rPr>
              <w:t>)</w:t>
            </w:r>
          </w:p>
          <w:p w14:paraId="0AD32F44" w14:textId="7DE693DE" w:rsidR="00393C52" w:rsidRPr="0022649C" w:rsidRDefault="00393C52" w:rsidP="00393C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-</w:t>
            </w:r>
            <w:r w:rsidRPr="0022649C">
              <w:rPr>
                <w:color w:val="000000"/>
                <w:sz w:val="22"/>
                <w:szCs w:val="22"/>
              </w:rPr>
              <w:t>1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85</w:t>
            </w:r>
          </w:p>
          <w:p w14:paraId="0F1722F2" w14:textId="7CEAC491" w:rsidR="00E8078A" w:rsidRPr="0022649C" w:rsidRDefault="00E8078A" w:rsidP="00863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59" w:type="dxa"/>
          </w:tcPr>
          <w:p w14:paraId="4B52345D" w14:textId="1A42E057" w:rsidR="00FC18A6" w:rsidRPr="0022649C" w:rsidRDefault="00FC18A6" w:rsidP="00863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28</w:t>
            </w:r>
          </w:p>
          <w:p w14:paraId="48DBE96E" w14:textId="6813A9DA" w:rsidR="00DA25BD" w:rsidRPr="0022649C" w:rsidRDefault="00DA25BD" w:rsidP="00DA25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09-0.62</w:t>
            </w:r>
          </w:p>
          <w:p w14:paraId="05A46028" w14:textId="12EE1A61" w:rsidR="00B23D68" w:rsidRPr="0022649C" w:rsidRDefault="00DA25BD" w:rsidP="00BE21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-</w:t>
            </w:r>
            <w:r w:rsidR="003849C8" w:rsidRPr="0022649C">
              <w:rPr>
                <w:color w:val="000000"/>
                <w:sz w:val="22"/>
                <w:szCs w:val="22"/>
              </w:rPr>
              <w:t>1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="00B97786" w:rsidRPr="0022649C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559" w:type="dxa"/>
          </w:tcPr>
          <w:p w14:paraId="60776F09" w14:textId="0B055510" w:rsidR="00FC18A6" w:rsidRPr="0022649C" w:rsidRDefault="00FC18A6" w:rsidP="00863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05</w:t>
            </w:r>
          </w:p>
          <w:p w14:paraId="461A0D05" w14:textId="2DBC6BC2" w:rsidR="007B657A" w:rsidRPr="0022649C" w:rsidRDefault="007B657A" w:rsidP="007B65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0</w:t>
            </w:r>
            <w:r w:rsidR="00E350E3" w:rsidRPr="0022649C">
              <w:rPr>
                <w:color w:val="000000"/>
                <w:sz w:val="22"/>
                <w:szCs w:val="22"/>
              </w:rPr>
              <w:t>3</w:t>
            </w:r>
            <w:r w:rsidRPr="0022649C">
              <w:rPr>
                <w:color w:val="000000"/>
                <w:sz w:val="22"/>
                <w:szCs w:val="22"/>
              </w:rPr>
              <w:t>-0.1</w:t>
            </w:r>
            <w:r w:rsidR="00E350E3" w:rsidRPr="0022649C">
              <w:rPr>
                <w:color w:val="000000"/>
                <w:sz w:val="22"/>
                <w:szCs w:val="22"/>
              </w:rPr>
              <w:t>8</w:t>
            </w:r>
          </w:p>
          <w:p w14:paraId="0E098187" w14:textId="194D0919" w:rsidR="00F62795" w:rsidRPr="0022649C" w:rsidRDefault="00BE21DF" w:rsidP="00BE21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-0.28</w:t>
            </w:r>
          </w:p>
        </w:tc>
        <w:tc>
          <w:tcPr>
            <w:tcW w:w="1559" w:type="dxa"/>
            <w:noWrap/>
          </w:tcPr>
          <w:p w14:paraId="1DBAC4DA" w14:textId="160EAB45" w:rsidR="00FC18A6" w:rsidRPr="0022649C" w:rsidRDefault="009C2A9B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22649C">
              <w:rPr>
                <w:b/>
                <w:bCs/>
                <w:sz w:val="22"/>
                <w:szCs w:val="22"/>
              </w:rPr>
              <w:t>0.0001</w:t>
            </w:r>
          </w:p>
        </w:tc>
        <w:tc>
          <w:tcPr>
            <w:tcW w:w="1276" w:type="dxa"/>
            <w:noWrap/>
          </w:tcPr>
          <w:p w14:paraId="211EAA80" w14:textId="32668C0E" w:rsidR="00FC18A6" w:rsidRPr="0022649C" w:rsidRDefault="00FC18A6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sz w:val="22"/>
                <w:szCs w:val="22"/>
              </w:rPr>
              <w:t>0.0300</w:t>
            </w:r>
          </w:p>
        </w:tc>
        <w:tc>
          <w:tcPr>
            <w:tcW w:w="1418" w:type="dxa"/>
            <w:noWrap/>
          </w:tcPr>
          <w:p w14:paraId="307FB908" w14:textId="66E3CE41" w:rsidR="00FC18A6" w:rsidRPr="0022649C" w:rsidRDefault="00FC18A6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b/>
                <w:bCs/>
                <w:sz w:val="22"/>
                <w:szCs w:val="22"/>
              </w:rPr>
              <w:t>0.0000</w:t>
            </w:r>
          </w:p>
        </w:tc>
        <w:tc>
          <w:tcPr>
            <w:tcW w:w="1701" w:type="dxa"/>
            <w:noWrap/>
          </w:tcPr>
          <w:p w14:paraId="2EEA3B27" w14:textId="2D1A5962" w:rsidR="00FC18A6" w:rsidRPr="0022649C" w:rsidRDefault="00FC18A6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b/>
                <w:bCs/>
                <w:sz w:val="22"/>
                <w:szCs w:val="22"/>
              </w:rPr>
              <w:t>0.0001</w:t>
            </w:r>
          </w:p>
        </w:tc>
      </w:tr>
      <w:tr w:rsidR="006B0337" w:rsidRPr="0022649C" w14:paraId="1C765113" w14:textId="77777777" w:rsidTr="000A418A">
        <w:trPr>
          <w:trHeight w:val="10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E2C46C3" w14:textId="77777777" w:rsidR="00FC18A6" w:rsidRPr="0022649C" w:rsidRDefault="00FC18A6" w:rsidP="00FC18A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3A3742B" w14:textId="3EF67477" w:rsidR="00FC18A6" w:rsidRPr="0022649C" w:rsidRDefault="00FC18A6" w:rsidP="00FC18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985" w:type="dxa"/>
          </w:tcPr>
          <w:p w14:paraId="099C2A2A" w14:textId="07204415" w:rsidR="00FC18A6" w:rsidRPr="0022649C" w:rsidRDefault="00FC18A6" w:rsidP="00863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62</w:t>
            </w:r>
          </w:p>
          <w:p w14:paraId="6193AD5F" w14:textId="6FA940F4" w:rsidR="00331850" w:rsidRPr="0022649C" w:rsidRDefault="004A16E7" w:rsidP="00331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(</w:t>
            </w:r>
            <w:r w:rsidR="00331850" w:rsidRPr="0022649C">
              <w:rPr>
                <w:color w:val="000000"/>
                <w:sz w:val="22"/>
                <w:szCs w:val="22"/>
              </w:rPr>
              <w:t>0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="00331850" w:rsidRPr="0022649C">
              <w:rPr>
                <w:color w:val="000000"/>
                <w:sz w:val="22"/>
                <w:szCs w:val="22"/>
              </w:rPr>
              <w:t>27-0.76</w:t>
            </w:r>
            <w:r w:rsidRPr="0022649C">
              <w:rPr>
                <w:color w:val="000000"/>
                <w:sz w:val="22"/>
                <w:szCs w:val="22"/>
              </w:rPr>
              <w:t>)</w:t>
            </w:r>
          </w:p>
          <w:p w14:paraId="38D317E5" w14:textId="6B90F8C6" w:rsidR="00331850" w:rsidRPr="0022649C" w:rsidRDefault="004A16E7" w:rsidP="0033185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-1.37</w:t>
            </w:r>
          </w:p>
          <w:p w14:paraId="00AC5A7C" w14:textId="2A8D9428" w:rsidR="00331850" w:rsidRPr="0022649C" w:rsidRDefault="00331850" w:rsidP="00863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59" w:type="dxa"/>
          </w:tcPr>
          <w:p w14:paraId="65FC880E" w14:textId="35EB94A6" w:rsidR="00FC18A6" w:rsidRPr="0022649C" w:rsidRDefault="00FC18A6" w:rsidP="00863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31</w:t>
            </w:r>
          </w:p>
          <w:p w14:paraId="65B2007C" w14:textId="406FF9AC" w:rsidR="000D4E2B" w:rsidRPr="0022649C" w:rsidRDefault="000D4E2B" w:rsidP="000D4E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17-0.51</w:t>
            </w:r>
          </w:p>
          <w:p w14:paraId="591594FB" w14:textId="3E787920" w:rsidR="000D4E2B" w:rsidRPr="0022649C" w:rsidRDefault="000D4E2B" w:rsidP="00B97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-</w:t>
            </w:r>
            <w:r w:rsidR="00B97786" w:rsidRPr="0022649C">
              <w:rPr>
                <w:color w:val="000000"/>
                <w:sz w:val="22"/>
                <w:szCs w:val="22"/>
              </w:rPr>
              <w:t>1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="00B97786" w:rsidRPr="0022649C">
              <w:rPr>
                <w:color w:val="000000"/>
                <w:sz w:val="22"/>
                <w:szCs w:val="22"/>
              </w:rPr>
              <w:t>27</w:t>
            </w:r>
          </w:p>
          <w:p w14:paraId="6F17F7BF" w14:textId="628CDF26" w:rsidR="000D4E2B" w:rsidRPr="0022649C" w:rsidRDefault="000D4E2B" w:rsidP="00863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59" w:type="dxa"/>
          </w:tcPr>
          <w:p w14:paraId="1265CEFC" w14:textId="538CFD6E" w:rsidR="00FC18A6" w:rsidRPr="0022649C" w:rsidRDefault="00FC18A6" w:rsidP="00863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05</w:t>
            </w:r>
          </w:p>
          <w:p w14:paraId="2C08D9E1" w14:textId="417A40D4" w:rsidR="00513848" w:rsidRPr="0022649C" w:rsidRDefault="00513848" w:rsidP="00513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</w:t>
            </w:r>
            <w:r w:rsidR="00AE1799" w:rsidRPr="0022649C">
              <w:rPr>
                <w:color w:val="000000"/>
                <w:sz w:val="22"/>
                <w:szCs w:val="22"/>
              </w:rPr>
              <w:t>.</w:t>
            </w:r>
            <w:r w:rsidRPr="0022649C">
              <w:rPr>
                <w:color w:val="000000"/>
                <w:sz w:val="22"/>
                <w:szCs w:val="22"/>
              </w:rPr>
              <w:t>03-0.08</w:t>
            </w:r>
          </w:p>
          <w:p w14:paraId="4F07FF50" w14:textId="2702E3CA" w:rsidR="001A0093" w:rsidRPr="0022649C" w:rsidRDefault="001A0093" w:rsidP="00513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22649C">
              <w:rPr>
                <w:color w:val="000000"/>
                <w:sz w:val="22"/>
                <w:szCs w:val="22"/>
              </w:rPr>
              <w:t>0-0.22</w:t>
            </w:r>
          </w:p>
          <w:p w14:paraId="0C93090D" w14:textId="77777777" w:rsidR="00513848" w:rsidRPr="0022649C" w:rsidRDefault="00513848" w:rsidP="00513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  <w:p w14:paraId="05885D24" w14:textId="26AE9CB9" w:rsidR="00513848" w:rsidRPr="0022649C" w:rsidRDefault="00513848" w:rsidP="008630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59" w:type="dxa"/>
            <w:noWrap/>
          </w:tcPr>
          <w:p w14:paraId="5B69EB98" w14:textId="4B897C5D" w:rsidR="00FC18A6" w:rsidRPr="0022649C" w:rsidRDefault="00C42A13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22649C">
              <w:rPr>
                <w:b/>
                <w:bCs/>
                <w:sz w:val="22"/>
                <w:szCs w:val="22"/>
              </w:rPr>
              <w:t>0.0001</w:t>
            </w:r>
          </w:p>
        </w:tc>
        <w:tc>
          <w:tcPr>
            <w:tcW w:w="1276" w:type="dxa"/>
            <w:noWrap/>
          </w:tcPr>
          <w:p w14:paraId="098004EF" w14:textId="3989E9F9" w:rsidR="00FC18A6" w:rsidRPr="0022649C" w:rsidRDefault="00FC18A6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22649C">
              <w:rPr>
                <w:b/>
                <w:bCs/>
                <w:sz w:val="22"/>
                <w:szCs w:val="22"/>
              </w:rPr>
              <w:t>0.0065</w:t>
            </w:r>
          </w:p>
        </w:tc>
        <w:tc>
          <w:tcPr>
            <w:tcW w:w="1418" w:type="dxa"/>
            <w:noWrap/>
          </w:tcPr>
          <w:p w14:paraId="0F49E8B8" w14:textId="45401C24" w:rsidR="00FC18A6" w:rsidRPr="0022649C" w:rsidRDefault="00FC18A6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b/>
                <w:bCs/>
                <w:sz w:val="22"/>
                <w:szCs w:val="22"/>
              </w:rPr>
              <w:t>0.0000</w:t>
            </w:r>
          </w:p>
        </w:tc>
        <w:tc>
          <w:tcPr>
            <w:tcW w:w="1701" w:type="dxa"/>
            <w:noWrap/>
          </w:tcPr>
          <w:p w14:paraId="21718E8C" w14:textId="18817079" w:rsidR="00FC18A6" w:rsidRPr="0022649C" w:rsidRDefault="00FC18A6" w:rsidP="000A41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2649C">
              <w:rPr>
                <w:b/>
                <w:bCs/>
                <w:sz w:val="22"/>
                <w:szCs w:val="22"/>
              </w:rPr>
              <w:t>0.0001</w:t>
            </w:r>
          </w:p>
        </w:tc>
      </w:tr>
    </w:tbl>
    <w:p w14:paraId="5A835BF6" w14:textId="77777777" w:rsidR="003C2490" w:rsidRPr="0022649C" w:rsidRDefault="003C2490" w:rsidP="00371D29">
      <w:pPr>
        <w:rPr>
          <w:color w:val="000000"/>
          <w:sz w:val="22"/>
          <w:szCs w:val="22"/>
          <w:lang w:val="en-US"/>
        </w:rPr>
      </w:pPr>
    </w:p>
    <w:p w14:paraId="699C08B3" w14:textId="343699A0" w:rsidR="003C2490" w:rsidRPr="0022649C" w:rsidRDefault="003C2490" w:rsidP="003C2490">
      <w:pPr>
        <w:pStyle w:val="Normalwebb"/>
        <w:spacing w:line="360" w:lineRule="auto"/>
        <w:rPr>
          <w:color w:val="000000"/>
          <w:sz w:val="22"/>
          <w:szCs w:val="22"/>
          <w:lang w:val="en-US"/>
        </w:rPr>
      </w:pPr>
      <w:r w:rsidRPr="0022649C">
        <w:rPr>
          <w:color w:val="000000"/>
          <w:sz w:val="22"/>
          <w:szCs w:val="22"/>
          <w:lang w:val="en-US"/>
        </w:rPr>
        <w:t>Ninety-nine ART-naive Ugandan children aged 3-12 years initiated efavirenz (EFV)-based antiretroviral therapy</w:t>
      </w:r>
      <w:r w:rsidR="002F6CE2" w:rsidRPr="0022649C">
        <w:rPr>
          <w:color w:val="000000"/>
          <w:sz w:val="22"/>
          <w:szCs w:val="22"/>
          <w:lang w:val="en-US"/>
        </w:rPr>
        <w:t xml:space="preserve"> and </w:t>
      </w:r>
      <w:r w:rsidRPr="0022649C">
        <w:rPr>
          <w:color w:val="000000"/>
          <w:sz w:val="22"/>
          <w:szCs w:val="22"/>
          <w:lang w:val="en-US"/>
        </w:rPr>
        <w:t xml:space="preserve">were classified into extensive (EM), intermediate (IM), or slow metabolizer (SM) phenotypes based on their CYP2B6 516G&gt;T/983T&gt;C genotypes, with 28, 54, and 15 children in each group, respectively. Mid-dose EFV and its metabolite plasma concentrations (ng/mL) were measured at 2, 6, 12, and 24 weeks. </w:t>
      </w:r>
      <w:r w:rsidR="00E1324C" w:rsidRPr="0022649C">
        <w:rPr>
          <w:color w:val="000000"/>
          <w:sz w:val="22"/>
          <w:szCs w:val="22"/>
          <w:lang w:val="en-US"/>
        </w:rPr>
        <w:t>Corresponding m</w:t>
      </w:r>
      <w:r w:rsidR="00042BAC" w:rsidRPr="0022649C">
        <w:rPr>
          <w:color w:val="000000"/>
          <w:sz w:val="22"/>
          <w:szCs w:val="22"/>
          <w:lang w:val="en-US"/>
        </w:rPr>
        <w:t xml:space="preserve">etabolite/EFV ratios </w:t>
      </w:r>
      <w:r w:rsidR="006272FD" w:rsidRPr="0022649C">
        <w:rPr>
          <w:color w:val="000000"/>
          <w:sz w:val="22"/>
          <w:szCs w:val="22"/>
          <w:lang w:val="en-US"/>
        </w:rPr>
        <w:t xml:space="preserve">were calculated based on plasma concentrations </w:t>
      </w:r>
      <w:r w:rsidR="00822525" w:rsidRPr="0022649C">
        <w:rPr>
          <w:color w:val="000000"/>
          <w:sz w:val="22"/>
          <w:szCs w:val="22"/>
          <w:lang w:val="en-US"/>
        </w:rPr>
        <w:t xml:space="preserve">for </w:t>
      </w:r>
      <w:r w:rsidR="006272FD" w:rsidRPr="0022649C">
        <w:rPr>
          <w:color w:val="000000"/>
          <w:sz w:val="22"/>
          <w:szCs w:val="22"/>
          <w:lang w:val="en-US"/>
        </w:rPr>
        <w:t>unconjugated metabolite</w:t>
      </w:r>
      <w:r w:rsidR="00822525" w:rsidRPr="0022649C">
        <w:rPr>
          <w:color w:val="000000"/>
          <w:sz w:val="22"/>
          <w:szCs w:val="22"/>
          <w:lang w:val="en-US"/>
        </w:rPr>
        <w:t>s</w:t>
      </w:r>
      <w:r w:rsidR="000B0841" w:rsidRPr="0022649C">
        <w:rPr>
          <w:color w:val="000000"/>
          <w:sz w:val="22"/>
          <w:szCs w:val="22"/>
          <w:lang w:val="en-US"/>
        </w:rPr>
        <w:t xml:space="preserve"> </w:t>
      </w:r>
      <w:r w:rsidR="00822525" w:rsidRPr="0022649C">
        <w:rPr>
          <w:color w:val="000000"/>
          <w:sz w:val="22"/>
          <w:szCs w:val="22"/>
          <w:lang w:val="en-US"/>
        </w:rPr>
        <w:t>(</w:t>
      </w:r>
      <w:r w:rsidRPr="0022649C">
        <w:rPr>
          <w:color w:val="000000"/>
          <w:sz w:val="22"/>
          <w:szCs w:val="22"/>
          <w:lang w:val="en-US"/>
        </w:rPr>
        <w:t>7-OH-EFV</w:t>
      </w:r>
      <w:r w:rsidR="001B6139" w:rsidRPr="0022649C">
        <w:rPr>
          <w:color w:val="000000"/>
          <w:sz w:val="22"/>
          <w:szCs w:val="22"/>
          <w:lang w:val="en-US"/>
        </w:rPr>
        <w:t>/EFV</w:t>
      </w:r>
      <w:r w:rsidRPr="0022649C">
        <w:rPr>
          <w:color w:val="000000"/>
          <w:sz w:val="22"/>
          <w:szCs w:val="22"/>
          <w:lang w:val="en-US"/>
        </w:rPr>
        <w:t>, 8-OH-EFV</w:t>
      </w:r>
      <w:r w:rsidR="001B6139" w:rsidRPr="0022649C">
        <w:rPr>
          <w:color w:val="000000"/>
          <w:sz w:val="22"/>
          <w:szCs w:val="22"/>
          <w:lang w:val="en-US"/>
        </w:rPr>
        <w:t xml:space="preserve">/EFV, </w:t>
      </w:r>
      <w:r w:rsidR="00135BCD" w:rsidRPr="0022649C">
        <w:rPr>
          <w:color w:val="000000"/>
          <w:sz w:val="22"/>
          <w:szCs w:val="22"/>
          <w:lang w:val="en-US"/>
        </w:rPr>
        <w:t>EFAdeg/EFV</w:t>
      </w:r>
      <w:r w:rsidR="00822525" w:rsidRPr="0022649C">
        <w:rPr>
          <w:color w:val="000000"/>
          <w:sz w:val="22"/>
          <w:szCs w:val="22"/>
          <w:lang w:val="en-US"/>
        </w:rPr>
        <w:t>)</w:t>
      </w:r>
      <w:r w:rsidR="00135BCD" w:rsidRPr="0022649C">
        <w:rPr>
          <w:color w:val="000000"/>
          <w:sz w:val="22"/>
          <w:szCs w:val="22"/>
          <w:lang w:val="en-US"/>
        </w:rPr>
        <w:t xml:space="preserve"> </w:t>
      </w:r>
      <w:r w:rsidR="0042609A" w:rsidRPr="0022649C">
        <w:rPr>
          <w:color w:val="000000"/>
          <w:sz w:val="22"/>
          <w:szCs w:val="22"/>
          <w:lang w:val="en-US"/>
        </w:rPr>
        <w:t>and</w:t>
      </w:r>
      <w:r w:rsidR="000B0841" w:rsidRPr="0022649C">
        <w:rPr>
          <w:color w:val="000000"/>
          <w:sz w:val="22"/>
          <w:szCs w:val="22"/>
          <w:lang w:val="en-US"/>
        </w:rPr>
        <w:t xml:space="preserve"> on plasma concentration </w:t>
      </w:r>
      <w:r w:rsidR="0042609A" w:rsidRPr="0022649C">
        <w:rPr>
          <w:color w:val="000000"/>
          <w:sz w:val="22"/>
          <w:szCs w:val="22"/>
          <w:lang w:val="en-US"/>
        </w:rPr>
        <w:t>for</w:t>
      </w:r>
      <w:r w:rsidRPr="0022649C">
        <w:rPr>
          <w:color w:val="000000"/>
          <w:sz w:val="22"/>
          <w:szCs w:val="22"/>
          <w:lang w:val="en-US"/>
        </w:rPr>
        <w:t xml:space="preserve"> total concentrations </w:t>
      </w:r>
      <w:r w:rsidR="0042609A" w:rsidRPr="0022649C">
        <w:rPr>
          <w:color w:val="000000"/>
          <w:sz w:val="22"/>
          <w:szCs w:val="22"/>
          <w:lang w:val="en-US"/>
        </w:rPr>
        <w:t xml:space="preserve">of </w:t>
      </w:r>
      <w:r w:rsidRPr="0022649C">
        <w:rPr>
          <w:color w:val="000000"/>
          <w:sz w:val="22"/>
          <w:szCs w:val="22"/>
          <w:lang w:val="en-US"/>
        </w:rPr>
        <w:t>unconjugated + conjugated forms</w:t>
      </w:r>
      <w:r w:rsidR="0002787B" w:rsidRPr="0022649C">
        <w:rPr>
          <w:color w:val="000000"/>
          <w:sz w:val="22"/>
          <w:szCs w:val="22"/>
          <w:lang w:val="en-US"/>
        </w:rPr>
        <w:t xml:space="preserve"> (</w:t>
      </w:r>
      <w:r w:rsidRPr="0022649C">
        <w:rPr>
          <w:color w:val="000000"/>
          <w:sz w:val="22"/>
          <w:szCs w:val="22"/>
          <w:lang w:val="en-US"/>
        </w:rPr>
        <w:t>EFV-tot</w:t>
      </w:r>
      <w:r w:rsidR="0042609A" w:rsidRPr="0022649C">
        <w:rPr>
          <w:color w:val="000000"/>
          <w:sz w:val="22"/>
          <w:szCs w:val="22"/>
          <w:lang w:val="en-US"/>
        </w:rPr>
        <w:t>/EFV</w:t>
      </w:r>
      <w:r w:rsidRPr="0022649C">
        <w:rPr>
          <w:color w:val="000000"/>
          <w:sz w:val="22"/>
          <w:szCs w:val="22"/>
          <w:lang w:val="en-US"/>
        </w:rPr>
        <w:t>, 7-OH-EFV-tot</w:t>
      </w:r>
      <w:r w:rsidR="0042609A" w:rsidRPr="0022649C">
        <w:rPr>
          <w:color w:val="000000"/>
          <w:sz w:val="22"/>
          <w:szCs w:val="22"/>
          <w:lang w:val="en-US"/>
        </w:rPr>
        <w:t>/EFV</w:t>
      </w:r>
      <w:r w:rsidRPr="0022649C">
        <w:rPr>
          <w:color w:val="000000"/>
          <w:sz w:val="22"/>
          <w:szCs w:val="22"/>
          <w:lang w:val="en-US"/>
        </w:rPr>
        <w:t>, and 8-OH-EFV-tot</w:t>
      </w:r>
      <w:r w:rsidR="0042609A" w:rsidRPr="0022649C">
        <w:rPr>
          <w:color w:val="000000"/>
          <w:sz w:val="22"/>
          <w:szCs w:val="22"/>
          <w:lang w:val="en-US"/>
        </w:rPr>
        <w:t>/EFV</w:t>
      </w:r>
      <w:r w:rsidRPr="0022649C">
        <w:rPr>
          <w:color w:val="000000"/>
          <w:sz w:val="22"/>
          <w:szCs w:val="22"/>
          <w:lang w:val="en-US"/>
        </w:rPr>
        <w:t>)</w:t>
      </w:r>
      <w:r w:rsidR="0042609A" w:rsidRPr="0022649C">
        <w:rPr>
          <w:color w:val="000000"/>
          <w:sz w:val="22"/>
          <w:szCs w:val="22"/>
          <w:lang w:val="en-US"/>
        </w:rPr>
        <w:t>.</w:t>
      </w:r>
      <w:r w:rsidRPr="0022649C">
        <w:rPr>
          <w:color w:val="000000"/>
          <w:sz w:val="22"/>
          <w:szCs w:val="22"/>
          <w:lang w:val="en-US"/>
        </w:rPr>
        <w:t xml:space="preserve">Total concentrations included: </w:t>
      </w:r>
      <w:r w:rsidRPr="0022649C">
        <w:rPr>
          <w:rStyle w:val="Stark"/>
          <w:color w:val="000000"/>
          <w:sz w:val="22"/>
          <w:szCs w:val="22"/>
          <w:lang w:val="en-US"/>
        </w:rPr>
        <w:t>EFV-tot:</w:t>
      </w:r>
      <w:r w:rsidRPr="0022649C">
        <w:rPr>
          <w:rStyle w:val="apple-converted-space"/>
          <w:color w:val="000000"/>
          <w:sz w:val="22"/>
          <w:szCs w:val="22"/>
          <w:lang w:val="en-US"/>
        </w:rPr>
        <w:t> </w:t>
      </w:r>
      <w:r w:rsidRPr="0022649C">
        <w:rPr>
          <w:color w:val="000000"/>
          <w:sz w:val="22"/>
          <w:szCs w:val="22"/>
          <w:lang w:val="en-US"/>
        </w:rPr>
        <w:t xml:space="preserve">EFV + EFV-N-glucuronide; </w:t>
      </w:r>
      <w:r w:rsidRPr="0022649C">
        <w:rPr>
          <w:rStyle w:val="Stark"/>
          <w:color w:val="000000"/>
          <w:sz w:val="22"/>
          <w:szCs w:val="22"/>
          <w:lang w:val="en-US"/>
        </w:rPr>
        <w:t>7-OH-EFV-tot:</w:t>
      </w:r>
      <w:r w:rsidRPr="0022649C">
        <w:rPr>
          <w:rStyle w:val="apple-converted-space"/>
          <w:color w:val="000000"/>
          <w:sz w:val="22"/>
          <w:szCs w:val="22"/>
          <w:lang w:val="en-US"/>
        </w:rPr>
        <w:t> </w:t>
      </w:r>
      <w:r w:rsidRPr="0022649C">
        <w:rPr>
          <w:color w:val="000000"/>
          <w:sz w:val="22"/>
          <w:szCs w:val="22"/>
          <w:lang w:val="en-US"/>
        </w:rPr>
        <w:t xml:space="preserve">7-OH-EFV + 7-OH-EFV-sulfate + 7-OH-EFV-glucuronide; </w:t>
      </w:r>
      <w:r w:rsidRPr="0022649C">
        <w:rPr>
          <w:rStyle w:val="Stark"/>
          <w:color w:val="000000"/>
          <w:sz w:val="22"/>
          <w:szCs w:val="22"/>
          <w:lang w:val="en-US"/>
        </w:rPr>
        <w:t>8-OH-EFV-tot:</w:t>
      </w:r>
      <w:r w:rsidRPr="0022649C">
        <w:rPr>
          <w:rStyle w:val="apple-converted-space"/>
          <w:color w:val="000000"/>
          <w:sz w:val="22"/>
          <w:szCs w:val="22"/>
          <w:lang w:val="en-US"/>
        </w:rPr>
        <w:t> </w:t>
      </w:r>
      <w:r w:rsidRPr="0022649C">
        <w:rPr>
          <w:color w:val="000000"/>
          <w:sz w:val="22"/>
          <w:szCs w:val="22"/>
          <w:lang w:val="en-US"/>
        </w:rPr>
        <w:t xml:space="preserve">8-OH-EFV + 8-OH-EFV-sulfate + 8-OH-EFV-glucuronide.  It was hypothesized that EFAdeg is a degradation product of 8-OH-EFV, existing in equilibrium with 8-OH-EFV. Therefore, the </w:t>
      </w:r>
      <w:r w:rsidR="001F3D62" w:rsidRPr="0022649C">
        <w:rPr>
          <w:color w:val="000000"/>
          <w:sz w:val="22"/>
          <w:szCs w:val="22"/>
          <w:lang w:val="en-US"/>
        </w:rPr>
        <w:t>ratios</w:t>
      </w:r>
      <w:r w:rsidRPr="0022649C">
        <w:rPr>
          <w:color w:val="000000"/>
          <w:sz w:val="22"/>
          <w:szCs w:val="22"/>
          <w:lang w:val="en-US"/>
        </w:rPr>
        <w:t xml:space="preserve"> of </w:t>
      </w:r>
      <w:r w:rsidR="001F3D62" w:rsidRPr="0022649C">
        <w:rPr>
          <w:color w:val="000000"/>
          <w:sz w:val="22"/>
          <w:szCs w:val="22"/>
          <w:lang w:val="en-US"/>
        </w:rPr>
        <w:t>(</w:t>
      </w:r>
      <w:r w:rsidRPr="0022649C">
        <w:rPr>
          <w:color w:val="000000"/>
          <w:sz w:val="22"/>
          <w:szCs w:val="22"/>
          <w:lang w:val="en-US"/>
        </w:rPr>
        <w:t>EFAdeg + 8-OH-EFV</w:t>
      </w:r>
      <w:r w:rsidR="001F3D62" w:rsidRPr="0022649C">
        <w:rPr>
          <w:color w:val="000000"/>
          <w:sz w:val="22"/>
          <w:szCs w:val="22"/>
          <w:lang w:val="en-US"/>
        </w:rPr>
        <w:t>)/EFV</w:t>
      </w:r>
      <w:r w:rsidRPr="0022649C">
        <w:rPr>
          <w:color w:val="000000"/>
          <w:sz w:val="22"/>
          <w:szCs w:val="22"/>
          <w:lang w:val="en-US"/>
        </w:rPr>
        <w:t xml:space="preserve"> and </w:t>
      </w:r>
      <w:r w:rsidR="001F3D62" w:rsidRPr="0022649C">
        <w:rPr>
          <w:color w:val="000000"/>
          <w:sz w:val="22"/>
          <w:szCs w:val="22"/>
          <w:lang w:val="en-US"/>
        </w:rPr>
        <w:t>(</w:t>
      </w:r>
      <w:r w:rsidRPr="0022649C">
        <w:rPr>
          <w:color w:val="000000"/>
          <w:sz w:val="22"/>
          <w:szCs w:val="22"/>
          <w:lang w:val="en-US"/>
        </w:rPr>
        <w:t>EFAdeg-tot + 8-OH-EFV-tot</w:t>
      </w:r>
      <w:r w:rsidR="001F3D62" w:rsidRPr="0022649C">
        <w:rPr>
          <w:color w:val="000000"/>
          <w:sz w:val="22"/>
          <w:szCs w:val="22"/>
          <w:lang w:val="en-US"/>
        </w:rPr>
        <w:t>)/EFV are</w:t>
      </w:r>
      <w:r w:rsidRPr="0022649C">
        <w:rPr>
          <w:color w:val="000000"/>
          <w:sz w:val="22"/>
          <w:szCs w:val="22"/>
          <w:lang w:val="en-US"/>
        </w:rPr>
        <w:t xml:space="preserve"> also presented. A Kruskal-Wallis</w:t>
      </w:r>
      <w:r w:rsidR="00D033B2">
        <w:rPr>
          <w:color w:val="000000"/>
          <w:sz w:val="22"/>
          <w:szCs w:val="22"/>
          <w:vertAlign w:val="superscript"/>
          <w:lang w:val="en-US"/>
        </w:rPr>
        <w:t xml:space="preserve"> </w:t>
      </w:r>
      <w:r w:rsidRPr="0022649C">
        <w:rPr>
          <w:color w:val="000000"/>
          <w:sz w:val="22"/>
          <w:szCs w:val="22"/>
          <w:lang w:val="en-US"/>
        </w:rPr>
        <w:t xml:space="preserve">test was used to detect significant differences in plasma concentration distributions, with p&lt;0.05 considered significant. Further pairwise comparisons between EM, IM, and SM phenotypes were performed using the Conover test with Holm's correction for multiple testing, where p≤0.025 was considered significant. </w:t>
      </w:r>
      <w:r w:rsidR="00BA4CCA" w:rsidRPr="008E3AFB">
        <w:rPr>
          <w:color w:val="000000"/>
          <w:sz w:val="22"/>
          <w:szCs w:val="22"/>
          <w:lang w:val="en-US"/>
        </w:rPr>
        <w:t xml:space="preserve">Statistically significant p-values are displayed in </w:t>
      </w:r>
      <w:r w:rsidR="00BA4CCA" w:rsidRPr="007A4435">
        <w:rPr>
          <w:color w:val="000000"/>
          <w:sz w:val="22"/>
          <w:szCs w:val="22"/>
          <w:lang w:val="en-US"/>
        </w:rPr>
        <w:t>bold</w:t>
      </w:r>
      <w:r w:rsidR="00535BC0">
        <w:rPr>
          <w:color w:val="000000"/>
          <w:sz w:val="22"/>
          <w:szCs w:val="22"/>
          <w:lang w:val="en-US"/>
        </w:rPr>
        <w:t xml:space="preserve">. </w:t>
      </w:r>
      <w:r w:rsidRPr="0022649C">
        <w:rPr>
          <w:color w:val="000000"/>
          <w:sz w:val="22"/>
          <w:szCs w:val="22"/>
          <w:lang w:val="en-US"/>
        </w:rPr>
        <w:t>Analyte concentrations below the lower limit of quantification were assigned a value of 0 in statistical analyses.</w:t>
      </w:r>
    </w:p>
    <w:p w14:paraId="7314ACE0" w14:textId="77777777" w:rsidR="003C2490" w:rsidRDefault="003C2490" w:rsidP="00371D29">
      <w:pPr>
        <w:rPr>
          <w:rFonts w:cstheme="minorHAnsi"/>
          <w:color w:val="000000"/>
          <w:sz w:val="20"/>
          <w:szCs w:val="20"/>
          <w:lang w:val="en-US"/>
        </w:rPr>
      </w:pPr>
    </w:p>
    <w:p w14:paraId="491F7CA3" w14:textId="4ED89558" w:rsidR="008B29C9" w:rsidRPr="005F0F7A" w:rsidRDefault="008B29C9" w:rsidP="00046C94">
      <w:pPr>
        <w:rPr>
          <w:rFonts w:asciiTheme="minorHAnsi" w:hAnsiTheme="minorHAnsi" w:cstheme="minorHAnsi"/>
          <w:color w:val="000000"/>
          <w:sz w:val="20"/>
          <w:szCs w:val="20"/>
          <w:lang w:val="en-US"/>
        </w:rPr>
      </w:pPr>
    </w:p>
    <w:sectPr w:rsidR="008B29C9" w:rsidRPr="005F0F7A" w:rsidSect="00581C32">
      <w:footerReference w:type="even" r:id="rId6"/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D1D917" w14:textId="77777777" w:rsidR="00D72556" w:rsidRDefault="00D72556" w:rsidP="00A56E59">
      <w:r>
        <w:separator/>
      </w:r>
    </w:p>
  </w:endnote>
  <w:endnote w:type="continuationSeparator" w:id="0">
    <w:p w14:paraId="11748D0B" w14:textId="77777777" w:rsidR="00D72556" w:rsidRDefault="00D72556" w:rsidP="00A56E59">
      <w:r>
        <w:continuationSeparator/>
      </w:r>
    </w:p>
  </w:endnote>
  <w:endnote w:type="continuationNotice" w:id="1">
    <w:p w14:paraId="02A2EF18" w14:textId="77777777" w:rsidR="00D72556" w:rsidRDefault="00D7255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1436398528"/>
      <w:docPartObj>
        <w:docPartGallery w:val="Page Numbers (Bottom of Page)"/>
        <w:docPartUnique/>
      </w:docPartObj>
    </w:sdtPr>
    <w:sdtContent>
      <w:p w14:paraId="6A1FDA24" w14:textId="24D8C373" w:rsidR="00A56E59" w:rsidRDefault="00A56E59" w:rsidP="009E18E3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end"/>
        </w:r>
      </w:p>
    </w:sdtContent>
  </w:sdt>
  <w:p w14:paraId="38568457" w14:textId="77777777" w:rsidR="00A56E59" w:rsidRDefault="00A56E59" w:rsidP="00A56E59">
    <w:pPr>
      <w:pStyle w:val="Sidfo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idnummer"/>
      </w:rPr>
      <w:id w:val="339663003"/>
      <w:docPartObj>
        <w:docPartGallery w:val="Page Numbers (Bottom of Page)"/>
        <w:docPartUnique/>
      </w:docPartObj>
    </w:sdtPr>
    <w:sdtContent>
      <w:p w14:paraId="6B3D58FD" w14:textId="39DED705" w:rsidR="00A56E59" w:rsidRDefault="00A56E59" w:rsidP="009E18E3">
        <w:pPr>
          <w:pStyle w:val="Sidfot"/>
          <w:framePr w:wrap="none" w:vAnchor="text" w:hAnchor="margin" w:xAlign="right" w:y="1"/>
          <w:rPr>
            <w:rStyle w:val="Sidnummer"/>
          </w:rPr>
        </w:pPr>
        <w:r>
          <w:rPr>
            <w:rStyle w:val="Sidnummer"/>
          </w:rPr>
          <w:fldChar w:fldCharType="begin"/>
        </w:r>
        <w:r>
          <w:rPr>
            <w:rStyle w:val="Sidnummer"/>
          </w:rPr>
          <w:instrText xml:space="preserve"> PAGE </w:instrText>
        </w:r>
        <w:r>
          <w:rPr>
            <w:rStyle w:val="Sidnummer"/>
          </w:rPr>
          <w:fldChar w:fldCharType="separate"/>
        </w:r>
        <w:r>
          <w:rPr>
            <w:rStyle w:val="Sidnummer"/>
            <w:noProof/>
          </w:rPr>
          <w:t>1</w:t>
        </w:r>
        <w:r>
          <w:rPr>
            <w:rStyle w:val="Sidnummer"/>
          </w:rPr>
          <w:fldChar w:fldCharType="end"/>
        </w:r>
      </w:p>
    </w:sdtContent>
  </w:sdt>
  <w:p w14:paraId="7D20B7EF" w14:textId="77777777" w:rsidR="00A56E59" w:rsidRDefault="00A56E59" w:rsidP="00A56E59">
    <w:pPr>
      <w:pStyle w:val="Sidfo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BB9DDD" w14:textId="77777777" w:rsidR="00D72556" w:rsidRDefault="00D72556" w:rsidP="00A56E59">
      <w:r>
        <w:separator/>
      </w:r>
    </w:p>
  </w:footnote>
  <w:footnote w:type="continuationSeparator" w:id="0">
    <w:p w14:paraId="53DCB6FD" w14:textId="77777777" w:rsidR="00D72556" w:rsidRDefault="00D72556" w:rsidP="00A56E59">
      <w:r>
        <w:continuationSeparator/>
      </w:r>
    </w:p>
  </w:footnote>
  <w:footnote w:type="continuationNotice" w:id="1">
    <w:p w14:paraId="1E03C895" w14:textId="77777777" w:rsidR="00D72556" w:rsidRDefault="00D72556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9C9"/>
    <w:rsid w:val="00002A52"/>
    <w:rsid w:val="000065A8"/>
    <w:rsid w:val="00021471"/>
    <w:rsid w:val="0002188C"/>
    <w:rsid w:val="0002787B"/>
    <w:rsid w:val="00032974"/>
    <w:rsid w:val="00035E28"/>
    <w:rsid w:val="000365B5"/>
    <w:rsid w:val="000401BF"/>
    <w:rsid w:val="00041F8A"/>
    <w:rsid w:val="00042BAC"/>
    <w:rsid w:val="00044FBC"/>
    <w:rsid w:val="00046C94"/>
    <w:rsid w:val="00066560"/>
    <w:rsid w:val="000849A7"/>
    <w:rsid w:val="0009098F"/>
    <w:rsid w:val="0009132E"/>
    <w:rsid w:val="000A418A"/>
    <w:rsid w:val="000A69B3"/>
    <w:rsid w:val="000B0841"/>
    <w:rsid w:val="000B40BF"/>
    <w:rsid w:val="000B6ADA"/>
    <w:rsid w:val="000C4D57"/>
    <w:rsid w:val="000D4E2B"/>
    <w:rsid w:val="000E7780"/>
    <w:rsid w:val="000E7A61"/>
    <w:rsid w:val="000F285A"/>
    <w:rsid w:val="000F4B1A"/>
    <w:rsid w:val="00101B9D"/>
    <w:rsid w:val="00107846"/>
    <w:rsid w:val="00120982"/>
    <w:rsid w:val="001270F7"/>
    <w:rsid w:val="00127B7E"/>
    <w:rsid w:val="00133D68"/>
    <w:rsid w:val="00135BCD"/>
    <w:rsid w:val="0015198D"/>
    <w:rsid w:val="00154AAC"/>
    <w:rsid w:val="00172B9B"/>
    <w:rsid w:val="00177B5E"/>
    <w:rsid w:val="001A0093"/>
    <w:rsid w:val="001A1058"/>
    <w:rsid w:val="001A54B4"/>
    <w:rsid w:val="001A60D4"/>
    <w:rsid w:val="001B379F"/>
    <w:rsid w:val="001B6139"/>
    <w:rsid w:val="001C17B6"/>
    <w:rsid w:val="001C6394"/>
    <w:rsid w:val="001D0E9B"/>
    <w:rsid w:val="001D13A4"/>
    <w:rsid w:val="001E2EFC"/>
    <w:rsid w:val="001F3D62"/>
    <w:rsid w:val="00223782"/>
    <w:rsid w:val="0022649C"/>
    <w:rsid w:val="002307DB"/>
    <w:rsid w:val="0023375A"/>
    <w:rsid w:val="00242414"/>
    <w:rsid w:val="002448C3"/>
    <w:rsid w:val="002463BD"/>
    <w:rsid w:val="00264238"/>
    <w:rsid w:val="00270EDD"/>
    <w:rsid w:val="00286B02"/>
    <w:rsid w:val="002940B7"/>
    <w:rsid w:val="00297799"/>
    <w:rsid w:val="00297BEC"/>
    <w:rsid w:val="002B2EDB"/>
    <w:rsid w:val="002B6D75"/>
    <w:rsid w:val="002D0963"/>
    <w:rsid w:val="002D5344"/>
    <w:rsid w:val="002D6D55"/>
    <w:rsid w:val="002E18F9"/>
    <w:rsid w:val="002E61F0"/>
    <w:rsid w:val="002F04C2"/>
    <w:rsid w:val="002F2877"/>
    <w:rsid w:val="002F5B28"/>
    <w:rsid w:val="002F6CE2"/>
    <w:rsid w:val="00300D3D"/>
    <w:rsid w:val="00306EBF"/>
    <w:rsid w:val="00326217"/>
    <w:rsid w:val="00331850"/>
    <w:rsid w:val="003403D4"/>
    <w:rsid w:val="00341762"/>
    <w:rsid w:val="00343065"/>
    <w:rsid w:val="00357F07"/>
    <w:rsid w:val="003609BB"/>
    <w:rsid w:val="00366A7D"/>
    <w:rsid w:val="00371D29"/>
    <w:rsid w:val="00374A89"/>
    <w:rsid w:val="003849C8"/>
    <w:rsid w:val="00390C4E"/>
    <w:rsid w:val="00391832"/>
    <w:rsid w:val="00393C52"/>
    <w:rsid w:val="00395BF9"/>
    <w:rsid w:val="003B7DED"/>
    <w:rsid w:val="003C2490"/>
    <w:rsid w:val="003C73AE"/>
    <w:rsid w:val="003E1945"/>
    <w:rsid w:val="003E4700"/>
    <w:rsid w:val="003E75B8"/>
    <w:rsid w:val="00406D93"/>
    <w:rsid w:val="004126FF"/>
    <w:rsid w:val="00415B35"/>
    <w:rsid w:val="00417753"/>
    <w:rsid w:val="0042609A"/>
    <w:rsid w:val="004360DC"/>
    <w:rsid w:val="00436508"/>
    <w:rsid w:val="00441204"/>
    <w:rsid w:val="00444D4F"/>
    <w:rsid w:val="00455D00"/>
    <w:rsid w:val="0045677B"/>
    <w:rsid w:val="00457EBB"/>
    <w:rsid w:val="00463B3F"/>
    <w:rsid w:val="00476042"/>
    <w:rsid w:val="00484B5B"/>
    <w:rsid w:val="00485493"/>
    <w:rsid w:val="00491135"/>
    <w:rsid w:val="004A16E7"/>
    <w:rsid w:val="004A37B4"/>
    <w:rsid w:val="004B56A5"/>
    <w:rsid w:val="004D3A9D"/>
    <w:rsid w:val="004D4A25"/>
    <w:rsid w:val="004D66E9"/>
    <w:rsid w:val="004E62C9"/>
    <w:rsid w:val="004F0AB6"/>
    <w:rsid w:val="00510724"/>
    <w:rsid w:val="00513848"/>
    <w:rsid w:val="00521990"/>
    <w:rsid w:val="00523AA9"/>
    <w:rsid w:val="00534BB4"/>
    <w:rsid w:val="00535BC0"/>
    <w:rsid w:val="00544A2F"/>
    <w:rsid w:val="00547E36"/>
    <w:rsid w:val="005551BC"/>
    <w:rsid w:val="00561908"/>
    <w:rsid w:val="0056307E"/>
    <w:rsid w:val="005758F4"/>
    <w:rsid w:val="00581C32"/>
    <w:rsid w:val="0058637E"/>
    <w:rsid w:val="00587033"/>
    <w:rsid w:val="005900CE"/>
    <w:rsid w:val="00592E92"/>
    <w:rsid w:val="00594B6F"/>
    <w:rsid w:val="00596490"/>
    <w:rsid w:val="005A5353"/>
    <w:rsid w:val="005C4BA9"/>
    <w:rsid w:val="005C7E0A"/>
    <w:rsid w:val="005D0215"/>
    <w:rsid w:val="005D0F21"/>
    <w:rsid w:val="005E4E42"/>
    <w:rsid w:val="005F0F7A"/>
    <w:rsid w:val="005F1EA0"/>
    <w:rsid w:val="0061247C"/>
    <w:rsid w:val="0061409B"/>
    <w:rsid w:val="0061558D"/>
    <w:rsid w:val="00617551"/>
    <w:rsid w:val="00620630"/>
    <w:rsid w:val="00627174"/>
    <w:rsid w:val="006272FD"/>
    <w:rsid w:val="0063219F"/>
    <w:rsid w:val="0063248F"/>
    <w:rsid w:val="006408DD"/>
    <w:rsid w:val="00642630"/>
    <w:rsid w:val="006449D8"/>
    <w:rsid w:val="00652B9E"/>
    <w:rsid w:val="00697681"/>
    <w:rsid w:val="006A289B"/>
    <w:rsid w:val="006A34EE"/>
    <w:rsid w:val="006B0337"/>
    <w:rsid w:val="006B046F"/>
    <w:rsid w:val="006B55FB"/>
    <w:rsid w:val="006C236D"/>
    <w:rsid w:val="006C4C65"/>
    <w:rsid w:val="006C514A"/>
    <w:rsid w:val="006D4CAD"/>
    <w:rsid w:val="006E4007"/>
    <w:rsid w:val="006F2373"/>
    <w:rsid w:val="006F636A"/>
    <w:rsid w:val="006F661B"/>
    <w:rsid w:val="007150EC"/>
    <w:rsid w:val="00721389"/>
    <w:rsid w:val="007215FC"/>
    <w:rsid w:val="0072659C"/>
    <w:rsid w:val="00727B8E"/>
    <w:rsid w:val="00776FC7"/>
    <w:rsid w:val="0077779F"/>
    <w:rsid w:val="0078771A"/>
    <w:rsid w:val="00797BAB"/>
    <w:rsid w:val="007A1118"/>
    <w:rsid w:val="007A5CB6"/>
    <w:rsid w:val="007B24C7"/>
    <w:rsid w:val="007B657A"/>
    <w:rsid w:val="007C2E3F"/>
    <w:rsid w:val="007C3E48"/>
    <w:rsid w:val="007C7B2C"/>
    <w:rsid w:val="007E35EE"/>
    <w:rsid w:val="007E6CDD"/>
    <w:rsid w:val="007E7617"/>
    <w:rsid w:val="007F79DE"/>
    <w:rsid w:val="00802D5A"/>
    <w:rsid w:val="008078CC"/>
    <w:rsid w:val="00815B77"/>
    <w:rsid w:val="00816795"/>
    <w:rsid w:val="00822525"/>
    <w:rsid w:val="0082492A"/>
    <w:rsid w:val="00833BCD"/>
    <w:rsid w:val="00852D0E"/>
    <w:rsid w:val="00861DA3"/>
    <w:rsid w:val="008630E8"/>
    <w:rsid w:val="0086421C"/>
    <w:rsid w:val="0086749D"/>
    <w:rsid w:val="00867DB9"/>
    <w:rsid w:val="00867FAC"/>
    <w:rsid w:val="0087794A"/>
    <w:rsid w:val="008B29C9"/>
    <w:rsid w:val="008B6829"/>
    <w:rsid w:val="008C502D"/>
    <w:rsid w:val="008C79B5"/>
    <w:rsid w:val="008D07E2"/>
    <w:rsid w:val="008D20A4"/>
    <w:rsid w:val="008E4474"/>
    <w:rsid w:val="008F418E"/>
    <w:rsid w:val="009018C3"/>
    <w:rsid w:val="00910B9E"/>
    <w:rsid w:val="0094445A"/>
    <w:rsid w:val="00953EDF"/>
    <w:rsid w:val="00970474"/>
    <w:rsid w:val="009778A7"/>
    <w:rsid w:val="00980D17"/>
    <w:rsid w:val="0098222E"/>
    <w:rsid w:val="00994856"/>
    <w:rsid w:val="009A5A15"/>
    <w:rsid w:val="009A7DB8"/>
    <w:rsid w:val="009B0798"/>
    <w:rsid w:val="009B11EC"/>
    <w:rsid w:val="009B67A0"/>
    <w:rsid w:val="009C09FE"/>
    <w:rsid w:val="009C2A9B"/>
    <w:rsid w:val="009E292E"/>
    <w:rsid w:val="009F0EBC"/>
    <w:rsid w:val="009F23E1"/>
    <w:rsid w:val="009F4921"/>
    <w:rsid w:val="00A01767"/>
    <w:rsid w:val="00A114D5"/>
    <w:rsid w:val="00A16D4C"/>
    <w:rsid w:val="00A23E3E"/>
    <w:rsid w:val="00A30E61"/>
    <w:rsid w:val="00A56E59"/>
    <w:rsid w:val="00A630EF"/>
    <w:rsid w:val="00A6640E"/>
    <w:rsid w:val="00A774E1"/>
    <w:rsid w:val="00A80E66"/>
    <w:rsid w:val="00A907A8"/>
    <w:rsid w:val="00AA4696"/>
    <w:rsid w:val="00AB7B89"/>
    <w:rsid w:val="00AD08C6"/>
    <w:rsid w:val="00AD305C"/>
    <w:rsid w:val="00AD31A9"/>
    <w:rsid w:val="00AE0174"/>
    <w:rsid w:val="00AE1799"/>
    <w:rsid w:val="00B10E65"/>
    <w:rsid w:val="00B12792"/>
    <w:rsid w:val="00B13DE8"/>
    <w:rsid w:val="00B17766"/>
    <w:rsid w:val="00B20DBB"/>
    <w:rsid w:val="00B23D68"/>
    <w:rsid w:val="00B27F36"/>
    <w:rsid w:val="00B34B93"/>
    <w:rsid w:val="00B40773"/>
    <w:rsid w:val="00B67540"/>
    <w:rsid w:val="00B741D3"/>
    <w:rsid w:val="00B827E9"/>
    <w:rsid w:val="00B87339"/>
    <w:rsid w:val="00B874C1"/>
    <w:rsid w:val="00B97786"/>
    <w:rsid w:val="00BA2908"/>
    <w:rsid w:val="00BA2EC3"/>
    <w:rsid w:val="00BA4CCA"/>
    <w:rsid w:val="00BB49BB"/>
    <w:rsid w:val="00BC2A11"/>
    <w:rsid w:val="00BD775A"/>
    <w:rsid w:val="00BE21DF"/>
    <w:rsid w:val="00BE39AB"/>
    <w:rsid w:val="00BF28A9"/>
    <w:rsid w:val="00C01DD7"/>
    <w:rsid w:val="00C25C18"/>
    <w:rsid w:val="00C27FB7"/>
    <w:rsid w:val="00C314A2"/>
    <w:rsid w:val="00C31C7C"/>
    <w:rsid w:val="00C34198"/>
    <w:rsid w:val="00C42A13"/>
    <w:rsid w:val="00C53F99"/>
    <w:rsid w:val="00C71CD0"/>
    <w:rsid w:val="00C76F1C"/>
    <w:rsid w:val="00C81EE8"/>
    <w:rsid w:val="00C8385F"/>
    <w:rsid w:val="00CA509A"/>
    <w:rsid w:val="00CC4862"/>
    <w:rsid w:val="00CC5747"/>
    <w:rsid w:val="00CC6CA6"/>
    <w:rsid w:val="00CD3BD6"/>
    <w:rsid w:val="00CD40F1"/>
    <w:rsid w:val="00CE10B5"/>
    <w:rsid w:val="00D033B2"/>
    <w:rsid w:val="00D14F82"/>
    <w:rsid w:val="00D16DEF"/>
    <w:rsid w:val="00D42E1B"/>
    <w:rsid w:val="00D453A7"/>
    <w:rsid w:val="00D63820"/>
    <w:rsid w:val="00D72556"/>
    <w:rsid w:val="00D77E4A"/>
    <w:rsid w:val="00D868BC"/>
    <w:rsid w:val="00DA0FE1"/>
    <w:rsid w:val="00DA25BD"/>
    <w:rsid w:val="00DA5BBA"/>
    <w:rsid w:val="00DA6F6B"/>
    <w:rsid w:val="00DA7F59"/>
    <w:rsid w:val="00DB0C78"/>
    <w:rsid w:val="00DC17CF"/>
    <w:rsid w:val="00DC7633"/>
    <w:rsid w:val="00DD2EB0"/>
    <w:rsid w:val="00DD5338"/>
    <w:rsid w:val="00DE0646"/>
    <w:rsid w:val="00DE06F9"/>
    <w:rsid w:val="00DE6AB8"/>
    <w:rsid w:val="00DF3037"/>
    <w:rsid w:val="00DF4E04"/>
    <w:rsid w:val="00E04803"/>
    <w:rsid w:val="00E04C32"/>
    <w:rsid w:val="00E1324C"/>
    <w:rsid w:val="00E24B5A"/>
    <w:rsid w:val="00E27383"/>
    <w:rsid w:val="00E276DC"/>
    <w:rsid w:val="00E350E3"/>
    <w:rsid w:val="00E44A2D"/>
    <w:rsid w:val="00E47041"/>
    <w:rsid w:val="00E47BD2"/>
    <w:rsid w:val="00E511AA"/>
    <w:rsid w:val="00E6156B"/>
    <w:rsid w:val="00E72E68"/>
    <w:rsid w:val="00E8078A"/>
    <w:rsid w:val="00E85F1B"/>
    <w:rsid w:val="00E91EE6"/>
    <w:rsid w:val="00E95432"/>
    <w:rsid w:val="00EA4339"/>
    <w:rsid w:val="00EB08BC"/>
    <w:rsid w:val="00EB3418"/>
    <w:rsid w:val="00EB6B24"/>
    <w:rsid w:val="00EC278C"/>
    <w:rsid w:val="00EC34BD"/>
    <w:rsid w:val="00ED0039"/>
    <w:rsid w:val="00ED2B8F"/>
    <w:rsid w:val="00EF35D3"/>
    <w:rsid w:val="00F17174"/>
    <w:rsid w:val="00F2110A"/>
    <w:rsid w:val="00F26400"/>
    <w:rsid w:val="00F43030"/>
    <w:rsid w:val="00F56EF9"/>
    <w:rsid w:val="00F61F93"/>
    <w:rsid w:val="00F62795"/>
    <w:rsid w:val="00F679DC"/>
    <w:rsid w:val="00F839CE"/>
    <w:rsid w:val="00F83A93"/>
    <w:rsid w:val="00F90B72"/>
    <w:rsid w:val="00FA7259"/>
    <w:rsid w:val="00FC18A6"/>
    <w:rsid w:val="00FC1AFA"/>
    <w:rsid w:val="00FD3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EB7ED2"/>
  <w15:chartTrackingRefBased/>
  <w15:docId w15:val="{4C10FAB2-2039-174A-A9A4-FA3B20F4C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D75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Rutntstabell1ljus">
    <w:name w:val="Grid Table 1 Light"/>
    <w:basedOn w:val="Normaltabell"/>
    <w:uiPriority w:val="46"/>
    <w:rsid w:val="008B29C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DC7633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DC7633"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DC7633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C763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C763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34198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Normalwebb">
    <w:name w:val="Normal (Web)"/>
    <w:basedOn w:val="Normal"/>
    <w:uiPriority w:val="99"/>
    <w:unhideWhenUsed/>
    <w:rsid w:val="003C2490"/>
    <w:pPr>
      <w:spacing w:before="100" w:beforeAutospacing="1" w:after="100" w:afterAutospacing="1"/>
    </w:pPr>
  </w:style>
  <w:style w:type="character" w:styleId="Stark">
    <w:name w:val="Strong"/>
    <w:basedOn w:val="Standardstycketeckensnitt"/>
    <w:uiPriority w:val="22"/>
    <w:qFormat/>
    <w:rsid w:val="003C2490"/>
    <w:rPr>
      <w:b/>
      <w:bCs/>
    </w:rPr>
  </w:style>
  <w:style w:type="character" w:customStyle="1" w:styleId="apple-converted-space">
    <w:name w:val="apple-converted-space"/>
    <w:basedOn w:val="Standardstycketeckensnitt"/>
    <w:rsid w:val="003C2490"/>
  </w:style>
  <w:style w:type="paragraph" w:styleId="Sidfot">
    <w:name w:val="footer"/>
    <w:basedOn w:val="Normal"/>
    <w:link w:val="SidfotChar"/>
    <w:uiPriority w:val="99"/>
    <w:unhideWhenUsed/>
    <w:rsid w:val="00A56E59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A56E59"/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character" w:styleId="Sidnummer">
    <w:name w:val="page number"/>
    <w:basedOn w:val="Standardstycketeckensnitt"/>
    <w:uiPriority w:val="99"/>
    <w:semiHidden/>
    <w:unhideWhenUsed/>
    <w:rsid w:val="00A56E59"/>
  </w:style>
  <w:style w:type="paragraph" w:styleId="Sidhuvud">
    <w:name w:val="header"/>
    <w:basedOn w:val="Normal"/>
    <w:link w:val="SidhuvudChar"/>
    <w:uiPriority w:val="99"/>
    <w:semiHidden/>
    <w:unhideWhenUsed/>
    <w:rsid w:val="006F2373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6F2373"/>
    <w:rPr>
      <w:rFonts w:ascii="Times New Roman" w:eastAsia="Times New Roman" w:hAnsi="Times New Roman" w:cs="Times New Roman"/>
      <w:kern w:val="0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06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66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9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0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2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5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5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4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3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27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1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6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8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2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0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9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2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2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06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8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9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4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7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9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5</Pages>
  <Words>741</Words>
  <Characters>4718</Characters>
  <Application>Microsoft Office Word</Application>
  <DocSecurity>0</DocSecurity>
  <Lines>598</Lines>
  <Paragraphs>51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oeria-Atmadja</dc:creator>
  <cp:keywords/>
  <dc:description/>
  <cp:lastModifiedBy>Sandra Soeria-Atmadja</cp:lastModifiedBy>
  <cp:revision>49</cp:revision>
  <dcterms:created xsi:type="dcterms:W3CDTF">2024-05-30T20:18:00Z</dcterms:created>
  <dcterms:modified xsi:type="dcterms:W3CDTF">2026-04-11T08:44:00Z</dcterms:modified>
</cp:coreProperties>
</file>